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44CE10" w14:textId="160D1C68" w:rsidR="00230766" w:rsidRDefault="00230766" w:rsidP="00230766">
      <w:pPr>
        <w:rPr>
          <w:rFonts w:ascii="Times New Roman" w:hAnsi="Times New Roman"/>
          <w:sz w:val="24"/>
          <w:szCs w:val="24"/>
        </w:rPr>
      </w:pPr>
      <w:r w:rsidRPr="00704A89">
        <w:rPr>
          <w:rFonts w:ascii="Times New Roman" w:hAnsi="Times New Roman" w:hint="eastAsia"/>
          <w:sz w:val="24"/>
          <w:szCs w:val="24"/>
        </w:rPr>
        <w:t>T</w:t>
      </w:r>
      <w:r w:rsidRPr="00704A89">
        <w:rPr>
          <w:rFonts w:ascii="Times New Roman" w:hAnsi="Times New Roman"/>
          <w:sz w:val="24"/>
          <w:szCs w:val="24"/>
        </w:rPr>
        <w:t>able</w:t>
      </w:r>
      <w:r w:rsidR="00896425" w:rsidRPr="00896425">
        <w:rPr>
          <w:rFonts w:ascii="Times New Roman" w:hAnsi="Times New Roman"/>
          <w:sz w:val="24"/>
          <w:szCs w:val="24"/>
        </w:rPr>
        <w:t xml:space="preserve"> </w:t>
      </w:r>
      <w:r w:rsidR="00896425" w:rsidRPr="00704A89">
        <w:rPr>
          <w:rFonts w:ascii="Times New Roman" w:hAnsi="Times New Roman"/>
          <w:sz w:val="24"/>
          <w:szCs w:val="24"/>
        </w:rPr>
        <w:t>S3</w:t>
      </w:r>
      <w:r w:rsidRPr="00704A89">
        <w:rPr>
          <w:rFonts w:ascii="Times New Roman" w:hAnsi="Times New Roman" w:hint="eastAsia"/>
          <w:sz w:val="24"/>
          <w:szCs w:val="24"/>
        </w:rPr>
        <w:t>.</w:t>
      </w:r>
      <w:r w:rsidRPr="00704A89">
        <w:rPr>
          <w:rFonts w:ascii="Times New Roman" w:hAnsi="Times New Roman"/>
          <w:sz w:val="24"/>
          <w:szCs w:val="24"/>
        </w:rPr>
        <w:t xml:space="preserve"> List of the </w:t>
      </w:r>
      <w:r w:rsidR="00E1091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ick</w:t>
      </w:r>
      <w:r w:rsidRPr="00704A8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species</w:t>
      </w:r>
      <w:r w:rsidR="003A5175" w:rsidRPr="003A5175">
        <w:rPr>
          <w:rFonts w:ascii="Times New Roman" w:hAnsi="Times New Roman"/>
          <w:sz w:val="24"/>
          <w:szCs w:val="24"/>
        </w:rPr>
        <w:t xml:space="preserve"> </w:t>
      </w:r>
      <w:r w:rsidR="003A5175">
        <w:rPr>
          <w:rFonts w:ascii="Times New Roman" w:hAnsi="Times New Roman"/>
          <w:sz w:val="24"/>
          <w:szCs w:val="24"/>
        </w:rPr>
        <w:t>retrieved</w:t>
      </w:r>
      <w:r w:rsidR="003A5175" w:rsidRPr="00704A89">
        <w:rPr>
          <w:rFonts w:ascii="Times New Roman" w:hAnsi="Times New Roman"/>
          <w:sz w:val="24"/>
          <w:szCs w:val="24"/>
        </w:rPr>
        <w:t xml:space="preserve"> from </w:t>
      </w:r>
      <w:r w:rsidR="003A5175">
        <w:rPr>
          <w:rFonts w:ascii="Times New Roman" w:hAnsi="Times New Roman"/>
          <w:sz w:val="24"/>
          <w:szCs w:val="24"/>
        </w:rPr>
        <w:t>G</w:t>
      </w:r>
      <w:r w:rsidR="003A5175" w:rsidRPr="00704A89">
        <w:rPr>
          <w:rFonts w:ascii="Times New Roman" w:hAnsi="Times New Roman"/>
          <w:sz w:val="24"/>
          <w:szCs w:val="24"/>
        </w:rPr>
        <w:t>en</w:t>
      </w:r>
      <w:r w:rsidR="003A5175">
        <w:rPr>
          <w:rFonts w:ascii="Times New Roman" w:hAnsi="Times New Roman"/>
          <w:sz w:val="24"/>
          <w:szCs w:val="24"/>
        </w:rPr>
        <w:t>B</w:t>
      </w:r>
      <w:r w:rsidR="003A5175" w:rsidRPr="00704A89">
        <w:rPr>
          <w:rFonts w:ascii="Times New Roman" w:hAnsi="Times New Roman"/>
          <w:sz w:val="24"/>
          <w:szCs w:val="24"/>
        </w:rPr>
        <w:t>ank</w:t>
      </w:r>
      <w:r w:rsidR="003A5175" w:rsidRPr="003A5175">
        <w:rPr>
          <w:rFonts w:ascii="Times New Roman" w:hAnsi="Times New Roman"/>
          <w:sz w:val="24"/>
          <w:szCs w:val="24"/>
        </w:rPr>
        <w:t xml:space="preserve"> </w:t>
      </w:r>
      <w:r w:rsidR="003A5175">
        <w:rPr>
          <w:rFonts w:ascii="Times New Roman" w:hAnsi="Times New Roman"/>
          <w:sz w:val="24"/>
          <w:szCs w:val="24"/>
        </w:rPr>
        <w:t xml:space="preserve">for </w:t>
      </w:r>
      <w:r w:rsidR="00CC5F94">
        <w:rPr>
          <w:rFonts w:ascii="Times New Roman" w:hAnsi="Times New Roman"/>
          <w:sz w:val="24"/>
          <w:szCs w:val="24"/>
        </w:rPr>
        <w:t>sequence similarity analysi</w:t>
      </w:r>
      <w:bookmarkStart w:id="0" w:name="_GoBack"/>
      <w:bookmarkEnd w:id="0"/>
      <w:r w:rsidR="003A5175">
        <w:rPr>
          <w:rFonts w:ascii="Times New Roman" w:hAnsi="Times New Roman"/>
          <w:sz w:val="24"/>
          <w:szCs w:val="24"/>
        </w:rPr>
        <w:t>s</w:t>
      </w:r>
      <w:r w:rsidRPr="00704A89">
        <w:rPr>
          <w:rFonts w:ascii="Times New Roman" w:hAnsi="Times New Roman"/>
          <w:sz w:val="24"/>
          <w:szCs w:val="24"/>
        </w:rPr>
        <w:t>,</w:t>
      </w:r>
      <w:r w:rsidR="003A5175" w:rsidRPr="00704A89">
        <w:rPr>
          <w:rFonts w:ascii="Times New Roman" w:hAnsi="Times New Roman"/>
          <w:sz w:val="24"/>
          <w:szCs w:val="24"/>
        </w:rPr>
        <w:t xml:space="preserve"> </w:t>
      </w:r>
      <w:r w:rsidR="003A5175">
        <w:rPr>
          <w:rFonts w:ascii="Times New Roman" w:hAnsi="Times New Roman"/>
          <w:sz w:val="24"/>
          <w:szCs w:val="24"/>
        </w:rPr>
        <w:t xml:space="preserve">with </w:t>
      </w:r>
      <w:r w:rsidR="003A5175" w:rsidRPr="00704A89">
        <w:rPr>
          <w:rFonts w:ascii="Times New Roman" w:hAnsi="Times New Roman"/>
          <w:sz w:val="24"/>
          <w:szCs w:val="24"/>
        </w:rPr>
        <w:t>accession numbers</w:t>
      </w:r>
      <w:r w:rsidRPr="00704A89">
        <w:rPr>
          <w:rFonts w:ascii="Times New Roman" w:hAnsi="Times New Roman"/>
          <w:sz w:val="24"/>
          <w:szCs w:val="24"/>
        </w:rPr>
        <w:t xml:space="preserve"> and </w:t>
      </w:r>
      <w:r w:rsidR="003A5175">
        <w:rPr>
          <w:rFonts w:ascii="Times New Roman" w:hAnsi="Times New Roman"/>
          <w:sz w:val="24"/>
          <w:szCs w:val="24"/>
        </w:rPr>
        <w:t>references</w:t>
      </w:r>
      <w:r w:rsidRPr="00704A89">
        <w:rPr>
          <w:rFonts w:ascii="Times New Roman" w:hAnsi="Times New Roman"/>
          <w:sz w:val="24"/>
          <w:szCs w:val="24"/>
        </w:rPr>
        <w:t xml:space="preserve"> </w:t>
      </w:r>
    </w:p>
    <w:p w14:paraId="6143D859" w14:textId="77777777" w:rsidR="00005937" w:rsidRPr="00005937" w:rsidRDefault="00005937" w:rsidP="00230766">
      <w:pPr>
        <w:rPr>
          <w:rFonts w:ascii="Times New Roman" w:hAnsi="Times New Roman"/>
          <w:sz w:val="24"/>
          <w:szCs w:val="24"/>
          <w:u w:val="single"/>
        </w:rPr>
      </w:pP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290"/>
        <w:gridCol w:w="1660"/>
        <w:gridCol w:w="1170"/>
        <w:gridCol w:w="1241"/>
        <w:gridCol w:w="1172"/>
        <w:gridCol w:w="1105"/>
      </w:tblGrid>
      <w:tr w:rsidR="00005937" w:rsidRPr="00511EDE" w14:paraId="41F0A876" w14:textId="69410EB0" w:rsidTr="00902364">
        <w:trPr>
          <w:trHeight w:val="278"/>
        </w:trPr>
        <w:tc>
          <w:tcPr>
            <w:tcW w:w="170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5AAE0" w14:textId="77777777" w:rsidR="00005937" w:rsidRPr="00511EDE" w:rsidRDefault="00005937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cks species</w:t>
            </w:r>
          </w:p>
        </w:tc>
        <w:tc>
          <w:tcPr>
            <w:tcW w:w="86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95346" w14:textId="77777777" w:rsidR="00005937" w:rsidRPr="00511EDE" w:rsidRDefault="00005937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oucher number</w:t>
            </w:r>
          </w:p>
        </w:tc>
        <w:tc>
          <w:tcPr>
            <w:tcW w:w="185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CA708" w14:textId="77777777" w:rsidR="00005937" w:rsidRPr="00511EDE" w:rsidRDefault="00005937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Bank accession</w:t>
            </w:r>
          </w:p>
        </w:tc>
        <w:tc>
          <w:tcPr>
            <w:tcW w:w="573" w:type="pct"/>
            <w:vMerge w:val="restart"/>
            <w:tcBorders>
              <w:top w:val="single" w:sz="4" w:space="0" w:color="auto"/>
            </w:tcBorders>
          </w:tcPr>
          <w:p w14:paraId="7FDD5D56" w14:textId="4D4F93B7" w:rsidR="00005937" w:rsidRPr="00511EDE" w:rsidRDefault="00005937" w:rsidP="0000593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s</w:t>
            </w:r>
          </w:p>
        </w:tc>
      </w:tr>
      <w:tr w:rsidR="00005937" w:rsidRPr="00511EDE" w14:paraId="4754EA42" w14:textId="6A529F8E" w:rsidTr="00902364">
        <w:trPr>
          <w:trHeight w:val="278"/>
        </w:trPr>
        <w:tc>
          <w:tcPr>
            <w:tcW w:w="170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87B8671" w14:textId="77777777" w:rsidR="00005937" w:rsidRPr="00511EDE" w:rsidRDefault="00005937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86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5E17325" w14:textId="77777777" w:rsidR="00005937" w:rsidRPr="00511EDE" w:rsidRDefault="00005937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B20F7" w14:textId="16FCFE42" w:rsidR="00005937" w:rsidRPr="00511EDE" w:rsidRDefault="00005937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12S rRNA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C8B5B" w14:textId="259E3485" w:rsidR="00005937" w:rsidRPr="00511EDE" w:rsidRDefault="00005937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16S rRNA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B03FD" w14:textId="73DF135E" w:rsidR="00005937" w:rsidRPr="00511EDE" w:rsidRDefault="00005937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OI</w:t>
            </w:r>
          </w:p>
        </w:tc>
        <w:tc>
          <w:tcPr>
            <w:tcW w:w="573" w:type="pct"/>
            <w:vMerge/>
            <w:tcBorders>
              <w:bottom w:val="single" w:sz="4" w:space="0" w:color="auto"/>
            </w:tcBorders>
          </w:tcPr>
          <w:p w14:paraId="7EBFF967" w14:textId="676FF67A" w:rsidR="00005937" w:rsidRPr="00511EDE" w:rsidRDefault="00005937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05937" w:rsidRPr="00511EDE" w14:paraId="406584B6" w14:textId="25CFD70F" w:rsidTr="00902364">
        <w:trPr>
          <w:trHeight w:val="278"/>
        </w:trPr>
        <w:tc>
          <w:tcPr>
            <w:tcW w:w="1707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hideMark/>
          </w:tcPr>
          <w:p w14:paraId="1FABCEA7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u w:val="single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u w:val="single"/>
              </w:rPr>
              <w:t>Haemaphysalis aborensis</w:t>
            </w:r>
          </w:p>
        </w:tc>
        <w:tc>
          <w:tcPr>
            <w:tcW w:w="8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D23ACFE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\</w:t>
            </w:r>
          </w:p>
        </w:tc>
        <w:tc>
          <w:tcPr>
            <w:tcW w:w="6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CB05B52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\</w:t>
            </w:r>
          </w:p>
        </w:tc>
        <w:tc>
          <w:tcPr>
            <w:tcW w:w="6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4AC4AD5" w14:textId="6DF10438" w:rsidR="0043468B" w:rsidRPr="003A5175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1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170735</w:t>
            </w:r>
          </w:p>
        </w:tc>
        <w:tc>
          <w:tcPr>
            <w:tcW w:w="6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0BF928A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\</w:t>
            </w:r>
          </w:p>
        </w:tc>
        <w:tc>
          <w:tcPr>
            <w:tcW w:w="573" w:type="pct"/>
            <w:tcBorders>
              <w:top w:val="single" w:sz="4" w:space="0" w:color="auto"/>
              <w:bottom w:val="nil"/>
            </w:tcBorders>
          </w:tcPr>
          <w:p w14:paraId="317A30FE" w14:textId="21D4AFD6" w:rsidR="0043468B" w:rsidRPr="00511EDE" w:rsidRDefault="001C67AF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1]</w:t>
            </w:r>
          </w:p>
        </w:tc>
      </w:tr>
      <w:tr w:rsidR="00005937" w:rsidRPr="00511EDE" w14:paraId="255CBE3A" w14:textId="37B6523F" w:rsidTr="00902364">
        <w:trPr>
          <w:trHeight w:val="278"/>
        </w:trPr>
        <w:tc>
          <w:tcPr>
            <w:tcW w:w="1707" w:type="pct"/>
            <w:tcBorders>
              <w:top w:val="nil"/>
            </w:tcBorders>
            <w:shd w:val="clear" w:color="000000" w:fill="FFFFFF"/>
            <w:noWrap/>
            <w:hideMark/>
          </w:tcPr>
          <w:p w14:paraId="11A10606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aemaphysalis asiatica</w:t>
            </w:r>
          </w:p>
        </w:tc>
        <w:tc>
          <w:tcPr>
            <w:tcW w:w="861" w:type="pct"/>
            <w:tcBorders>
              <w:top w:val="nil"/>
            </w:tcBorders>
            <w:shd w:val="clear" w:color="auto" w:fill="auto"/>
            <w:noWrap/>
            <w:hideMark/>
          </w:tcPr>
          <w:p w14:paraId="6970C7BA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tcBorders>
              <w:top w:val="nil"/>
            </w:tcBorders>
            <w:shd w:val="clear" w:color="auto" w:fill="auto"/>
            <w:noWrap/>
            <w:hideMark/>
          </w:tcPr>
          <w:p w14:paraId="26AB2993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tcBorders>
              <w:top w:val="nil"/>
            </w:tcBorders>
            <w:shd w:val="clear" w:color="auto" w:fill="auto"/>
            <w:noWrap/>
            <w:hideMark/>
          </w:tcPr>
          <w:p w14:paraId="0F66C1AD" w14:textId="523BC8BC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170734</w:t>
            </w:r>
          </w:p>
        </w:tc>
        <w:tc>
          <w:tcPr>
            <w:tcW w:w="608" w:type="pct"/>
            <w:tcBorders>
              <w:top w:val="nil"/>
            </w:tcBorders>
            <w:shd w:val="clear" w:color="auto" w:fill="auto"/>
            <w:noWrap/>
            <w:hideMark/>
          </w:tcPr>
          <w:p w14:paraId="7420B215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573" w:type="pct"/>
            <w:tcBorders>
              <w:top w:val="nil"/>
            </w:tcBorders>
          </w:tcPr>
          <w:p w14:paraId="687E09C9" w14:textId="0524EAE2" w:rsidR="0043468B" w:rsidRPr="00511EDE" w:rsidRDefault="003D7DA9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1]</w:t>
            </w:r>
          </w:p>
        </w:tc>
      </w:tr>
      <w:tr w:rsidR="00005937" w:rsidRPr="00511EDE" w14:paraId="7AF5A027" w14:textId="464A4820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71FA6E71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aemaphysalis bancrofti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2F6BC7CF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3F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54DD1342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4038BA9F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5B5C31F6" w14:textId="1FE392DC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106723</w:t>
            </w:r>
          </w:p>
        </w:tc>
        <w:tc>
          <w:tcPr>
            <w:tcW w:w="573" w:type="pct"/>
          </w:tcPr>
          <w:p w14:paraId="2ABDC0E1" w14:textId="2F2307DD" w:rsidR="0043468B" w:rsidRPr="00511EDE" w:rsidRDefault="001C67AF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2]</w:t>
            </w:r>
          </w:p>
        </w:tc>
      </w:tr>
      <w:tr w:rsidR="00005937" w:rsidRPr="00511EDE" w14:paraId="4D2AA655" w14:textId="4C9D35A1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3C0DE6B0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aemaphysalis bispinosa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7C57C4C7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K38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4E24F423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7AB6C7A4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5115D21E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106409</w:t>
            </w:r>
          </w:p>
        </w:tc>
        <w:tc>
          <w:tcPr>
            <w:tcW w:w="573" w:type="pct"/>
          </w:tcPr>
          <w:p w14:paraId="461F3CAD" w14:textId="2C891BC5" w:rsidR="0043468B" w:rsidRPr="00511EDE" w:rsidRDefault="005C7CEC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005937" w:rsidRPr="00511EDE" w14:paraId="1897D466" w14:textId="376794DC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783BF81F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aemaphysalis campanulata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2FAAB706" w14:textId="5B11AC88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CDC1672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433C1B19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73E87794" w14:textId="0E8434A4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696719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38405F61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573" w:type="pct"/>
          </w:tcPr>
          <w:p w14:paraId="1BC697DD" w14:textId="22FB1289" w:rsidR="0043468B" w:rsidRPr="00511EDE" w:rsidRDefault="005C7CEC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005937" w:rsidRPr="00511EDE" w14:paraId="7EDB9BBE" w14:textId="2CBCA7E4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13BBFD76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aemaphysalis chordeilis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2DF75862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OC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05066A24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6222A5F1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6644F799" w14:textId="453429A1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991269</w:t>
            </w:r>
          </w:p>
        </w:tc>
        <w:tc>
          <w:tcPr>
            <w:tcW w:w="573" w:type="pct"/>
          </w:tcPr>
          <w:p w14:paraId="5C81AEEB" w14:textId="555D3D37" w:rsidR="0043468B" w:rsidRPr="00511EDE" w:rsidRDefault="001C67AF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3]</w:t>
            </w:r>
          </w:p>
        </w:tc>
      </w:tr>
      <w:tr w:rsidR="00005937" w:rsidRPr="00511EDE" w14:paraId="402EB14C" w14:textId="76204615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49F2CF32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aemaphysalis concinna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03037EB8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38210C3F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66DF9797" w14:textId="3AF9BF00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170523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2AC7705F" w14:textId="0504E181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170516</w:t>
            </w:r>
          </w:p>
        </w:tc>
        <w:tc>
          <w:tcPr>
            <w:tcW w:w="573" w:type="pct"/>
          </w:tcPr>
          <w:p w14:paraId="4F2D963A" w14:textId="17EA528F" w:rsidR="0043468B" w:rsidRPr="00511EDE" w:rsidRDefault="001C67AF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4]</w:t>
            </w:r>
          </w:p>
        </w:tc>
      </w:tr>
      <w:tr w:rsidR="00005937" w:rsidRPr="00511EDE" w14:paraId="0ACF05AD" w14:textId="22E91FFD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5A5480B5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aemaphysalis cornigera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76DA8042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37776262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7A060D8F" w14:textId="08630C86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819174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55431D7C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573" w:type="pct"/>
          </w:tcPr>
          <w:p w14:paraId="647CFC7B" w14:textId="15668A2F" w:rsidR="0043468B" w:rsidRPr="00511EDE" w:rsidRDefault="001C67AF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5]</w:t>
            </w:r>
          </w:p>
        </w:tc>
      </w:tr>
      <w:tr w:rsidR="00005937" w:rsidRPr="00511EDE" w14:paraId="074AC9D6" w14:textId="29EEF724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43197957" w14:textId="4B6F4490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aemaphysalis cretica</w:t>
            </w:r>
            <w:r w:rsidR="00B676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4350E0FD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10D41059" w14:textId="7B381C20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95870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3283CFEB" w14:textId="5AE4164B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34308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05CC3CF2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573" w:type="pct"/>
          </w:tcPr>
          <w:p w14:paraId="4F8BEE9A" w14:textId="4DFF04FD" w:rsidR="0045068A" w:rsidRPr="00511EDE" w:rsidRDefault="001C67AF" w:rsidP="00B676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宋体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6</w:t>
            </w:r>
            <w:r w:rsidR="00B67667">
              <w:rPr>
                <w:rFonts w:ascii="Times New Roman" w:eastAsia="宋体" w:hAnsi="Times New Roman" w:cs="Times New Roman"/>
                <w:color w:val="212121"/>
                <w:sz w:val="20"/>
                <w:szCs w:val="20"/>
                <w:shd w:val="clear" w:color="auto" w:fill="FFFFFF"/>
              </w:rPr>
              <w:t>, 7</w:t>
            </w:r>
            <w:r w:rsidRPr="00511EDE">
              <w:rPr>
                <w:rFonts w:ascii="Times New Roman" w:eastAsia="宋体" w:hAnsi="Times New Roman" w:cs="Times New Roman"/>
                <w:color w:val="212121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005937" w:rsidRPr="00511EDE" w14:paraId="2CCDEA4C" w14:textId="464D7192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5B2DD9E0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aemaphysalis danieli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090C5CFD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3A581DFE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61836912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H394440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0962C28A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573" w:type="pct"/>
          </w:tcPr>
          <w:p w14:paraId="240ACFE6" w14:textId="3881B46B" w:rsidR="0045068A" w:rsidRPr="00511EDE" w:rsidRDefault="0045068A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05937" w:rsidRPr="00511EDE" w14:paraId="7597A907" w14:textId="4DD66692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72A227FE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aemaphysalis doenitzi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51E538ED" w14:textId="77777777" w:rsidR="0043468B" w:rsidRPr="00511EDE" w:rsidRDefault="00A527F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563C1"/>
                <w:kern w:val="0"/>
                <w:sz w:val="20"/>
                <w:szCs w:val="20"/>
              </w:rPr>
            </w:pPr>
            <w:hyperlink r:id="rId7" w:history="1">
              <w:r w:rsidR="0043468B" w:rsidRPr="00511EDE">
                <w:rPr>
                  <w:rFonts w:ascii="Times New Roman" w:eastAsia="等线" w:hAnsi="Times New Roman" w:cs="Times New Roman"/>
                  <w:color w:val="000000" w:themeColor="text1"/>
                  <w:kern w:val="0"/>
                  <w:sz w:val="20"/>
                  <w:szCs w:val="20"/>
                </w:rPr>
                <w:t>1048531</w:t>
              </w:r>
            </w:hyperlink>
          </w:p>
        </w:tc>
        <w:tc>
          <w:tcPr>
            <w:tcW w:w="607" w:type="pct"/>
            <w:shd w:val="clear" w:color="auto" w:fill="auto"/>
            <w:noWrap/>
            <w:hideMark/>
          </w:tcPr>
          <w:p w14:paraId="61C5CD76" w14:textId="329BF282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Q346679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7C68213F" w14:textId="2DE6481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F979402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41D077FB" w14:textId="23B33ADF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Q346688</w:t>
            </w:r>
          </w:p>
        </w:tc>
        <w:tc>
          <w:tcPr>
            <w:tcW w:w="573" w:type="pct"/>
          </w:tcPr>
          <w:p w14:paraId="3529DBD6" w14:textId="1499E413" w:rsidR="0043468B" w:rsidRPr="00511EDE" w:rsidRDefault="001C67AF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8</w:t>
            </w:r>
            <w:r w:rsidR="00005937"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, 9</w:t>
            </w: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005937" w:rsidRPr="00511EDE" w14:paraId="08EDE70A" w14:textId="21E370B1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563C715F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aemaphysalis elliptica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67D61EDA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ingwedzi2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1C6A8D21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068955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3EB4EF19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068961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3E457031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573" w:type="pct"/>
          </w:tcPr>
          <w:p w14:paraId="2D6708E0" w14:textId="1502CD91" w:rsidR="0043468B" w:rsidRPr="00511EDE" w:rsidRDefault="005C7CEC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005937" w:rsidRPr="00511EDE" w14:paraId="5A703C40" w14:textId="64CC334B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29C518F1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aemaphysalis erinacei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095A92C5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L4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72BD5266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640F1427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880550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31851B2C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880615</w:t>
            </w:r>
          </w:p>
        </w:tc>
        <w:tc>
          <w:tcPr>
            <w:tcW w:w="573" w:type="pct"/>
          </w:tcPr>
          <w:p w14:paraId="08D8ADC0" w14:textId="2794E535" w:rsidR="0043468B" w:rsidRPr="00511EDE" w:rsidRDefault="005C7CEC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005937" w:rsidRPr="00511EDE" w14:paraId="21686D52" w14:textId="7B8E48A2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1EC45837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aemaphysalis flava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6D78FE35" w14:textId="5014C3FC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J201803B-hf1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55BD3B5A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579ACE86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650207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68F1DAEC" w14:textId="77777777" w:rsidR="0043468B" w:rsidRPr="00511EDE" w:rsidRDefault="0043468B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650208</w:t>
            </w:r>
          </w:p>
        </w:tc>
        <w:tc>
          <w:tcPr>
            <w:tcW w:w="573" w:type="pct"/>
          </w:tcPr>
          <w:p w14:paraId="1C855D4C" w14:textId="1629D835" w:rsidR="0043468B" w:rsidRPr="00511EDE" w:rsidRDefault="005C7CEC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005937" w:rsidRPr="00511EDE" w14:paraId="4C394F53" w14:textId="4358FC8F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3E36B79C" w14:textId="77777777" w:rsidR="0045068A" w:rsidRPr="00511EDE" w:rsidRDefault="0045068A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aemaphysalis formosensis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542EA6D3" w14:textId="77777777" w:rsidR="0045068A" w:rsidRPr="00511EDE" w:rsidRDefault="0045068A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o-B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1CC2CD9D" w14:textId="77777777" w:rsidR="0045068A" w:rsidRPr="00511EDE" w:rsidRDefault="0045068A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7856B528" w14:textId="76687457" w:rsidR="0045068A" w:rsidRPr="00511EDE" w:rsidRDefault="0045068A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819195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3170B76B" w14:textId="77777777" w:rsidR="0045068A" w:rsidRPr="00511EDE" w:rsidRDefault="0045068A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573" w:type="pct"/>
          </w:tcPr>
          <w:p w14:paraId="47DDCC85" w14:textId="5634B3CB" w:rsidR="0045068A" w:rsidRPr="00511EDE" w:rsidRDefault="001C67AF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5]</w:t>
            </w:r>
          </w:p>
        </w:tc>
      </w:tr>
      <w:tr w:rsidR="00005937" w:rsidRPr="00511EDE" w14:paraId="2191D13C" w14:textId="22FBEA9A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4DA4F99E" w14:textId="77777777" w:rsidR="0045068A" w:rsidRPr="00511EDE" w:rsidRDefault="0045068A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aemaphysalis humerosa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4D0913C4" w14:textId="77777777" w:rsidR="0045068A" w:rsidRPr="00511EDE" w:rsidRDefault="0045068A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70481939" w14:textId="77777777" w:rsidR="0045068A" w:rsidRPr="00511EDE" w:rsidRDefault="0045068A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18FC8370" w14:textId="77777777" w:rsidR="0045068A" w:rsidRPr="00511EDE" w:rsidRDefault="0045068A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2A4B3089" w14:textId="737B85E9" w:rsidR="0045068A" w:rsidRPr="00511EDE" w:rsidRDefault="0045068A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106725</w:t>
            </w:r>
          </w:p>
        </w:tc>
        <w:tc>
          <w:tcPr>
            <w:tcW w:w="573" w:type="pct"/>
          </w:tcPr>
          <w:p w14:paraId="3563D915" w14:textId="10CF97F2" w:rsidR="0045068A" w:rsidRPr="00511EDE" w:rsidRDefault="001C67AF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2]</w:t>
            </w:r>
          </w:p>
        </w:tc>
      </w:tr>
      <w:tr w:rsidR="00005937" w:rsidRPr="00511EDE" w14:paraId="3C093F73" w14:textId="528BCAE0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7214BFFD" w14:textId="77777777" w:rsidR="0045068A" w:rsidRPr="00511EDE" w:rsidRDefault="0045068A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aemaphysalis hystricis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21163AE8" w14:textId="77777777" w:rsidR="0045068A" w:rsidRPr="00511EDE" w:rsidRDefault="0045068A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BB03_2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6CDEA2A1" w14:textId="77777777" w:rsidR="0045068A" w:rsidRPr="00511EDE" w:rsidRDefault="0045068A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3411FE37" w14:textId="77777777" w:rsidR="0045068A" w:rsidRPr="00511EDE" w:rsidRDefault="0045068A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3152440C" w14:textId="64CD30FB" w:rsidR="0045068A" w:rsidRPr="00511EDE" w:rsidRDefault="0045068A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K573784</w:t>
            </w:r>
          </w:p>
        </w:tc>
        <w:tc>
          <w:tcPr>
            <w:tcW w:w="573" w:type="pct"/>
          </w:tcPr>
          <w:p w14:paraId="57F2E1D1" w14:textId="26E027B7" w:rsidR="0045068A" w:rsidRPr="00511EDE" w:rsidRDefault="00B67667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1</w:t>
            </w:r>
            <w:r w:rsidR="00E53882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0]</w:t>
            </w:r>
          </w:p>
        </w:tc>
      </w:tr>
      <w:tr w:rsidR="00005937" w:rsidRPr="00511EDE" w14:paraId="7E9B0FD3" w14:textId="1BCE0517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49D3F65E" w14:textId="77777777" w:rsidR="0045068A" w:rsidRPr="00511EDE" w:rsidRDefault="0045068A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aemaphysalis inermis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639F5AF3" w14:textId="77777777" w:rsidR="0045068A" w:rsidRPr="00511EDE" w:rsidRDefault="0045068A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43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7370FE35" w14:textId="77777777" w:rsidR="0045068A" w:rsidRPr="00511EDE" w:rsidRDefault="0045068A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50D5209A" w14:textId="77777777" w:rsidR="0045068A" w:rsidRPr="00511EDE" w:rsidRDefault="0045068A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1B509CC6" w14:textId="77777777" w:rsidR="0045068A" w:rsidRPr="00511EDE" w:rsidRDefault="0045068A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H532295</w:t>
            </w:r>
          </w:p>
        </w:tc>
        <w:tc>
          <w:tcPr>
            <w:tcW w:w="573" w:type="pct"/>
          </w:tcPr>
          <w:p w14:paraId="49A607FD" w14:textId="5E581456" w:rsidR="0045068A" w:rsidRPr="00511EDE" w:rsidRDefault="005C7CEC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005937" w:rsidRPr="00511EDE" w14:paraId="33AFA5C1" w14:textId="018D5D70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1DBAFED3" w14:textId="77777777" w:rsidR="0045068A" w:rsidRPr="00511EDE" w:rsidRDefault="0045068A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aemaphysalis intermedia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29CEB128" w14:textId="77777777" w:rsidR="0045068A" w:rsidRPr="00511EDE" w:rsidRDefault="0045068A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796F1076" w14:textId="77777777" w:rsidR="0045068A" w:rsidRPr="00511EDE" w:rsidRDefault="0045068A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34D78344" w14:textId="09FC0A1A" w:rsidR="0045068A" w:rsidRPr="00511EDE" w:rsidRDefault="0045068A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H044718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4AD3A00B" w14:textId="77777777" w:rsidR="0045068A" w:rsidRPr="00511EDE" w:rsidRDefault="0045068A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573" w:type="pct"/>
          </w:tcPr>
          <w:p w14:paraId="27465413" w14:textId="74111216" w:rsidR="0045068A" w:rsidRPr="00511EDE" w:rsidRDefault="005C7CEC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005937" w:rsidRPr="00511EDE" w14:paraId="776CD06B" w14:textId="50143432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7476BC32" w14:textId="1EE32A85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aemaphysalis juxtakochi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0A1EB743" w14:textId="1B2FAA13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uxtakochiN1002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57694ACC" w14:textId="1FBC56CA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7D675C8E" w14:textId="7CA0D473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H513303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0156BBBC" w14:textId="353E8BFB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H513245</w:t>
            </w:r>
          </w:p>
        </w:tc>
        <w:tc>
          <w:tcPr>
            <w:tcW w:w="573" w:type="pct"/>
          </w:tcPr>
          <w:p w14:paraId="32233898" w14:textId="5F09D457" w:rsidR="00F46085" w:rsidRPr="00511EDE" w:rsidRDefault="001C67AF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11]</w:t>
            </w:r>
          </w:p>
        </w:tc>
      </w:tr>
      <w:tr w:rsidR="00005937" w:rsidRPr="00511EDE" w14:paraId="02DC2BCF" w14:textId="0C3EF9E3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248490C2" w14:textId="3BCC8ACB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aemaphysalis kitaokai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0CB23979" w14:textId="50A801C5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2C538603" w14:textId="5E15C0E7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1B48FDA1" w14:textId="35D1948B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H208568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5A36C97A" w14:textId="5F039304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573" w:type="pct"/>
          </w:tcPr>
          <w:p w14:paraId="670524B2" w14:textId="4275DEFE" w:rsidR="00F46085" w:rsidRPr="00511EDE" w:rsidRDefault="001C67AF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12]</w:t>
            </w:r>
          </w:p>
        </w:tc>
      </w:tr>
      <w:tr w:rsidR="00005937" w:rsidRPr="00511EDE" w14:paraId="1AFBE327" w14:textId="4B5DB973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5389598C" w14:textId="7E7D0203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aemaphysalis kopetdaghica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573D364A" w14:textId="04D03D77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-1115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62588AF9" w14:textId="04FB1E4D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79D86758" w14:textId="3B9B6C57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302757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7E018297" w14:textId="6857A87A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308585</w:t>
            </w:r>
          </w:p>
        </w:tc>
        <w:tc>
          <w:tcPr>
            <w:tcW w:w="573" w:type="pct"/>
          </w:tcPr>
          <w:p w14:paraId="65A0431F" w14:textId="4DEFD6F1" w:rsidR="00F46085" w:rsidRPr="00511EDE" w:rsidRDefault="005C7CEC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005937" w:rsidRPr="00511EDE" w14:paraId="6859F04C" w14:textId="503BEE01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4C46123A" w14:textId="26C7250E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aemaphysalis lagostrophi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37362AB7" w14:textId="3A685615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1LaF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34117AAF" w14:textId="5B99C8A1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1D9C5B00" w14:textId="226EB227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125BD729" w14:textId="45AEE062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686569</w:t>
            </w:r>
          </w:p>
        </w:tc>
        <w:tc>
          <w:tcPr>
            <w:tcW w:w="573" w:type="pct"/>
          </w:tcPr>
          <w:p w14:paraId="26266BDD" w14:textId="0515CC9F" w:rsidR="00F46085" w:rsidRPr="00511EDE" w:rsidRDefault="005C7CEC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005937" w:rsidRPr="00511EDE" w14:paraId="4EA7A03B" w14:textId="2B04CC69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5D647A7C" w14:textId="7D92552A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aemaphysalis lagrangei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72BBCFF2" w14:textId="5B472CD6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2A255C25" w14:textId="3015CC68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764CBA33" w14:textId="35DAD068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788690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789030A8" w14:textId="2E81A8C4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573" w:type="pct"/>
          </w:tcPr>
          <w:p w14:paraId="7222AACA" w14:textId="550C5FA5" w:rsidR="00F46085" w:rsidRPr="00511EDE" w:rsidRDefault="001C67AF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13]</w:t>
            </w:r>
          </w:p>
        </w:tc>
      </w:tr>
      <w:tr w:rsidR="00005937" w:rsidRPr="00511EDE" w14:paraId="0DC26C31" w14:textId="36FEEEA3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0FBAD360" w14:textId="5214A642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aemaphysalis leachi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0D4BB87C" w14:textId="5CC58828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RK45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2CF11FC6" w14:textId="650425D5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395CC7A5" w14:textId="1CE074B9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661151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3763E12E" w14:textId="66B1DBC3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663156</w:t>
            </w:r>
          </w:p>
        </w:tc>
        <w:tc>
          <w:tcPr>
            <w:tcW w:w="573" w:type="pct"/>
          </w:tcPr>
          <w:p w14:paraId="6D15A261" w14:textId="35DC1F85" w:rsidR="00F46085" w:rsidRPr="00511EDE" w:rsidRDefault="001C67AF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3]</w:t>
            </w:r>
          </w:p>
        </w:tc>
      </w:tr>
      <w:tr w:rsidR="00005937" w:rsidRPr="00511EDE" w14:paraId="04D6C95B" w14:textId="720341CC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76BD5C67" w14:textId="521D5F64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aemaphysalis lemuris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598EDBFE" w14:textId="1F155912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589A93C9" w14:textId="4DE4B039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3D24712B" w14:textId="6E4B845F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3A164EB8" w14:textId="5412B578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X470178</w:t>
            </w:r>
          </w:p>
        </w:tc>
        <w:tc>
          <w:tcPr>
            <w:tcW w:w="573" w:type="pct"/>
          </w:tcPr>
          <w:p w14:paraId="020011F2" w14:textId="59B436D0" w:rsidR="00F46085" w:rsidRPr="00511EDE" w:rsidRDefault="001C67AF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14]</w:t>
            </w:r>
          </w:p>
        </w:tc>
      </w:tr>
      <w:tr w:rsidR="00005937" w:rsidRPr="00511EDE" w14:paraId="061C0916" w14:textId="57BD1481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3EF759BD" w14:textId="167086E8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aemaphysalisleporispalustris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323A6B8C" w14:textId="3139E215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063CA311" w14:textId="4E8DF3DA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5F488868" w14:textId="069FDF5F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7CA5F7B0" w14:textId="104B1DD3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663154</w:t>
            </w:r>
          </w:p>
        </w:tc>
        <w:tc>
          <w:tcPr>
            <w:tcW w:w="573" w:type="pct"/>
          </w:tcPr>
          <w:p w14:paraId="0BC87D6C" w14:textId="5B712DAF" w:rsidR="00F46085" w:rsidRPr="00511EDE" w:rsidRDefault="001C67AF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3]</w:t>
            </w:r>
          </w:p>
        </w:tc>
      </w:tr>
      <w:tr w:rsidR="00005937" w:rsidRPr="00511EDE" w14:paraId="1D2F2FC2" w14:textId="25805993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7C954510" w14:textId="764463B0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aemaphysalis longicornis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0587803C" w14:textId="025E0063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-HL-484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3A4F365E" w14:textId="4B59B033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0BE59350" w14:textId="2E454AAE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01510B67" w14:textId="71EE3171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068544</w:t>
            </w:r>
          </w:p>
        </w:tc>
        <w:tc>
          <w:tcPr>
            <w:tcW w:w="573" w:type="pct"/>
          </w:tcPr>
          <w:p w14:paraId="47F91EDD" w14:textId="0E6C5CBA" w:rsidR="00F46085" w:rsidRPr="00511EDE" w:rsidRDefault="001C67AF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15]</w:t>
            </w:r>
          </w:p>
        </w:tc>
      </w:tr>
      <w:tr w:rsidR="00005937" w:rsidRPr="00511EDE" w14:paraId="12BA3F60" w14:textId="3B21E28C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3647E7F1" w14:textId="35DB9FA1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aemaphysalis mageshimaensis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7F99CBF2" w14:textId="003E164F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4A31FEB2" w14:textId="076BA40D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7B04CF32" w14:textId="45AAD0CB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819213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028DBDE2" w14:textId="6228EB4C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573" w:type="pct"/>
          </w:tcPr>
          <w:p w14:paraId="1DFCDBAB" w14:textId="5156C7AC" w:rsidR="00F46085" w:rsidRPr="00511EDE" w:rsidRDefault="001C67AF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5]</w:t>
            </w:r>
          </w:p>
        </w:tc>
      </w:tr>
      <w:tr w:rsidR="00005937" w:rsidRPr="00511EDE" w14:paraId="669150DD" w14:textId="0883FB8D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0E1E092B" w14:textId="6F14F3AB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aemaphysalis megaspinosa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31525F15" w14:textId="2E9E99A1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401685C4" w14:textId="4AF49426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3B168193" w14:textId="0735311C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819216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6975C848" w14:textId="7139E4D3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573" w:type="pct"/>
          </w:tcPr>
          <w:p w14:paraId="4A560E30" w14:textId="6470EDDC" w:rsidR="00F46085" w:rsidRPr="00511EDE" w:rsidRDefault="001C67AF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5]</w:t>
            </w:r>
          </w:p>
        </w:tc>
      </w:tr>
      <w:tr w:rsidR="00005937" w:rsidRPr="00511EDE" w14:paraId="341B0E98" w14:textId="626B2997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6FD81EE6" w14:textId="11FD08F1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aemaphysalis montgomeryi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51265DFB" w14:textId="20F2F843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47F04CE9" w14:textId="1B5F18D5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68C3619B" w14:textId="35723323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K361031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2A8464C8" w14:textId="6F712BFA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573" w:type="pct"/>
          </w:tcPr>
          <w:p w14:paraId="4427841C" w14:textId="3057A6E9" w:rsidR="00F46085" w:rsidRPr="00511EDE" w:rsidRDefault="005C7CEC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005937" w:rsidRPr="00511EDE" w14:paraId="26E08961" w14:textId="3B04027C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0D0BB111" w14:textId="0D5B8E3C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aemaphysalis muhsamae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14949678" w14:textId="2F702BB1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167-X2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235D4366" w14:textId="7220B463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586105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4BEF76AC" w14:textId="2331CD9C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032116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3CA87D6D" w14:textId="2FC60C5E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OLE_LINK1"/>
            <w:bookmarkStart w:id="2" w:name="OLE_LINK2"/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646137</w:t>
            </w:r>
            <w:bookmarkEnd w:id="1"/>
            <w:bookmarkEnd w:id="2"/>
          </w:p>
        </w:tc>
        <w:tc>
          <w:tcPr>
            <w:tcW w:w="573" w:type="pct"/>
          </w:tcPr>
          <w:p w14:paraId="23E0207F" w14:textId="2DAB067F" w:rsidR="00F46085" w:rsidRPr="00511EDE" w:rsidRDefault="005C7CEC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005937" w:rsidRPr="00511EDE" w14:paraId="45F4846F" w14:textId="684B6C9E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0F030C5B" w14:textId="20F938C6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aemaphysalis nepalensis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02FDC8CB" w14:textId="7068C261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Q12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5D0CBD08" w14:textId="5E2EC2FE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4CBCB8F8" w14:textId="41873AD8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741957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7F10E37F" w14:textId="40F3FD70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573" w:type="pct"/>
          </w:tcPr>
          <w:p w14:paraId="3092EA5A" w14:textId="1525056A" w:rsidR="00F46085" w:rsidRPr="00511EDE" w:rsidRDefault="005C7CEC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005937" w:rsidRPr="00511EDE" w14:paraId="1E467527" w14:textId="0F354954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5089758F" w14:textId="40BB7B29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aemaphysalis obesa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446FC39E" w14:textId="462A46EF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0EB067FB" w14:textId="3A0C1928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2091CB06" w14:textId="662BE4DB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" w:name="OLE_LINK3"/>
            <w:bookmarkStart w:id="4" w:name="OLE_LINK4"/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170732</w:t>
            </w:r>
            <w:bookmarkEnd w:id="3"/>
            <w:bookmarkEnd w:id="4"/>
          </w:p>
        </w:tc>
        <w:tc>
          <w:tcPr>
            <w:tcW w:w="608" w:type="pct"/>
            <w:shd w:val="clear" w:color="auto" w:fill="auto"/>
            <w:noWrap/>
            <w:hideMark/>
          </w:tcPr>
          <w:p w14:paraId="1426598F" w14:textId="7E2FBA1A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573" w:type="pct"/>
          </w:tcPr>
          <w:p w14:paraId="0A4ACBB3" w14:textId="484D6DBA" w:rsidR="00F46085" w:rsidRPr="00511EDE" w:rsidRDefault="005C7CEC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005937" w:rsidRPr="00511EDE" w14:paraId="17332615" w14:textId="72753DA2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10092779" w14:textId="07F52E59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aemaphysalis parva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4A3BF950" w14:textId="66D589B4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79D86047" w14:textId="7FE5DBFC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7CF28B69" w14:textId="099D36F3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29176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7FDB32A7" w14:textId="2F4339C7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0039</w:t>
            </w:r>
          </w:p>
        </w:tc>
        <w:tc>
          <w:tcPr>
            <w:tcW w:w="573" w:type="pct"/>
          </w:tcPr>
          <w:p w14:paraId="16CA651E" w14:textId="5D775794" w:rsidR="00F46085" w:rsidRPr="00511EDE" w:rsidRDefault="005C7CEC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005937" w:rsidRPr="00511EDE" w14:paraId="2C1D2AB0" w14:textId="6D95EDB6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2048BF62" w14:textId="0E5C9C0D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aemaphysalis pentalagi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21E2DE95" w14:textId="261B3E22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pen-B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1781B4A7" w14:textId="607BB1D7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65FC18D2" w14:textId="2C472F26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5" w:name="OLE_LINK5"/>
            <w:bookmarkStart w:id="6" w:name="OLE_LINK6"/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819219</w:t>
            </w:r>
            <w:bookmarkEnd w:id="5"/>
            <w:bookmarkEnd w:id="6"/>
          </w:p>
        </w:tc>
        <w:tc>
          <w:tcPr>
            <w:tcW w:w="608" w:type="pct"/>
            <w:shd w:val="clear" w:color="auto" w:fill="auto"/>
            <w:noWrap/>
            <w:hideMark/>
          </w:tcPr>
          <w:p w14:paraId="13512C4C" w14:textId="74C6775B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573" w:type="pct"/>
          </w:tcPr>
          <w:p w14:paraId="2BCD59B4" w14:textId="04E3DC87" w:rsidR="00F46085" w:rsidRPr="00511EDE" w:rsidRDefault="001C67AF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5]</w:t>
            </w:r>
          </w:p>
        </w:tc>
      </w:tr>
      <w:tr w:rsidR="00005937" w:rsidRPr="00511EDE" w14:paraId="7F22361F" w14:textId="7FF70828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75FB7BEC" w14:textId="151EDACD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aemaphysalis phasiana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4BCE12B5" w14:textId="7034CBBA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3BB07AE7" w14:textId="12AC40E4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7C67BEE4" w14:textId="030799BB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819220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33131BE7" w14:textId="269AB738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573" w:type="pct"/>
          </w:tcPr>
          <w:p w14:paraId="4300E875" w14:textId="3D7B8227" w:rsidR="00F46085" w:rsidRPr="00511EDE" w:rsidRDefault="001C67AF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5]</w:t>
            </w:r>
          </w:p>
        </w:tc>
      </w:tr>
      <w:tr w:rsidR="00005937" w:rsidRPr="00511EDE" w14:paraId="0E74EEE8" w14:textId="14E2A926" w:rsidTr="00DD0573">
        <w:trPr>
          <w:trHeight w:val="278"/>
        </w:trPr>
        <w:tc>
          <w:tcPr>
            <w:tcW w:w="1707" w:type="pct"/>
            <w:tcBorders>
              <w:bottom w:val="nil"/>
            </w:tcBorders>
            <w:shd w:val="clear" w:color="000000" w:fill="FFFFFF"/>
            <w:noWrap/>
            <w:hideMark/>
          </w:tcPr>
          <w:p w14:paraId="5E832EDB" w14:textId="163DA27F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aemaphysalis punctaleachi</w:t>
            </w:r>
          </w:p>
        </w:tc>
        <w:tc>
          <w:tcPr>
            <w:tcW w:w="861" w:type="pct"/>
            <w:tcBorders>
              <w:bottom w:val="nil"/>
            </w:tcBorders>
            <w:shd w:val="clear" w:color="auto" w:fill="auto"/>
            <w:noWrap/>
            <w:hideMark/>
          </w:tcPr>
          <w:p w14:paraId="69A98177" w14:textId="0450ECD6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tcBorders>
              <w:bottom w:val="nil"/>
            </w:tcBorders>
            <w:shd w:val="clear" w:color="auto" w:fill="auto"/>
            <w:noWrap/>
            <w:hideMark/>
          </w:tcPr>
          <w:p w14:paraId="26D8A060" w14:textId="53B58607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auto"/>
            <w:noWrap/>
            <w:hideMark/>
          </w:tcPr>
          <w:p w14:paraId="5F8D5D29" w14:textId="357B73E3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F547994</w:t>
            </w:r>
          </w:p>
        </w:tc>
        <w:tc>
          <w:tcPr>
            <w:tcW w:w="608" w:type="pct"/>
            <w:tcBorders>
              <w:bottom w:val="nil"/>
            </w:tcBorders>
            <w:shd w:val="clear" w:color="auto" w:fill="auto"/>
            <w:noWrap/>
            <w:hideMark/>
          </w:tcPr>
          <w:p w14:paraId="4D3BE960" w14:textId="5FA52A78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573" w:type="pct"/>
            <w:tcBorders>
              <w:bottom w:val="nil"/>
            </w:tcBorders>
          </w:tcPr>
          <w:p w14:paraId="567FC5B5" w14:textId="2D88A2FE" w:rsidR="00F46085" w:rsidRPr="00511EDE" w:rsidRDefault="009D6462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16]</w:t>
            </w:r>
          </w:p>
        </w:tc>
      </w:tr>
      <w:tr w:rsidR="00005937" w:rsidRPr="00511EDE" w14:paraId="42F8DE4D" w14:textId="7ED0A5B7" w:rsidTr="00DD0573">
        <w:trPr>
          <w:trHeight w:val="278"/>
        </w:trPr>
        <w:tc>
          <w:tcPr>
            <w:tcW w:w="170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36FDE464" w14:textId="49E0861E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aemaphysalis punctata</w:t>
            </w:r>
          </w:p>
        </w:tc>
        <w:tc>
          <w:tcPr>
            <w:tcW w:w="8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52FAD50" w14:textId="3F61AD7E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118BFDC" w14:textId="1C3C3AB7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002576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D85470B" w14:textId="54F61BA0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7" w:name="OLE_LINK7"/>
            <w:bookmarkStart w:id="8" w:name="OLE_LINK8"/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002566</w:t>
            </w:r>
            <w:bookmarkEnd w:id="7"/>
            <w:bookmarkEnd w:id="8"/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D034EF5" w14:textId="7AA7340E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9" w:name="OLE_LINK9"/>
            <w:bookmarkStart w:id="10" w:name="OLE_LINK10"/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H532298</w:t>
            </w:r>
            <w:bookmarkEnd w:id="9"/>
            <w:bookmarkEnd w:id="10"/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</w:tcPr>
          <w:p w14:paraId="25724C14" w14:textId="4667AEE5" w:rsidR="00F46085" w:rsidRPr="00511EDE" w:rsidRDefault="005C7CEC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005937" w:rsidRPr="00511EDE" w14:paraId="30AB81BC" w14:textId="2CDD52A4" w:rsidTr="00DD0573">
        <w:trPr>
          <w:trHeight w:val="278"/>
        </w:trPr>
        <w:tc>
          <w:tcPr>
            <w:tcW w:w="1707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hideMark/>
          </w:tcPr>
          <w:p w14:paraId="60750CE2" w14:textId="0DD7FE19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Haemaphysalis qinghaiensis</w:t>
            </w:r>
          </w:p>
        </w:tc>
        <w:tc>
          <w:tcPr>
            <w:tcW w:w="8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57C1CF0" w14:textId="47AF6793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Z7</w:t>
            </w:r>
          </w:p>
        </w:tc>
        <w:tc>
          <w:tcPr>
            <w:tcW w:w="6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56EC6B5" w14:textId="2199B2E9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5C9C4FB" w14:textId="1A212F81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629849</w:t>
            </w:r>
          </w:p>
        </w:tc>
        <w:tc>
          <w:tcPr>
            <w:tcW w:w="6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8967FA4" w14:textId="0972B56D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981066</w:t>
            </w:r>
          </w:p>
        </w:tc>
        <w:tc>
          <w:tcPr>
            <w:tcW w:w="573" w:type="pct"/>
            <w:tcBorders>
              <w:top w:val="single" w:sz="4" w:space="0" w:color="auto"/>
              <w:bottom w:val="nil"/>
            </w:tcBorders>
          </w:tcPr>
          <w:p w14:paraId="41B819F8" w14:textId="22983970" w:rsidR="00F46085" w:rsidRPr="00511EDE" w:rsidRDefault="009D6462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17]</w:t>
            </w:r>
          </w:p>
        </w:tc>
      </w:tr>
      <w:tr w:rsidR="00005937" w:rsidRPr="00511EDE" w14:paraId="619EF46B" w14:textId="4EC9285E" w:rsidTr="00B67667">
        <w:trPr>
          <w:trHeight w:val="278"/>
        </w:trPr>
        <w:tc>
          <w:tcPr>
            <w:tcW w:w="1707" w:type="pct"/>
            <w:tcBorders>
              <w:top w:val="nil"/>
            </w:tcBorders>
            <w:shd w:val="clear" w:color="000000" w:fill="FFFFFF"/>
            <w:noWrap/>
            <w:hideMark/>
          </w:tcPr>
          <w:p w14:paraId="3E9CC3E4" w14:textId="1941873D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aemaphysalis shimoga</w:t>
            </w:r>
          </w:p>
        </w:tc>
        <w:tc>
          <w:tcPr>
            <w:tcW w:w="861" w:type="pct"/>
            <w:tcBorders>
              <w:top w:val="nil"/>
            </w:tcBorders>
            <w:shd w:val="clear" w:color="auto" w:fill="auto"/>
            <w:noWrap/>
            <w:hideMark/>
          </w:tcPr>
          <w:p w14:paraId="1F13DD51" w14:textId="1D981ED7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tcBorders>
              <w:top w:val="nil"/>
            </w:tcBorders>
            <w:shd w:val="clear" w:color="auto" w:fill="auto"/>
            <w:noWrap/>
            <w:hideMark/>
          </w:tcPr>
          <w:p w14:paraId="581E3DF2" w14:textId="1184AE76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tcBorders>
              <w:top w:val="nil"/>
            </w:tcBorders>
            <w:shd w:val="clear" w:color="auto" w:fill="auto"/>
            <w:noWrap/>
            <w:hideMark/>
          </w:tcPr>
          <w:p w14:paraId="1B3B5EBC" w14:textId="02E45085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170730</w:t>
            </w:r>
          </w:p>
        </w:tc>
        <w:tc>
          <w:tcPr>
            <w:tcW w:w="608" w:type="pct"/>
            <w:tcBorders>
              <w:top w:val="nil"/>
            </w:tcBorders>
            <w:shd w:val="clear" w:color="auto" w:fill="auto"/>
            <w:noWrap/>
            <w:hideMark/>
          </w:tcPr>
          <w:p w14:paraId="4FAE0266" w14:textId="514195CD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573" w:type="pct"/>
            <w:tcBorders>
              <w:top w:val="nil"/>
            </w:tcBorders>
          </w:tcPr>
          <w:p w14:paraId="161E7FDC" w14:textId="169E89A2" w:rsidR="00F46085" w:rsidRPr="00511EDE" w:rsidRDefault="001C67AF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1]</w:t>
            </w:r>
          </w:p>
        </w:tc>
      </w:tr>
      <w:tr w:rsidR="00005937" w:rsidRPr="00511EDE" w14:paraId="7E3D5B1B" w14:textId="2B1BC901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2A13A642" w14:textId="6541DEAF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aemaphysalis spinigera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4EDDEF58" w14:textId="0CD719FB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3333D3BE" w14:textId="7C6004AD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664EF284" w14:textId="4672D8FD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H044720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7DBAB1A1" w14:textId="4738A609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573" w:type="pct"/>
          </w:tcPr>
          <w:p w14:paraId="63FAFA09" w14:textId="12AD50C6" w:rsidR="00F46085" w:rsidRPr="00511EDE" w:rsidRDefault="005C7CEC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005937" w:rsidRPr="00511EDE" w14:paraId="04D48281" w14:textId="2E5720D5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12DD1120" w14:textId="0C5CDC8F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aemaphysalis spinulosa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45E6A4E8" w14:textId="6EE61E75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3C513F88" w14:textId="534C09A4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J613638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13FF29CA" w14:textId="4946817F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J613637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3EF2D4A5" w14:textId="051036A5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573" w:type="pct"/>
          </w:tcPr>
          <w:p w14:paraId="5F9364FE" w14:textId="3581D54D" w:rsidR="00F46085" w:rsidRPr="00511EDE" w:rsidRDefault="009D6462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18]</w:t>
            </w:r>
          </w:p>
        </w:tc>
      </w:tr>
      <w:tr w:rsidR="00005937" w:rsidRPr="00511EDE" w14:paraId="0FCB2EEA" w14:textId="34964768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679F4A0E" w14:textId="6EF3CE8D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aemaphysalis sulcata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64E8E7F4" w14:textId="52E98501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561778EB" w14:textId="181BAC48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5D86C42F" w14:textId="2058DD5C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860530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16211FBC" w14:textId="4960B4FB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H532303</w:t>
            </w:r>
          </w:p>
        </w:tc>
        <w:tc>
          <w:tcPr>
            <w:tcW w:w="573" w:type="pct"/>
          </w:tcPr>
          <w:p w14:paraId="043E202D" w14:textId="1E007DA5" w:rsidR="00F46085" w:rsidRPr="00511EDE" w:rsidRDefault="005C7CEC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005937" w:rsidRPr="00511EDE" w14:paraId="66FF2FDF" w14:textId="5E650516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00D382A8" w14:textId="6877B3BD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aemaphysalis verticalis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4D480A9F" w14:textId="0D376832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5FCC5A51" w14:textId="4F29CFD9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3DB1B197" w14:textId="2CD1E9F1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64F6B15D" w14:textId="274BCC89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488644</w:t>
            </w:r>
          </w:p>
        </w:tc>
        <w:tc>
          <w:tcPr>
            <w:tcW w:w="573" w:type="pct"/>
          </w:tcPr>
          <w:p w14:paraId="6480F34F" w14:textId="13E0E1E2" w:rsidR="00F46085" w:rsidRPr="00511EDE" w:rsidRDefault="005C7CEC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005937" w:rsidRPr="00511EDE" w14:paraId="448F31EC" w14:textId="42030121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66DC7E36" w14:textId="244875B4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aemaphysalis wellingtoni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33E2D5A7" w14:textId="248F365D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202B410F" w14:textId="22BE0812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366BAAAD" w14:textId="4929E479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865746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5B7F7A99" w14:textId="07A7B0A6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573" w:type="pct"/>
          </w:tcPr>
          <w:p w14:paraId="084F2A41" w14:textId="3B7B3888" w:rsidR="00F46085" w:rsidRPr="00511EDE" w:rsidRDefault="009D6462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19]</w:t>
            </w:r>
          </w:p>
        </w:tc>
      </w:tr>
      <w:tr w:rsidR="00005937" w:rsidRPr="00511EDE" w14:paraId="1F11B64D" w14:textId="6014BC3B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447B0B9E" w14:textId="04FEC673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aemaphysalis yeni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3F7980EB" w14:textId="2500F447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-B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33538D04" w14:textId="3B280C28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27559D88" w14:textId="3317A048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819223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1A894466" w14:textId="61EA535A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573" w:type="pct"/>
          </w:tcPr>
          <w:p w14:paraId="1685FB41" w14:textId="25829B7A" w:rsidR="00F46085" w:rsidRPr="00511EDE" w:rsidRDefault="001C67AF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5]</w:t>
            </w:r>
          </w:p>
        </w:tc>
      </w:tr>
      <w:tr w:rsidR="00005937" w:rsidRPr="00511EDE" w14:paraId="2FE1916C" w14:textId="2D049B98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058B7920" w14:textId="7E670973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aemaphysalis sp.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52B2693C" w14:textId="76A68F84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217C0DDF" w14:textId="26664F73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2F2CED25" w14:textId="06E65FFA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699262B4" w14:textId="5006BD78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686567</w:t>
            </w:r>
          </w:p>
        </w:tc>
        <w:tc>
          <w:tcPr>
            <w:tcW w:w="573" w:type="pct"/>
          </w:tcPr>
          <w:p w14:paraId="24D1EBCA" w14:textId="354664C2" w:rsidR="00F46085" w:rsidRPr="00511EDE" w:rsidRDefault="005C7CEC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005937" w:rsidRPr="00511EDE" w14:paraId="7D642D9B" w14:textId="244F687F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7B94A3A3" w14:textId="1384BBB8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yalomma aegyptium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1056A864" w14:textId="485348BF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ag1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6786C7B0" w14:textId="1FC492F1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T391022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38A79017" w14:textId="3BF8B5CF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T391050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0F4FA471" w14:textId="3961AF70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T989614</w:t>
            </w:r>
          </w:p>
        </w:tc>
        <w:tc>
          <w:tcPr>
            <w:tcW w:w="573" w:type="pct"/>
          </w:tcPr>
          <w:p w14:paraId="156887E3" w14:textId="49003680" w:rsidR="00F46085" w:rsidRPr="00511EDE" w:rsidRDefault="009D6462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20]</w:t>
            </w:r>
          </w:p>
        </w:tc>
      </w:tr>
      <w:tr w:rsidR="00005937" w:rsidRPr="00511EDE" w14:paraId="0F08906C" w14:textId="6631C855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07369A1C" w14:textId="73E9F7F5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yalomma albiparmatum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54C2CEF4" w14:textId="642B4F46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508A5BFA" w14:textId="7AD83ED6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66F770E4" w14:textId="0745E96C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130412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3DB2CA52" w14:textId="68FE3892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573" w:type="pct"/>
          </w:tcPr>
          <w:p w14:paraId="1EDF5FEA" w14:textId="7742D437" w:rsidR="00F46085" w:rsidRPr="00511EDE" w:rsidRDefault="009D6462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21]</w:t>
            </w:r>
          </w:p>
        </w:tc>
      </w:tr>
      <w:tr w:rsidR="00005937" w:rsidRPr="00511EDE" w14:paraId="048BFB37" w14:textId="7A6F5139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56993089" w14:textId="6300C5F9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yalomma anatolicum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4DE7E58A" w14:textId="3BF72677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545DBCF1" w14:textId="67390501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2B265347" w14:textId="409917A5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78558994" w14:textId="7013DFE2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728997</w:t>
            </w:r>
          </w:p>
        </w:tc>
        <w:tc>
          <w:tcPr>
            <w:tcW w:w="573" w:type="pct"/>
          </w:tcPr>
          <w:p w14:paraId="1B8BE0E9" w14:textId="247AF02E" w:rsidR="00F46085" w:rsidRPr="00511EDE" w:rsidRDefault="009D6462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22]</w:t>
            </w:r>
          </w:p>
        </w:tc>
      </w:tr>
      <w:tr w:rsidR="00005937" w:rsidRPr="00511EDE" w14:paraId="5915D61A" w14:textId="603FFF05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0931179E" w14:textId="630E88E1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yalomma arabica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3B63C970" w14:textId="5EFF81F1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7E339AA3" w14:textId="3C03887D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1CC04DF6" w14:textId="550412A4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130418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187B9BD4" w14:textId="3656CA6C" w:rsidR="00F46085" w:rsidRPr="00511EDE" w:rsidRDefault="00F46085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573" w:type="pct"/>
          </w:tcPr>
          <w:p w14:paraId="12273B63" w14:textId="010A3FD4" w:rsidR="00F46085" w:rsidRPr="00511EDE" w:rsidRDefault="009D6462" w:rsidP="000059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21]</w:t>
            </w:r>
          </w:p>
        </w:tc>
      </w:tr>
      <w:tr w:rsidR="000B5154" w:rsidRPr="00511EDE" w14:paraId="5E540169" w14:textId="061DECE8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35C3853A" w14:textId="7D1B0B85" w:rsidR="000B5154" w:rsidRPr="00367DE5" w:rsidRDefault="000B5154" w:rsidP="000B515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highlight w:val="yellow"/>
              </w:rPr>
            </w:pPr>
            <w:r w:rsidRPr="005A560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Hyalomma asiaticum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28DADD7C" w14:textId="3C89FE4F" w:rsidR="000B5154" w:rsidRPr="00367DE5" w:rsidRDefault="000B5154" w:rsidP="000B51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5A56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X</w:t>
            </w:r>
            <w:r w:rsidRPr="005A56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191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6F6FA899" w14:textId="08B5F6B2" w:rsidR="000B5154" w:rsidRPr="00367DE5" w:rsidRDefault="000B5154" w:rsidP="000B51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5A56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F583617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29A3EB85" w14:textId="08921774" w:rsidR="000B5154" w:rsidRPr="00367DE5" w:rsidRDefault="000B5154" w:rsidP="000B51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5A56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203350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108F2390" w14:textId="287AEA9E" w:rsidR="000B5154" w:rsidRPr="00367DE5" w:rsidRDefault="000B5154" w:rsidP="000B51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5A56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F583578</w:t>
            </w:r>
          </w:p>
        </w:tc>
        <w:tc>
          <w:tcPr>
            <w:tcW w:w="573" w:type="pct"/>
          </w:tcPr>
          <w:p w14:paraId="45162CA4" w14:textId="7FE8237E" w:rsidR="000B5154" w:rsidRPr="00367DE5" w:rsidRDefault="000B5154" w:rsidP="000B51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5A56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0B5154" w:rsidRPr="003A5175" w14:paraId="0BAC13CA" w14:textId="77777777" w:rsidTr="00B67667">
        <w:trPr>
          <w:trHeight w:val="278"/>
        </w:trPr>
        <w:tc>
          <w:tcPr>
            <w:tcW w:w="1707" w:type="pct"/>
            <w:shd w:val="clear" w:color="000000" w:fill="FFFFFF"/>
            <w:noWrap/>
          </w:tcPr>
          <w:p w14:paraId="13E0A11E" w14:textId="7D480EC9" w:rsidR="000B5154" w:rsidRPr="003A5175" w:rsidRDefault="000B5154" w:rsidP="000B515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A5175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yalomma asiaticum</w:t>
            </w:r>
            <w:r w:rsidRPr="003A5175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861" w:type="pct"/>
            <w:shd w:val="clear" w:color="auto" w:fill="auto"/>
            <w:noWrap/>
          </w:tcPr>
          <w:p w14:paraId="2B91AF73" w14:textId="506C264F" w:rsidR="000B5154" w:rsidRPr="003A5175" w:rsidRDefault="000B5154" w:rsidP="000B51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17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 w:rsidRPr="003A51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s-2018</w:t>
            </w:r>
          </w:p>
        </w:tc>
        <w:tc>
          <w:tcPr>
            <w:tcW w:w="607" w:type="pct"/>
            <w:shd w:val="clear" w:color="auto" w:fill="auto"/>
            <w:noWrap/>
          </w:tcPr>
          <w:p w14:paraId="0F04A76C" w14:textId="6006971D" w:rsidR="000B5154" w:rsidRPr="003A5175" w:rsidRDefault="000B5154" w:rsidP="000B51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17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3A51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023494</w:t>
            </w:r>
          </w:p>
        </w:tc>
        <w:tc>
          <w:tcPr>
            <w:tcW w:w="644" w:type="pct"/>
            <w:shd w:val="clear" w:color="auto" w:fill="auto"/>
            <w:noWrap/>
          </w:tcPr>
          <w:p w14:paraId="40978924" w14:textId="77E01B62" w:rsidR="000B5154" w:rsidRPr="003A5175" w:rsidRDefault="000B5154" w:rsidP="000B51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17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3A51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023494</w:t>
            </w:r>
          </w:p>
        </w:tc>
        <w:tc>
          <w:tcPr>
            <w:tcW w:w="608" w:type="pct"/>
            <w:shd w:val="clear" w:color="000000" w:fill="FFFFFF"/>
            <w:noWrap/>
          </w:tcPr>
          <w:p w14:paraId="1074F8AE" w14:textId="6B87755C" w:rsidR="000B5154" w:rsidRPr="003A5175" w:rsidRDefault="000B5154" w:rsidP="000B51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17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3A51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023494</w:t>
            </w:r>
          </w:p>
        </w:tc>
        <w:tc>
          <w:tcPr>
            <w:tcW w:w="573" w:type="pct"/>
            <w:shd w:val="clear" w:color="000000" w:fill="FFFFFF"/>
          </w:tcPr>
          <w:p w14:paraId="7274F370" w14:textId="0912B3C3" w:rsidR="000B5154" w:rsidRPr="003A5175" w:rsidRDefault="000B5154" w:rsidP="007D6491">
            <w:pPr>
              <w:widowControl/>
              <w:jc w:val="left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3A517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[</w:t>
            </w:r>
            <w:r w:rsidR="007D6491" w:rsidRPr="003A51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 w:rsidRPr="003A51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</w:tr>
      <w:tr w:rsidR="007D6491" w:rsidRPr="00511EDE" w14:paraId="4BD34F61" w14:textId="7EBB576E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57C6F887" w14:textId="456775D6" w:rsidR="007D6491" w:rsidRPr="003A5175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A5175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yalomma asiaticum</w:t>
            </w:r>
            <w:r w:rsidRPr="003A51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073935A7" w14:textId="6A909864" w:rsidR="007D6491" w:rsidRPr="003A5175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1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M043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38CBFCA5" w14:textId="6AF54ACE" w:rsidR="007D6491" w:rsidRPr="003A5175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1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F583623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04A80988" w14:textId="4512313A" w:rsidR="007D6491" w:rsidRPr="003A5175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1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X051082</w:t>
            </w:r>
          </w:p>
        </w:tc>
        <w:tc>
          <w:tcPr>
            <w:tcW w:w="608" w:type="pct"/>
            <w:shd w:val="clear" w:color="000000" w:fill="FFFFFF"/>
            <w:noWrap/>
            <w:hideMark/>
          </w:tcPr>
          <w:p w14:paraId="3D8253BD" w14:textId="2D86F51E" w:rsidR="007D6491" w:rsidRPr="003A5175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17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J</w:t>
            </w:r>
            <w:r w:rsidRPr="003A51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051139</w:t>
            </w:r>
          </w:p>
        </w:tc>
        <w:tc>
          <w:tcPr>
            <w:tcW w:w="573" w:type="pct"/>
            <w:shd w:val="clear" w:color="000000" w:fill="FFFFFF"/>
          </w:tcPr>
          <w:p w14:paraId="74161E94" w14:textId="2B7551D9" w:rsidR="007D6491" w:rsidRPr="003A5175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175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24, 25]</w:t>
            </w:r>
          </w:p>
        </w:tc>
      </w:tr>
      <w:tr w:rsidR="007D6491" w:rsidRPr="00511EDE" w14:paraId="259F5125" w14:textId="0FA00B48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04990E4A" w14:textId="39CCFD13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yalomma detritum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7EC5DC62" w14:textId="3D3BB9C5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J142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07A4A1F4" w14:textId="73F20406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F583604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51E5B4FA" w14:textId="2DCFDB2F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203346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745CC285" w14:textId="32DC7AF4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F583580</w:t>
            </w:r>
          </w:p>
        </w:tc>
        <w:tc>
          <w:tcPr>
            <w:tcW w:w="573" w:type="pct"/>
          </w:tcPr>
          <w:p w14:paraId="09DD71D9" w14:textId="4ED1C90C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2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4</w:t>
            </w: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7D6491" w:rsidRPr="00511EDE" w14:paraId="741E005A" w14:textId="0F653726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6BF8B069" w14:textId="6DF98948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yalomma dromedarii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3E94A049" w14:textId="426289E6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66D5D8F9" w14:textId="17508CCE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H094489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34F1BB19" w14:textId="2D520C4B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38A3847A" w14:textId="20B3197D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H094470</w:t>
            </w:r>
          </w:p>
        </w:tc>
        <w:tc>
          <w:tcPr>
            <w:tcW w:w="573" w:type="pct"/>
          </w:tcPr>
          <w:p w14:paraId="390171D0" w14:textId="0ED106C1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7D6491" w:rsidRPr="00511EDE" w14:paraId="421BECAC" w14:textId="07781D92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3E007A33" w14:textId="2EA23A63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yalomma excavatum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335CD9F5" w14:textId="35049470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0C226745" w14:textId="44E7A797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1EE07EB0" w14:textId="75D7FDE0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29184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2568D764" w14:textId="20FE5374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0049</w:t>
            </w:r>
          </w:p>
        </w:tc>
        <w:tc>
          <w:tcPr>
            <w:tcW w:w="573" w:type="pct"/>
          </w:tcPr>
          <w:p w14:paraId="261317D2" w14:textId="03FCC055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7D6491" w:rsidRPr="00511EDE" w14:paraId="0AFD5C0D" w14:textId="4585AC74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4453580D" w14:textId="058ABB0A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yalomma glabrum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4C65D532" w14:textId="53DEB3D4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79B0BD45" w14:textId="6C4883AD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0C5A05AB" w14:textId="05A5AAE9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74981F80" w14:textId="20C532AB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1" w:name="OLE_LINK11"/>
            <w:bookmarkStart w:id="12" w:name="OLE_LINK12"/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K551196</w:t>
            </w:r>
            <w:bookmarkEnd w:id="11"/>
            <w:bookmarkEnd w:id="12"/>
          </w:p>
        </w:tc>
        <w:tc>
          <w:tcPr>
            <w:tcW w:w="573" w:type="pct"/>
          </w:tcPr>
          <w:p w14:paraId="3435BDD3" w14:textId="126B226C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7D6491" w:rsidRPr="00511EDE" w14:paraId="3A1F65E4" w14:textId="0CC01FC5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34C11D97" w14:textId="49ACAAE6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yalomma hussaini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6F98EC8A" w14:textId="271E559E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58B75D4C" w14:textId="68C8F9CC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0D830D7F" w14:textId="594B7282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77A96F4A" w14:textId="20AA629D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728999</w:t>
            </w:r>
          </w:p>
        </w:tc>
        <w:tc>
          <w:tcPr>
            <w:tcW w:w="573" w:type="pct"/>
          </w:tcPr>
          <w:p w14:paraId="418F936C" w14:textId="611ABBAE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2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3</w:t>
            </w: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7D6491" w:rsidRPr="00511EDE" w14:paraId="60607EA6" w14:textId="3C175B52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6194A6FB" w14:textId="02DF2A47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yalomma impeltatum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1ED6CC25" w14:textId="447EC92E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31625C91" w14:textId="359E6A7C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3" w:name="OLE_LINK13"/>
            <w:bookmarkStart w:id="14" w:name="OLE_LINK14"/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H094500</w:t>
            </w:r>
            <w:bookmarkEnd w:id="13"/>
            <w:bookmarkEnd w:id="14"/>
          </w:p>
        </w:tc>
        <w:tc>
          <w:tcPr>
            <w:tcW w:w="644" w:type="pct"/>
            <w:shd w:val="clear" w:color="auto" w:fill="auto"/>
            <w:noWrap/>
            <w:hideMark/>
          </w:tcPr>
          <w:p w14:paraId="2585F833" w14:textId="43E74242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1F8F87FC" w14:textId="1B70AE1F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573" w:type="pct"/>
          </w:tcPr>
          <w:p w14:paraId="67171E65" w14:textId="599EF8BF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2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6</w:t>
            </w: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7D6491" w:rsidRPr="00511EDE" w14:paraId="1FA61DA5" w14:textId="7CF5FF13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70E797AB" w14:textId="1B2340B9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yalomma impressum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7FB27480" w14:textId="0FA8B1C8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7C2C5C97" w14:textId="352054AE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4CE90411" w14:textId="7C4BB97B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130437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224DD9B8" w14:textId="27A07A13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573" w:type="pct"/>
          </w:tcPr>
          <w:p w14:paraId="04477BCF" w14:textId="4D03B187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21]</w:t>
            </w:r>
          </w:p>
        </w:tc>
      </w:tr>
      <w:tr w:rsidR="007D6491" w:rsidRPr="00511EDE" w14:paraId="2A6157C9" w14:textId="45656A13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42CC0674" w14:textId="1EB22FC8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yalomma isaaci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28205CDE" w14:textId="0A7181F6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7C978A7C" w14:textId="1728DACA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5CA8AF15" w14:textId="58FDE753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130439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4E51922B" w14:textId="62AA4896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573" w:type="pct"/>
          </w:tcPr>
          <w:p w14:paraId="5EA32561" w14:textId="5EBEE225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21]</w:t>
            </w:r>
          </w:p>
        </w:tc>
      </w:tr>
      <w:tr w:rsidR="007D6491" w:rsidRPr="00511EDE" w14:paraId="3A95858F" w14:textId="33DDE935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73717D87" w14:textId="00E8DFEB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yalomma kumari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63E99722" w14:textId="1E553DCA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1357CD32" w14:textId="1FD879C4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2A67A279" w14:textId="5324FBD6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130443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64D0D558" w14:textId="019FE16E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573" w:type="pct"/>
          </w:tcPr>
          <w:p w14:paraId="63487077" w14:textId="0DA3FBA3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21]</w:t>
            </w:r>
          </w:p>
        </w:tc>
      </w:tr>
      <w:tr w:rsidR="007D6491" w:rsidRPr="00511EDE" w14:paraId="60AD9DAD" w14:textId="6D0F79BE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15318AB4" w14:textId="779EBFC9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yalomma lusitanicum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28A2E75F" w14:textId="00EF2BCD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0C92E209" w14:textId="4C222353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79F6216C" w14:textId="4DCB4BB3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855659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726D283D" w14:textId="7F0D936F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855655</w:t>
            </w:r>
          </w:p>
        </w:tc>
        <w:tc>
          <w:tcPr>
            <w:tcW w:w="573" w:type="pct"/>
          </w:tcPr>
          <w:p w14:paraId="05BE592D" w14:textId="42B99EDD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2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7</w:t>
            </w: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7D6491" w:rsidRPr="00511EDE" w14:paraId="62879C41" w14:textId="726FBD3B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7F86D6E0" w14:textId="44A73CE8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yalomma marginatum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72EE5831" w14:textId="2F57D9D7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U1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3CBA43B7" w14:textId="17C654CA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50C49D52" w14:textId="1EEB235C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29186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21D42477" w14:textId="6382B87C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0053</w:t>
            </w:r>
          </w:p>
        </w:tc>
        <w:tc>
          <w:tcPr>
            <w:tcW w:w="573" w:type="pct"/>
          </w:tcPr>
          <w:p w14:paraId="43BB6EE1" w14:textId="33143CC9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7D6491" w:rsidRPr="00511EDE" w14:paraId="3DF0E4FF" w14:textId="08997DB1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07825E35" w14:textId="4922CF82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yalomma marginatum sensu lato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2F64BCA5" w14:textId="53687C47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46A5D1EB" w14:textId="140A5AF1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62730540" w14:textId="4076BFD2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K058363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719D6321" w14:textId="566B921C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573" w:type="pct"/>
          </w:tcPr>
          <w:p w14:paraId="03779B83" w14:textId="2A6CC3A9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7D6491" w:rsidRPr="00511EDE" w14:paraId="0422D84B" w14:textId="1E95AA83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5D8DD5CA" w14:textId="2C31F829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yalomma nitidum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254F8758" w14:textId="5D5FB249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7707F017" w14:textId="3FE2F81C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06929A3F" w14:textId="3B674C59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413407FA" w14:textId="70106696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244336</w:t>
            </w:r>
          </w:p>
        </w:tc>
        <w:tc>
          <w:tcPr>
            <w:tcW w:w="573" w:type="pct"/>
          </w:tcPr>
          <w:p w14:paraId="6EBB26B9" w14:textId="66105834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2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8</w:t>
            </w: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7D6491" w:rsidRPr="00511EDE" w14:paraId="0DDB04E1" w14:textId="1CC97DD2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47D059E3" w14:textId="3458FA64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yalomma punt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1F152C7D" w14:textId="64FDDB54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0A5874C8" w14:textId="56BE434C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7E84C710" w14:textId="1BEAD06B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130454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46D5A9AC" w14:textId="301D7B78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573" w:type="pct"/>
          </w:tcPr>
          <w:p w14:paraId="78ECA971" w14:textId="411BEB31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21]</w:t>
            </w:r>
          </w:p>
        </w:tc>
      </w:tr>
      <w:tr w:rsidR="007D6491" w:rsidRPr="00511EDE" w14:paraId="5CBC3013" w14:textId="2A2D512F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2656D39A" w14:textId="6C16FEF7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yalomma rhipicephaloides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6C0086B2" w14:textId="3DBB1D1D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6B3C4D01" w14:textId="3B0B1B37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03630066" w14:textId="44DE8F5E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130455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0813053A" w14:textId="09421901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573" w:type="pct"/>
          </w:tcPr>
          <w:p w14:paraId="279038BD" w14:textId="1FC485F9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21]</w:t>
            </w:r>
          </w:p>
        </w:tc>
      </w:tr>
      <w:tr w:rsidR="007D6491" w:rsidRPr="00511EDE" w14:paraId="6E8CF762" w14:textId="62DD7B22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3A8D36F9" w14:textId="71B3A78C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yalomma rufipes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5682C1C7" w14:textId="02E0071D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7150C888" w14:textId="5ABAA15F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4329F00F" w14:textId="1F949E9C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3AEB4398" w14:textId="21F25FDD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601294</w:t>
            </w:r>
          </w:p>
        </w:tc>
        <w:tc>
          <w:tcPr>
            <w:tcW w:w="573" w:type="pct"/>
          </w:tcPr>
          <w:p w14:paraId="65C9A456" w14:textId="1C14AD84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2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9</w:t>
            </w: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5973FC" w:rsidRPr="00511EDE" w14:paraId="624970A4" w14:textId="77777777" w:rsidTr="00B67667">
        <w:trPr>
          <w:trHeight w:val="278"/>
        </w:trPr>
        <w:tc>
          <w:tcPr>
            <w:tcW w:w="1707" w:type="pct"/>
            <w:shd w:val="clear" w:color="000000" w:fill="FFFFFF"/>
            <w:noWrap/>
          </w:tcPr>
          <w:p w14:paraId="78B9591C" w14:textId="1B2859DD" w:rsidR="005973FC" w:rsidRPr="00511EDE" w:rsidRDefault="005973FC" w:rsidP="005973F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yalomma schulzei</w:t>
            </w:r>
            <w:r w:rsidRPr="00476211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861" w:type="pct"/>
            <w:shd w:val="clear" w:color="auto" w:fill="auto"/>
            <w:noWrap/>
          </w:tcPr>
          <w:p w14:paraId="799C8413" w14:textId="2D8746F9" w:rsidR="005973FC" w:rsidRPr="00511EDE" w:rsidRDefault="005973FC" w:rsidP="00597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</w:tcPr>
          <w:p w14:paraId="0483C551" w14:textId="39BA8112" w:rsidR="005973FC" w:rsidRPr="00511EDE" w:rsidRDefault="005973FC" w:rsidP="00597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</w:tcPr>
          <w:p w14:paraId="4E356401" w14:textId="42F6555F" w:rsidR="005973FC" w:rsidRPr="00511EDE" w:rsidRDefault="005973FC" w:rsidP="00597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8" w:type="pct"/>
            <w:shd w:val="clear" w:color="auto" w:fill="auto"/>
            <w:noWrap/>
          </w:tcPr>
          <w:p w14:paraId="714A6150" w14:textId="760C43D5" w:rsidR="005973FC" w:rsidRPr="00511EDE" w:rsidRDefault="005973FC" w:rsidP="00597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241853</w:t>
            </w:r>
          </w:p>
        </w:tc>
        <w:tc>
          <w:tcPr>
            <w:tcW w:w="573" w:type="pct"/>
          </w:tcPr>
          <w:p w14:paraId="4D8429EE" w14:textId="605166A3" w:rsidR="005973FC" w:rsidRPr="00511EDE" w:rsidRDefault="005973FC" w:rsidP="005973FC">
            <w:pPr>
              <w:widowControl/>
              <w:jc w:val="left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]</w:t>
            </w:r>
          </w:p>
        </w:tc>
      </w:tr>
      <w:tr w:rsidR="005973FC" w:rsidRPr="00511EDE" w14:paraId="27452153" w14:textId="77777777" w:rsidTr="00B67667">
        <w:trPr>
          <w:trHeight w:val="278"/>
        </w:trPr>
        <w:tc>
          <w:tcPr>
            <w:tcW w:w="1707" w:type="pct"/>
            <w:shd w:val="clear" w:color="000000" w:fill="FFFFFF"/>
            <w:noWrap/>
          </w:tcPr>
          <w:p w14:paraId="45E304FB" w14:textId="5B3270B5" w:rsidR="005973FC" w:rsidRPr="00511EDE" w:rsidRDefault="005973FC" w:rsidP="005973F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yalomma schulzei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476211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61" w:type="pct"/>
            <w:shd w:val="clear" w:color="auto" w:fill="auto"/>
            <w:noWrap/>
          </w:tcPr>
          <w:p w14:paraId="3142E986" w14:textId="7F360270" w:rsidR="005973FC" w:rsidRPr="00511EDE" w:rsidRDefault="005973FC" w:rsidP="00597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</w:tcPr>
          <w:p w14:paraId="6F05996F" w14:textId="5608763A" w:rsidR="005973FC" w:rsidRPr="00511EDE" w:rsidRDefault="005973FC" w:rsidP="00597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</w:tcPr>
          <w:p w14:paraId="44DC3CC6" w14:textId="1DAC6C82" w:rsidR="005973FC" w:rsidRPr="00511EDE" w:rsidRDefault="005973FC" w:rsidP="00597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8" w:type="pct"/>
            <w:shd w:val="clear" w:color="auto" w:fill="auto"/>
            <w:noWrap/>
          </w:tcPr>
          <w:p w14:paraId="50143EBC" w14:textId="391AA3D3" w:rsidR="005973FC" w:rsidRPr="00511EDE" w:rsidRDefault="005973FC" w:rsidP="00597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219871</w:t>
            </w:r>
          </w:p>
        </w:tc>
        <w:tc>
          <w:tcPr>
            <w:tcW w:w="573" w:type="pct"/>
          </w:tcPr>
          <w:p w14:paraId="33B7A517" w14:textId="2DDB5235" w:rsidR="005973FC" w:rsidRPr="00511EDE" w:rsidRDefault="005973FC" w:rsidP="005973FC">
            <w:pPr>
              <w:widowControl/>
              <w:jc w:val="left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]</w:t>
            </w:r>
          </w:p>
        </w:tc>
      </w:tr>
      <w:tr w:rsidR="005973FC" w:rsidRPr="00511EDE" w14:paraId="783CFF34" w14:textId="77777777" w:rsidTr="00B67667">
        <w:trPr>
          <w:trHeight w:val="278"/>
        </w:trPr>
        <w:tc>
          <w:tcPr>
            <w:tcW w:w="1707" w:type="pct"/>
            <w:shd w:val="clear" w:color="000000" w:fill="FFFFFF"/>
            <w:noWrap/>
          </w:tcPr>
          <w:p w14:paraId="257C0C23" w14:textId="303313A3" w:rsidR="005973FC" w:rsidRPr="00511EDE" w:rsidRDefault="005973FC" w:rsidP="005973F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yalomma schulzei</w:t>
            </w:r>
            <w:r w:rsidRPr="00476211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861" w:type="pct"/>
            <w:shd w:val="clear" w:color="auto" w:fill="auto"/>
            <w:noWrap/>
          </w:tcPr>
          <w:p w14:paraId="22EA64BF" w14:textId="7ACB7E1B" w:rsidR="005973FC" w:rsidRPr="00511EDE" w:rsidRDefault="005973FC" w:rsidP="00597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</w:tcPr>
          <w:p w14:paraId="1527B88C" w14:textId="6BB1CB91" w:rsidR="005973FC" w:rsidRPr="00511EDE" w:rsidRDefault="005973FC" w:rsidP="00597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</w:tcPr>
          <w:p w14:paraId="2FDF9F70" w14:textId="1EDB59F6" w:rsidR="005973FC" w:rsidRPr="00511EDE" w:rsidRDefault="005973FC" w:rsidP="00597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8" w:type="pct"/>
            <w:shd w:val="clear" w:color="auto" w:fill="auto"/>
            <w:noWrap/>
          </w:tcPr>
          <w:p w14:paraId="30F45797" w14:textId="32852BF5" w:rsidR="005973FC" w:rsidRPr="00511EDE" w:rsidRDefault="005973FC" w:rsidP="00597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075985</w:t>
            </w:r>
          </w:p>
        </w:tc>
        <w:tc>
          <w:tcPr>
            <w:tcW w:w="573" w:type="pct"/>
          </w:tcPr>
          <w:p w14:paraId="28D115C5" w14:textId="4DC9C512" w:rsidR="005973FC" w:rsidRPr="00511EDE" w:rsidRDefault="005973FC" w:rsidP="005973FC">
            <w:pPr>
              <w:widowControl/>
              <w:jc w:val="left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5973FC" w:rsidRPr="00511EDE" w14:paraId="74707F26" w14:textId="77777777" w:rsidTr="000B5154">
        <w:trPr>
          <w:trHeight w:val="278"/>
        </w:trPr>
        <w:tc>
          <w:tcPr>
            <w:tcW w:w="1707" w:type="pct"/>
            <w:tcBorders>
              <w:top w:val="nil"/>
            </w:tcBorders>
            <w:shd w:val="clear" w:color="000000" w:fill="FFFFFF"/>
            <w:noWrap/>
          </w:tcPr>
          <w:p w14:paraId="06F845B1" w14:textId="77777777" w:rsidR="005973FC" w:rsidRPr="00511EDE" w:rsidRDefault="005973FC" w:rsidP="005973FC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yalomma schulzei</w:t>
            </w: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476211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61" w:type="pct"/>
            <w:tcBorders>
              <w:top w:val="nil"/>
            </w:tcBorders>
            <w:shd w:val="clear" w:color="auto" w:fill="auto"/>
            <w:noWrap/>
          </w:tcPr>
          <w:p w14:paraId="7D964E5F" w14:textId="031255B9" w:rsidR="005973FC" w:rsidRPr="00511EDE" w:rsidRDefault="005973FC" w:rsidP="00597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tcBorders>
              <w:top w:val="nil"/>
            </w:tcBorders>
            <w:shd w:val="clear" w:color="auto" w:fill="auto"/>
            <w:noWrap/>
          </w:tcPr>
          <w:p w14:paraId="0A497FC3" w14:textId="716F4B22" w:rsidR="005973FC" w:rsidRPr="00511EDE" w:rsidRDefault="005973FC" w:rsidP="00597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tcBorders>
              <w:top w:val="nil"/>
            </w:tcBorders>
            <w:shd w:val="clear" w:color="auto" w:fill="auto"/>
            <w:noWrap/>
          </w:tcPr>
          <w:p w14:paraId="40B70906" w14:textId="77777777" w:rsidR="005973FC" w:rsidRPr="00511EDE" w:rsidRDefault="005973FC" w:rsidP="00597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130632</w:t>
            </w:r>
          </w:p>
        </w:tc>
        <w:tc>
          <w:tcPr>
            <w:tcW w:w="608" w:type="pct"/>
            <w:tcBorders>
              <w:top w:val="nil"/>
            </w:tcBorders>
            <w:shd w:val="clear" w:color="auto" w:fill="auto"/>
            <w:noWrap/>
          </w:tcPr>
          <w:p w14:paraId="48E1F2F6" w14:textId="77777777" w:rsidR="005973FC" w:rsidRPr="00511EDE" w:rsidRDefault="005973FC" w:rsidP="005973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130467</w:t>
            </w:r>
          </w:p>
        </w:tc>
        <w:tc>
          <w:tcPr>
            <w:tcW w:w="573" w:type="pct"/>
            <w:tcBorders>
              <w:top w:val="nil"/>
            </w:tcBorders>
          </w:tcPr>
          <w:p w14:paraId="1F32A1A8" w14:textId="77777777" w:rsidR="005973FC" w:rsidRPr="00511EDE" w:rsidRDefault="005973FC" w:rsidP="005973F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]</w:t>
            </w:r>
          </w:p>
        </w:tc>
      </w:tr>
      <w:tr w:rsidR="007D6491" w:rsidRPr="00511EDE" w14:paraId="643FD8D4" w14:textId="77777777" w:rsidTr="000B5154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19437D96" w14:textId="77777777" w:rsidR="007D6491" w:rsidRPr="005973FC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973F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Hyalomma schulzei </w:t>
            </w:r>
            <w:r w:rsidRPr="005973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4D359060" w14:textId="77777777" w:rsidR="007D6491" w:rsidRPr="005973FC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73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1AF08526" w14:textId="77777777" w:rsidR="007D6491" w:rsidRPr="005973FC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73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1830C738" w14:textId="77777777" w:rsidR="007D6491" w:rsidRPr="005973FC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73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22575C9A" w14:textId="77777777" w:rsidR="007D6491" w:rsidRPr="005973FC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73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130631</w:t>
            </w:r>
          </w:p>
        </w:tc>
        <w:tc>
          <w:tcPr>
            <w:tcW w:w="573" w:type="pct"/>
          </w:tcPr>
          <w:p w14:paraId="0C884EB3" w14:textId="77777777" w:rsidR="007D6491" w:rsidRPr="005973FC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73F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21]</w:t>
            </w:r>
          </w:p>
        </w:tc>
      </w:tr>
      <w:tr w:rsidR="007D6491" w:rsidRPr="00511EDE" w14:paraId="1832BA62" w14:textId="0AF3D214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7F66563B" w14:textId="731DDC72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yalomma somalicum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140719D6" w14:textId="7B0E5E99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6F76D8B7" w14:textId="262E0DB3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3D64EA9A" w14:textId="060C67EA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130473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6388F52D" w14:textId="53AFB5D7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573" w:type="pct"/>
          </w:tcPr>
          <w:p w14:paraId="46CEF459" w14:textId="7A781F88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21]</w:t>
            </w:r>
          </w:p>
        </w:tc>
      </w:tr>
      <w:tr w:rsidR="007D6491" w:rsidRPr="00511EDE" w14:paraId="7813826E" w14:textId="0C80E52F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6D24FED1" w14:textId="4F09D1FE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yalomma truncatum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3F508120" w14:textId="4C089A45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run4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0E76835E" w14:textId="580C1A7C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739A5F59" w14:textId="17863742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130477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0448CE00" w14:textId="65CA5186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130642</w:t>
            </w:r>
          </w:p>
        </w:tc>
        <w:tc>
          <w:tcPr>
            <w:tcW w:w="573" w:type="pct"/>
          </w:tcPr>
          <w:p w14:paraId="47E4F04D" w14:textId="6866C99C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21]</w:t>
            </w:r>
          </w:p>
        </w:tc>
      </w:tr>
      <w:tr w:rsidR="007D6491" w:rsidRPr="00511EDE" w14:paraId="14BEDA93" w14:textId="34E3849A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1F7FAB27" w14:textId="37158E82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yalomma sp.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7FD5ADF0" w14:textId="5D29289D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84803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437EC7EC" w14:textId="41E1987B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H061013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71C88CC3" w14:textId="49724742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H061007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35CD017D" w14:textId="53233CCC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573" w:type="pct"/>
          </w:tcPr>
          <w:p w14:paraId="1762DE7E" w14:textId="51ED90AC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31</w:t>
            </w: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7D6491" w:rsidRPr="00511EDE" w14:paraId="368239C8" w14:textId="46FE3362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78D3FBC9" w14:textId="05955817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hipicephalus appendiculatus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776F4BAC" w14:textId="220FE290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03B6F6DB" w14:textId="23FCAE3D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1D28DC4B" w14:textId="50BC0DAB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4397ED95" w14:textId="1D4397CE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756039</w:t>
            </w:r>
          </w:p>
        </w:tc>
        <w:tc>
          <w:tcPr>
            <w:tcW w:w="573" w:type="pct"/>
          </w:tcPr>
          <w:p w14:paraId="21060581" w14:textId="21D3F306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3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2</w:t>
            </w: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7D6491" w:rsidRPr="00511EDE" w14:paraId="38C95B48" w14:textId="7F0DE39A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3CEF8087" w14:textId="3955F5B4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hipicephalus bergeoni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4B2290D6" w14:textId="25B3DED3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081B3AC3" w14:textId="19848CFA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X377408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17A9F63A" w14:textId="482F00F2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944884[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6E57C910" w14:textId="257FBEF6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573" w:type="pct"/>
          </w:tcPr>
          <w:p w14:paraId="52E17E8F" w14:textId="4C7D691B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3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3, 34</w:t>
            </w: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7D6491" w:rsidRPr="00511EDE" w14:paraId="78EC1DD8" w14:textId="2FC11848" w:rsidTr="005973FC">
        <w:trPr>
          <w:trHeight w:val="278"/>
        </w:trPr>
        <w:tc>
          <w:tcPr>
            <w:tcW w:w="1707" w:type="pct"/>
            <w:tcBorders>
              <w:bottom w:val="nil"/>
            </w:tcBorders>
            <w:shd w:val="clear" w:color="000000" w:fill="FFFFFF"/>
            <w:noWrap/>
            <w:hideMark/>
          </w:tcPr>
          <w:p w14:paraId="1FBFA55C" w14:textId="3E12F4D5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hipicephalus bursa</w:t>
            </w:r>
          </w:p>
        </w:tc>
        <w:tc>
          <w:tcPr>
            <w:tcW w:w="861" w:type="pct"/>
            <w:tcBorders>
              <w:bottom w:val="nil"/>
            </w:tcBorders>
            <w:shd w:val="clear" w:color="auto" w:fill="auto"/>
            <w:noWrap/>
            <w:hideMark/>
          </w:tcPr>
          <w:p w14:paraId="163789D9" w14:textId="66827C2D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tcBorders>
              <w:bottom w:val="nil"/>
            </w:tcBorders>
            <w:shd w:val="clear" w:color="auto" w:fill="auto"/>
            <w:noWrap/>
            <w:hideMark/>
          </w:tcPr>
          <w:p w14:paraId="6BB011FC" w14:textId="354217BE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F219719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auto"/>
            <w:noWrap/>
            <w:hideMark/>
          </w:tcPr>
          <w:p w14:paraId="5CAEEDAD" w14:textId="5C8173E4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F219729</w:t>
            </w:r>
          </w:p>
        </w:tc>
        <w:tc>
          <w:tcPr>
            <w:tcW w:w="608" w:type="pct"/>
            <w:tcBorders>
              <w:bottom w:val="nil"/>
            </w:tcBorders>
            <w:shd w:val="clear" w:color="auto" w:fill="auto"/>
            <w:noWrap/>
            <w:hideMark/>
          </w:tcPr>
          <w:p w14:paraId="3DE0ECE0" w14:textId="7A1D4598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F219740</w:t>
            </w:r>
          </w:p>
        </w:tc>
        <w:tc>
          <w:tcPr>
            <w:tcW w:w="573" w:type="pct"/>
            <w:tcBorders>
              <w:bottom w:val="nil"/>
            </w:tcBorders>
          </w:tcPr>
          <w:p w14:paraId="1DCD3DF4" w14:textId="02360C86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3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5</w:t>
            </w: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7D6491" w:rsidRPr="00511EDE" w14:paraId="7BD4708C" w14:textId="65CE6B2B" w:rsidTr="005973FC">
        <w:trPr>
          <w:trHeight w:val="278"/>
        </w:trPr>
        <w:tc>
          <w:tcPr>
            <w:tcW w:w="170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1541EAD2" w14:textId="7F50CAF4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hipicephalus camicasi</w:t>
            </w:r>
          </w:p>
        </w:tc>
        <w:tc>
          <w:tcPr>
            <w:tcW w:w="8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CDA3DCD" w14:textId="26421B1F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B81AE32" w14:textId="028CD61E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746974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904B45E" w14:textId="2294C1D6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746973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4884BE6" w14:textId="19C7FA08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</w:tcPr>
          <w:p w14:paraId="3AF22CEF" w14:textId="299AFFAA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7D6491" w:rsidRPr="00511EDE" w14:paraId="2A8E07D6" w14:textId="77B29E45" w:rsidTr="005973FC">
        <w:trPr>
          <w:trHeight w:val="278"/>
        </w:trPr>
        <w:tc>
          <w:tcPr>
            <w:tcW w:w="1707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FEE9B54" w14:textId="2F2541C1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Rhipicephalus cf. camicasi</w:t>
            </w: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C9B1B8" w14:textId="431519D8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B3AF45" w14:textId="1549337B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H094507</w:t>
            </w: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57B238" w14:textId="62B699C1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5D0B7A" w14:textId="26B7F43E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H094482</w:t>
            </w:r>
          </w:p>
        </w:tc>
        <w:tc>
          <w:tcPr>
            <w:tcW w:w="573" w:type="pct"/>
            <w:tcBorders>
              <w:top w:val="single" w:sz="4" w:space="0" w:color="auto"/>
            </w:tcBorders>
          </w:tcPr>
          <w:p w14:paraId="1A6EA7EB" w14:textId="3A4EEB5C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7D6491" w:rsidRPr="00511EDE" w14:paraId="338CE10B" w14:textId="222C96C0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25CF5F48" w14:textId="795054A6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hipicephalus complanatus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1F870C06" w14:textId="507529C4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219X-4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1AE504DE" w14:textId="02D7DE3F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586096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5EF88573" w14:textId="77378B16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K894249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7F246D95" w14:textId="2C15D3D4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646130</w:t>
            </w:r>
          </w:p>
        </w:tc>
        <w:tc>
          <w:tcPr>
            <w:tcW w:w="573" w:type="pct"/>
          </w:tcPr>
          <w:p w14:paraId="239FF5F4" w14:textId="00A7F0A8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7D6491" w:rsidRPr="00511EDE" w14:paraId="1BF5D904" w14:textId="4AAB5FF1" w:rsidTr="00FE289F">
        <w:trPr>
          <w:trHeight w:val="278"/>
        </w:trPr>
        <w:tc>
          <w:tcPr>
            <w:tcW w:w="1707" w:type="pct"/>
            <w:tcBorders>
              <w:bottom w:val="nil"/>
            </w:tcBorders>
            <w:shd w:val="clear" w:color="000000" w:fill="FFFFFF"/>
            <w:noWrap/>
            <w:hideMark/>
          </w:tcPr>
          <w:p w14:paraId="3EA23CD6" w14:textId="3C73C5C3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hipicephalus compositus</w:t>
            </w:r>
          </w:p>
        </w:tc>
        <w:tc>
          <w:tcPr>
            <w:tcW w:w="861" w:type="pct"/>
            <w:tcBorders>
              <w:bottom w:val="nil"/>
            </w:tcBorders>
            <w:shd w:val="clear" w:color="auto" w:fill="auto"/>
            <w:noWrap/>
            <w:hideMark/>
          </w:tcPr>
          <w:p w14:paraId="7104AF69" w14:textId="2332B338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tcBorders>
              <w:bottom w:val="nil"/>
            </w:tcBorders>
            <w:shd w:val="clear" w:color="auto" w:fill="auto"/>
            <w:noWrap/>
            <w:hideMark/>
          </w:tcPr>
          <w:p w14:paraId="5BCA4EE5" w14:textId="35C15B96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auto"/>
            <w:noWrap/>
            <w:hideMark/>
          </w:tcPr>
          <w:p w14:paraId="7B419BDA" w14:textId="0C6FA7B2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8" w:type="pct"/>
            <w:tcBorders>
              <w:bottom w:val="nil"/>
            </w:tcBorders>
            <w:shd w:val="clear" w:color="auto" w:fill="auto"/>
            <w:noWrap/>
            <w:hideMark/>
          </w:tcPr>
          <w:p w14:paraId="1F04F348" w14:textId="1D94DEBB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132834</w:t>
            </w:r>
          </w:p>
        </w:tc>
        <w:tc>
          <w:tcPr>
            <w:tcW w:w="573" w:type="pct"/>
            <w:tcBorders>
              <w:bottom w:val="nil"/>
            </w:tcBorders>
          </w:tcPr>
          <w:p w14:paraId="2B8C7346" w14:textId="6E8B30BE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3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6</w:t>
            </w: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7D6491" w:rsidRPr="00511EDE" w14:paraId="1CCD063B" w14:textId="462F0C49" w:rsidTr="00492FDB">
        <w:trPr>
          <w:trHeight w:val="278"/>
        </w:trPr>
        <w:tc>
          <w:tcPr>
            <w:tcW w:w="1707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41932959" w14:textId="397FA2EC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hipicephalus congolensis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A60C54" w14:textId="43584A4D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244X-4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33D9EC" w14:textId="4BF97CB0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586100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3BD952" w14:textId="25ADBC36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K894254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0D0D88" w14:textId="24FA8522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646133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15F72DC8" w14:textId="45C81467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7D6491" w:rsidRPr="00511EDE" w14:paraId="661688A7" w14:textId="46A3FC4A" w:rsidTr="00492FDB">
        <w:trPr>
          <w:trHeight w:val="278"/>
        </w:trPr>
        <w:tc>
          <w:tcPr>
            <w:tcW w:w="1707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0074C799" w14:textId="162D8008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hipicephalus duttoni</w:t>
            </w:r>
          </w:p>
        </w:tc>
        <w:tc>
          <w:tcPr>
            <w:tcW w:w="86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19FAF9" w14:textId="03C449E7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3012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BDD363" w14:textId="5701561D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425966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635365" w14:textId="74E93DB1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425976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83245A" w14:textId="527C085F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425991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1C128A49" w14:textId="6CD9CE7A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3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7</w:t>
            </w: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7D6491" w:rsidRPr="00511EDE" w14:paraId="6EBBC09F" w14:textId="0E4FDF79" w:rsidTr="00492FDB">
        <w:trPr>
          <w:trHeight w:val="278"/>
        </w:trPr>
        <w:tc>
          <w:tcPr>
            <w:tcW w:w="1707" w:type="pct"/>
            <w:tcBorders>
              <w:top w:val="nil"/>
            </w:tcBorders>
            <w:shd w:val="clear" w:color="000000" w:fill="FFFFFF"/>
            <w:noWrap/>
            <w:hideMark/>
          </w:tcPr>
          <w:p w14:paraId="09856788" w14:textId="03D96A4B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hipicephalus evertsi</w:t>
            </w:r>
          </w:p>
        </w:tc>
        <w:tc>
          <w:tcPr>
            <w:tcW w:w="861" w:type="pct"/>
            <w:tcBorders>
              <w:top w:val="nil"/>
            </w:tcBorders>
            <w:shd w:val="clear" w:color="auto" w:fill="auto"/>
            <w:noWrap/>
            <w:hideMark/>
          </w:tcPr>
          <w:p w14:paraId="5DE17F5B" w14:textId="1CC1F3CA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3010</w:t>
            </w:r>
          </w:p>
        </w:tc>
        <w:tc>
          <w:tcPr>
            <w:tcW w:w="607" w:type="pct"/>
            <w:tcBorders>
              <w:top w:val="nil"/>
            </w:tcBorders>
            <w:shd w:val="clear" w:color="auto" w:fill="auto"/>
            <w:noWrap/>
            <w:hideMark/>
          </w:tcPr>
          <w:p w14:paraId="2EDFB3AE" w14:textId="701720C0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425965</w:t>
            </w:r>
          </w:p>
        </w:tc>
        <w:tc>
          <w:tcPr>
            <w:tcW w:w="644" w:type="pct"/>
            <w:tcBorders>
              <w:top w:val="nil"/>
            </w:tcBorders>
            <w:shd w:val="clear" w:color="auto" w:fill="auto"/>
            <w:noWrap/>
            <w:hideMark/>
          </w:tcPr>
          <w:p w14:paraId="56FCEA15" w14:textId="1EEE8FA3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425975</w:t>
            </w:r>
          </w:p>
        </w:tc>
        <w:tc>
          <w:tcPr>
            <w:tcW w:w="608" w:type="pct"/>
            <w:tcBorders>
              <w:top w:val="nil"/>
            </w:tcBorders>
            <w:shd w:val="clear" w:color="auto" w:fill="auto"/>
            <w:noWrap/>
            <w:hideMark/>
          </w:tcPr>
          <w:p w14:paraId="3FAD1998" w14:textId="17393CF6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425990</w:t>
            </w:r>
          </w:p>
        </w:tc>
        <w:tc>
          <w:tcPr>
            <w:tcW w:w="573" w:type="pct"/>
            <w:tcBorders>
              <w:top w:val="nil"/>
            </w:tcBorders>
          </w:tcPr>
          <w:p w14:paraId="293CED57" w14:textId="27C3962D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7D6491" w:rsidRPr="00511EDE" w14:paraId="5AEDACDB" w14:textId="2169E7EB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33D97CE3" w14:textId="1586DB40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hipicephalus glabroscutatus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3998E44F" w14:textId="1EFC2D28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397B8E5B" w14:textId="4C569392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541102DD" w14:textId="24E5D20D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2BA7AEE7" w14:textId="724C7ABE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453672</w:t>
            </w:r>
          </w:p>
        </w:tc>
        <w:tc>
          <w:tcPr>
            <w:tcW w:w="573" w:type="pct"/>
          </w:tcPr>
          <w:p w14:paraId="76F2D685" w14:textId="15650ABA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7D6491" w:rsidRPr="00511EDE" w14:paraId="349D3861" w14:textId="5D1C9657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6B0D3EB3" w14:textId="5A9F08CD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hipicephalus guilhoni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762B3D81" w14:textId="7935E28B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73E36E07" w14:textId="0A26BC67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243814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7700FF98" w14:textId="773BB244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243854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7C5A7090" w14:textId="5F33486A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243900</w:t>
            </w:r>
          </w:p>
        </w:tc>
        <w:tc>
          <w:tcPr>
            <w:tcW w:w="573" w:type="pct"/>
          </w:tcPr>
          <w:p w14:paraId="2CC06258" w14:textId="7AD30CFC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3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8</w:t>
            </w: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7D6491" w:rsidRPr="00511EDE" w14:paraId="44B2A305" w14:textId="6B89A288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0E88A2A7" w14:textId="1939347D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hipicephalus haemaphysaloides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2AD4AA19" w14:textId="77D68221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3B8E5B39" w14:textId="0E4CE127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5F4E60E3" w14:textId="0FFA5137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H208550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5CE7D3BB" w14:textId="5837E4C2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H208697</w:t>
            </w:r>
          </w:p>
        </w:tc>
        <w:tc>
          <w:tcPr>
            <w:tcW w:w="573" w:type="pct"/>
          </w:tcPr>
          <w:p w14:paraId="1A2D3012" w14:textId="40BD797C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12]</w:t>
            </w:r>
          </w:p>
        </w:tc>
      </w:tr>
      <w:tr w:rsidR="007D6491" w:rsidRPr="00511EDE" w14:paraId="7D300BCF" w14:textId="5299F556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1424DAD9" w14:textId="1E88BB7D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hipicephalus jeanneli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64EC7D1D" w14:textId="136B3BB4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5F88A9E9" w14:textId="4E104097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18EB2A76" w14:textId="47EC3086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413798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10C8AA0A" w14:textId="7EC902F4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573" w:type="pct"/>
          </w:tcPr>
          <w:p w14:paraId="7765B310" w14:textId="0DA62AB1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sz w:val="20"/>
                <w:szCs w:val="20"/>
              </w:rPr>
              <w:t>[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11ED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D6491" w:rsidRPr="00511EDE" w14:paraId="3867DE05" w14:textId="13937051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3741FDA9" w14:textId="7F450C71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hipicephalus kochi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79AD00CD" w14:textId="41C7CB42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7D04B274" w14:textId="6BE16AA0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150051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383F0141" w14:textId="26A9794E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641FF0DB" w14:textId="56D35F0C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573" w:type="pct"/>
          </w:tcPr>
          <w:p w14:paraId="1A487E83" w14:textId="3AC0879E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511ED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D6491" w:rsidRPr="00511EDE" w14:paraId="280E9A9D" w14:textId="6A2A2C12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03BD4534" w14:textId="58D96F5D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hipicephalus leporis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0F149823" w14:textId="0C12AD41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241D2BB1" w14:textId="1C57DD70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0E21E8E4" w14:textId="59D1F159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45F02029" w14:textId="2BEA021B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X757917</w:t>
            </w:r>
          </w:p>
        </w:tc>
        <w:tc>
          <w:tcPr>
            <w:tcW w:w="573" w:type="pct"/>
          </w:tcPr>
          <w:p w14:paraId="6EE9AF7D" w14:textId="071F7E89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511ED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D6491" w:rsidRPr="00511EDE" w14:paraId="3AB949DF" w14:textId="15FE3F68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534E4B15" w14:textId="5B54DAC3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hipicephalus longus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7DA33A7E" w14:textId="3B307BEA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7A07FA1E" w14:textId="20C3B06C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1F1344F7" w14:textId="412EDD22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413796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41497925" w14:textId="452BD074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573" w:type="pct"/>
          </w:tcPr>
          <w:p w14:paraId="55D328F6" w14:textId="5E4601D8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sz w:val="20"/>
                <w:szCs w:val="20"/>
              </w:rPr>
              <w:t>[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11ED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D6491" w:rsidRPr="00511EDE" w14:paraId="048797DC" w14:textId="20D73757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7153CA26" w14:textId="740AF190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hipicephalus maculatus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367F015A" w14:textId="196308BC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61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4163A2C0" w14:textId="110B42F9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26677D6A" w14:textId="56CEFD79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P858499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6B4300EE" w14:textId="4A893CF4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P862678</w:t>
            </w:r>
          </w:p>
        </w:tc>
        <w:tc>
          <w:tcPr>
            <w:tcW w:w="573" w:type="pct"/>
          </w:tcPr>
          <w:p w14:paraId="7B72D380" w14:textId="3EC19E86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sz w:val="20"/>
                <w:szCs w:val="20"/>
              </w:rPr>
              <w:t>[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11ED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D6491" w:rsidRPr="00511EDE" w14:paraId="4CB66C15" w14:textId="7F28DFF7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60D98DE4" w14:textId="736921AE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hipicephalus muhsamae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15253BCC" w14:textId="1BA74B42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5073BE07" w14:textId="7E66E46A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243829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034DDFDF" w14:textId="10F2E2FC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243868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5D9232DF" w14:textId="3A6624A6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243922</w:t>
            </w:r>
          </w:p>
        </w:tc>
        <w:tc>
          <w:tcPr>
            <w:tcW w:w="573" w:type="pct"/>
          </w:tcPr>
          <w:p w14:paraId="5E24FA58" w14:textId="24EB5977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3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8</w:t>
            </w: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7D6491" w:rsidRPr="00511EDE" w14:paraId="3B997219" w14:textId="4BA4E64C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0D5D2EA9" w14:textId="5B629322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hipicephalus praetextatus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4AD3B261" w14:textId="4FCA6EF4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366F1ACA" w14:textId="7D8A99A1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5F639245" w14:textId="02BB80A0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09EF4792" w14:textId="7C189BE6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361717</w:t>
            </w:r>
          </w:p>
        </w:tc>
        <w:tc>
          <w:tcPr>
            <w:tcW w:w="573" w:type="pct"/>
          </w:tcPr>
          <w:p w14:paraId="1023D3C5" w14:textId="73D3FB73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sz w:val="20"/>
                <w:szCs w:val="20"/>
              </w:rPr>
              <w:t>[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11ED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D6491" w:rsidRPr="00511EDE" w14:paraId="2719A264" w14:textId="497FDE18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08BAFC8E" w14:textId="75F759BF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hipicephalus pravus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08779467" w14:textId="49FF9404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6E84EB76" w14:textId="241BA87F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361790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7C4A08F9" w14:textId="4CD23A2A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3F472315" w14:textId="175B699D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361722</w:t>
            </w:r>
          </w:p>
        </w:tc>
        <w:tc>
          <w:tcPr>
            <w:tcW w:w="573" w:type="pct"/>
          </w:tcPr>
          <w:p w14:paraId="49781B08" w14:textId="26626716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sz w:val="20"/>
                <w:szCs w:val="20"/>
              </w:rPr>
              <w:t>[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11ED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D6491" w:rsidRPr="00511EDE" w14:paraId="74363091" w14:textId="1FB1D35B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1D778DED" w14:textId="286E5274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hipicephalus pulchellus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0E8C8E66" w14:textId="4BC5BD28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lchellusM5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413F959A" w14:textId="3A43F164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676842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3F5B17C7" w14:textId="4E13B077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676821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24ABF72D" w14:textId="289192DA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678134</w:t>
            </w:r>
          </w:p>
        </w:tc>
        <w:tc>
          <w:tcPr>
            <w:tcW w:w="573" w:type="pct"/>
          </w:tcPr>
          <w:p w14:paraId="04060E8C" w14:textId="281977A8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sz w:val="20"/>
                <w:szCs w:val="20"/>
              </w:rPr>
              <w:t>[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11ED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D6491" w:rsidRPr="00511EDE" w14:paraId="01356094" w14:textId="7768C515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5DF225DB" w14:textId="2C8FAAE8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hipicephalus pumilio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2DA33414" w14:textId="6EB90719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69119DDB" w14:textId="2B9D2ADD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63E1DC68" w14:textId="64DB0A66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6AD179AA" w14:textId="7E46318F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Y008684</w:t>
            </w:r>
          </w:p>
        </w:tc>
        <w:tc>
          <w:tcPr>
            <w:tcW w:w="573" w:type="pct"/>
          </w:tcPr>
          <w:p w14:paraId="095DA7A0" w14:textId="74103880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3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6</w:t>
            </w: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7D6491" w:rsidRPr="00511EDE" w14:paraId="56BF22BF" w14:textId="68F4554D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77C6BDF1" w14:textId="751FF3F3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hipicephalus punctatus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1E71BEE4" w14:textId="2C7C3FB9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0CB4E4E8" w14:textId="266F6A63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12BE54FA" w14:textId="146F2355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2ACEB33E" w14:textId="6E0C0B7F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132838</w:t>
            </w:r>
          </w:p>
        </w:tc>
        <w:tc>
          <w:tcPr>
            <w:tcW w:w="573" w:type="pct"/>
          </w:tcPr>
          <w:p w14:paraId="00796350" w14:textId="2D5489DA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3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6</w:t>
            </w: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7D6491" w:rsidRPr="00511EDE" w14:paraId="5751315B" w14:textId="4BE39C99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7DA4CF53" w14:textId="35C3438C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hipicephalus pusillus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36B2B078" w14:textId="564EB39B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1563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0028B541" w14:textId="3E3F6528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425936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34BE20EE" w14:textId="44EAB83A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425983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7D022BA4" w14:textId="53A6EA8C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425999</w:t>
            </w:r>
          </w:p>
        </w:tc>
        <w:tc>
          <w:tcPr>
            <w:tcW w:w="573" w:type="pct"/>
          </w:tcPr>
          <w:p w14:paraId="75FB7DAF" w14:textId="1F3933B5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3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7</w:t>
            </w: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7D6491" w:rsidRPr="00511EDE" w14:paraId="39AA849B" w14:textId="4C11A1A7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60DF56C9" w14:textId="1DC0BB7A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hipicephalus rossicus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731137FB" w14:textId="3E2F5652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769D85A7" w14:textId="1BA02C01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141D400C" w14:textId="1BF90E88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X793733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412EC0E2" w14:textId="27A82ACB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X757899</w:t>
            </w:r>
          </w:p>
        </w:tc>
        <w:tc>
          <w:tcPr>
            <w:tcW w:w="573" w:type="pct"/>
          </w:tcPr>
          <w:p w14:paraId="5B735FE7" w14:textId="7081737A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511ED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D6491" w:rsidRPr="00511EDE" w14:paraId="5A1DB2A5" w14:textId="743311C2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5DADF45D" w14:textId="7C387CEB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Rhipicephalus sanguineus </w:t>
            </w:r>
            <w:r w:rsidRPr="00374E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nsu lato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75848D9E" w14:textId="632AC675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1551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7939CD92" w14:textId="2527D27A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425935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39905EE3" w14:textId="4F91EE0E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425982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72950640" w14:textId="72244320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425997</w:t>
            </w:r>
          </w:p>
        </w:tc>
        <w:tc>
          <w:tcPr>
            <w:tcW w:w="573" w:type="pct"/>
          </w:tcPr>
          <w:p w14:paraId="663D2E72" w14:textId="114B8AF5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3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7</w:t>
            </w: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7D6491" w:rsidRPr="00511EDE" w14:paraId="011529E2" w14:textId="542BA5B4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405B4546" w14:textId="5BE244FA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hipicephalus sanguineus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087D6666" w14:textId="6308A378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an-ML2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4DCE13F9" w14:textId="4855ACC3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000000" w:fill="FFFFFF"/>
            <w:noWrap/>
            <w:hideMark/>
          </w:tcPr>
          <w:p w14:paraId="75E104C8" w14:textId="191906D7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855660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548157E1" w14:textId="4F5B846D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855656</w:t>
            </w:r>
          </w:p>
        </w:tc>
        <w:tc>
          <w:tcPr>
            <w:tcW w:w="573" w:type="pct"/>
          </w:tcPr>
          <w:p w14:paraId="2980BF83" w14:textId="6E94AAED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</w:tr>
      <w:tr w:rsidR="007D6491" w:rsidRPr="00511EDE" w14:paraId="367AE936" w14:textId="4B3FC541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23F48018" w14:textId="31741912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hipicephalus senegalensis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75E2ED03" w14:textId="6E9649E2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B3060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1DAB7EB2" w14:textId="2E819E76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425973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5728326D" w14:textId="13731798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425985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3C236F8B" w14:textId="23E323CB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426005</w:t>
            </w:r>
          </w:p>
        </w:tc>
        <w:tc>
          <w:tcPr>
            <w:tcW w:w="573" w:type="pct"/>
          </w:tcPr>
          <w:p w14:paraId="687F1F16" w14:textId="1A1EA31C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3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7</w:t>
            </w: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7D6491" w:rsidRPr="00511EDE" w14:paraId="588337C7" w14:textId="6FD86BFA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24517B8F" w14:textId="1A2C949E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hipicephalus simpsoni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64FDE69A" w14:textId="41426787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7B8490FC" w14:textId="7BE88C4E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27BB1B18" w14:textId="07F7F53B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K941214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500B31D2" w14:textId="4259CC72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573" w:type="pct"/>
          </w:tcPr>
          <w:p w14:paraId="5CB33F9E" w14:textId="2464354D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sz w:val="20"/>
                <w:szCs w:val="20"/>
              </w:rPr>
              <w:t>[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11ED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D6491" w:rsidRPr="00511EDE" w14:paraId="7FBBD548" w14:textId="639C7C85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3CFFBC1D" w14:textId="62E5A61A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hipicephalus simus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39E070D0" w14:textId="79531074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S3062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7254B1F4" w14:textId="7D2186DA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425938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363BC80A" w14:textId="3B69A5E6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425949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2E75FEC7" w14:textId="42214256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425986</w:t>
            </w:r>
          </w:p>
        </w:tc>
        <w:tc>
          <w:tcPr>
            <w:tcW w:w="573" w:type="pct"/>
          </w:tcPr>
          <w:p w14:paraId="0561D848" w14:textId="335D936E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sz w:val="20"/>
                <w:szCs w:val="20"/>
              </w:rPr>
              <w:t>[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11ED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D6491" w:rsidRPr="00511EDE" w14:paraId="29FF2979" w14:textId="15B2ED18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63F225D0" w14:textId="691DE6CE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hipicephalus sulcatus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5BA183BD" w14:textId="30CA9C8A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ul4H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5E47C811" w14:textId="39710035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568504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02D32F49" w14:textId="0C096575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8" w:type="pct"/>
            <w:shd w:val="clear" w:color="auto" w:fill="auto"/>
            <w:noWrap/>
            <w:hideMark/>
          </w:tcPr>
          <w:p w14:paraId="7AC9C7B3" w14:textId="3198F712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568514</w:t>
            </w:r>
          </w:p>
        </w:tc>
        <w:tc>
          <w:tcPr>
            <w:tcW w:w="573" w:type="pct"/>
          </w:tcPr>
          <w:p w14:paraId="0C3E6845" w14:textId="27EDAF3D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sz w:val="20"/>
                <w:szCs w:val="20"/>
              </w:rPr>
              <w:t>[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11ED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D6491" w:rsidRPr="00511EDE" w14:paraId="26052959" w14:textId="5132DB88" w:rsidTr="00B67667">
        <w:trPr>
          <w:trHeight w:val="278"/>
        </w:trPr>
        <w:tc>
          <w:tcPr>
            <w:tcW w:w="1707" w:type="pct"/>
            <w:shd w:val="clear" w:color="000000" w:fill="FFFFFF"/>
            <w:noWrap/>
            <w:hideMark/>
          </w:tcPr>
          <w:p w14:paraId="3CE6D2B6" w14:textId="3918AA10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hipicephalus turanicus</w:t>
            </w:r>
          </w:p>
        </w:tc>
        <w:tc>
          <w:tcPr>
            <w:tcW w:w="861" w:type="pct"/>
            <w:shd w:val="clear" w:color="auto" w:fill="auto"/>
            <w:noWrap/>
            <w:hideMark/>
          </w:tcPr>
          <w:p w14:paraId="7E2E5C17" w14:textId="10EC6C3C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538FE59A" w14:textId="139E5EFA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945345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5268198A" w14:textId="66FFDA9A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944872</w:t>
            </w:r>
          </w:p>
        </w:tc>
        <w:tc>
          <w:tcPr>
            <w:tcW w:w="608" w:type="pct"/>
            <w:shd w:val="clear" w:color="000000" w:fill="FFFFFF"/>
            <w:noWrap/>
            <w:hideMark/>
          </w:tcPr>
          <w:p w14:paraId="7EA89FBE" w14:textId="38539000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0062</w:t>
            </w:r>
          </w:p>
        </w:tc>
        <w:tc>
          <w:tcPr>
            <w:tcW w:w="573" w:type="pct"/>
            <w:shd w:val="clear" w:color="000000" w:fill="FFFFFF"/>
          </w:tcPr>
          <w:p w14:paraId="271CE0A7" w14:textId="64688D8D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3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4</w:t>
            </w: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7D6491" w:rsidRPr="00511EDE" w14:paraId="456025E5" w14:textId="19E31DE5" w:rsidTr="00902364">
        <w:trPr>
          <w:trHeight w:val="278"/>
        </w:trPr>
        <w:tc>
          <w:tcPr>
            <w:tcW w:w="1707" w:type="pct"/>
            <w:tcBorders>
              <w:bottom w:val="nil"/>
            </w:tcBorders>
            <w:shd w:val="clear" w:color="000000" w:fill="FFFFFF"/>
            <w:noWrap/>
            <w:hideMark/>
          </w:tcPr>
          <w:p w14:paraId="2F0FEF69" w14:textId="30514968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hipicephalus zambeziensis</w:t>
            </w:r>
          </w:p>
        </w:tc>
        <w:tc>
          <w:tcPr>
            <w:tcW w:w="861" w:type="pct"/>
            <w:tcBorders>
              <w:bottom w:val="nil"/>
            </w:tcBorders>
            <w:shd w:val="clear" w:color="auto" w:fill="auto"/>
            <w:noWrap/>
            <w:hideMark/>
          </w:tcPr>
          <w:p w14:paraId="11604BD7" w14:textId="16EF4655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tcBorders>
              <w:bottom w:val="nil"/>
            </w:tcBorders>
            <w:shd w:val="clear" w:color="auto" w:fill="auto"/>
            <w:noWrap/>
            <w:hideMark/>
          </w:tcPr>
          <w:p w14:paraId="364A2F87" w14:textId="1EDFBF93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44" w:type="pct"/>
            <w:tcBorders>
              <w:bottom w:val="nil"/>
            </w:tcBorders>
            <w:shd w:val="clear" w:color="auto" w:fill="auto"/>
            <w:noWrap/>
            <w:hideMark/>
          </w:tcPr>
          <w:p w14:paraId="570E1F44" w14:textId="0F9075F6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8" w:type="pct"/>
            <w:tcBorders>
              <w:bottom w:val="nil"/>
            </w:tcBorders>
            <w:shd w:val="clear" w:color="auto" w:fill="auto"/>
            <w:noWrap/>
            <w:hideMark/>
          </w:tcPr>
          <w:p w14:paraId="53D249A5" w14:textId="4946C4D3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Y008683</w:t>
            </w:r>
          </w:p>
        </w:tc>
        <w:tc>
          <w:tcPr>
            <w:tcW w:w="573" w:type="pct"/>
            <w:tcBorders>
              <w:bottom w:val="nil"/>
            </w:tcBorders>
          </w:tcPr>
          <w:p w14:paraId="38FE88A6" w14:textId="1A0B44A0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[3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6</w:t>
            </w:r>
            <w:r w:rsidRPr="00511ED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7D6491" w:rsidRPr="00511EDE" w14:paraId="696F4ECE" w14:textId="17CD1376" w:rsidTr="00902364">
        <w:trPr>
          <w:trHeight w:val="278"/>
        </w:trPr>
        <w:tc>
          <w:tcPr>
            <w:tcW w:w="170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149A8BB3" w14:textId="614CAAF2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Rhipicephalus zumpti</w:t>
            </w:r>
          </w:p>
        </w:tc>
        <w:tc>
          <w:tcPr>
            <w:tcW w:w="8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7EE0CC6" w14:textId="1B6A3C22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26CCAFD" w14:textId="5F187B80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150016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2B43B8E" w14:textId="20DA3F51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75D82CA" w14:textId="0F816879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\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</w:tcPr>
          <w:p w14:paraId="31705076" w14:textId="3D545EE7" w:rsidR="007D6491" w:rsidRPr="00511EDE" w:rsidRDefault="007D6491" w:rsidP="007D6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EDE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511ED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</w:tbl>
    <w:p w14:paraId="3AFEEE8C" w14:textId="28462C4F" w:rsidR="00B67667" w:rsidRPr="008F603E" w:rsidRDefault="00B67667" w:rsidP="00B67667">
      <w:pPr>
        <w:rPr>
          <w:sz w:val="20"/>
        </w:rPr>
      </w:pPr>
      <w:r w:rsidRPr="008F603E">
        <w:rPr>
          <w:rFonts w:hint="eastAsia"/>
          <w:sz w:val="20"/>
        </w:rPr>
        <w:t>*</w:t>
      </w:r>
      <w:r w:rsidRPr="008F603E">
        <w:rPr>
          <w:rFonts w:ascii="Times New Roman" w:hAnsi="Times New Roman" w:cs="Times New Roman"/>
          <w:sz w:val="20"/>
        </w:rPr>
        <w:t xml:space="preserve">As a synonym of </w:t>
      </w:r>
      <w:r w:rsidRPr="008F603E">
        <w:rPr>
          <w:rFonts w:ascii="Times New Roman" w:hAnsi="Times New Roman" w:cs="Times New Roman"/>
          <w:i/>
          <w:sz w:val="20"/>
        </w:rPr>
        <w:t>Haemaphysalis sulcata</w:t>
      </w:r>
      <w:r w:rsidRPr="008F603E">
        <w:rPr>
          <w:rFonts w:ascii="Times New Roman" w:hAnsi="Times New Roman" w:cs="Times New Roman"/>
          <w:sz w:val="20"/>
        </w:rPr>
        <w:t xml:space="preserve"> according to Filippova (1997) [</w:t>
      </w:r>
      <w:r w:rsidR="007D6491" w:rsidRPr="008F603E">
        <w:rPr>
          <w:rFonts w:ascii="Times New Roman" w:hAnsi="Times New Roman" w:cs="Times New Roman"/>
          <w:sz w:val="20"/>
        </w:rPr>
        <w:t>4</w:t>
      </w:r>
      <w:r w:rsidR="007D6491">
        <w:rPr>
          <w:rFonts w:ascii="Times New Roman" w:hAnsi="Times New Roman" w:cs="Times New Roman"/>
          <w:sz w:val="20"/>
        </w:rPr>
        <w:t>7</w:t>
      </w:r>
      <w:r w:rsidRPr="008F603E">
        <w:rPr>
          <w:rFonts w:ascii="Times New Roman" w:hAnsi="Times New Roman" w:cs="Times New Roman"/>
          <w:sz w:val="20"/>
        </w:rPr>
        <w:t>] and Camicas et al. (1998) [</w:t>
      </w:r>
      <w:r w:rsidR="007D6491" w:rsidRPr="008F603E">
        <w:rPr>
          <w:rFonts w:ascii="Times New Roman" w:hAnsi="Times New Roman" w:cs="Times New Roman"/>
          <w:sz w:val="20"/>
        </w:rPr>
        <w:t>4</w:t>
      </w:r>
      <w:r w:rsidR="007D6491">
        <w:rPr>
          <w:rFonts w:ascii="Times New Roman" w:hAnsi="Times New Roman" w:cs="Times New Roman"/>
          <w:sz w:val="20"/>
        </w:rPr>
        <w:t>8</w:t>
      </w:r>
      <w:r w:rsidRPr="008F603E">
        <w:rPr>
          <w:rFonts w:ascii="Times New Roman" w:hAnsi="Times New Roman" w:cs="Times New Roman"/>
          <w:sz w:val="20"/>
        </w:rPr>
        <w:t>] as well as Chen &amp; Liu (2020) [</w:t>
      </w:r>
      <w:r w:rsidR="007D6491" w:rsidRPr="008F603E">
        <w:rPr>
          <w:rFonts w:ascii="Times New Roman" w:hAnsi="Times New Roman" w:cs="Times New Roman"/>
          <w:sz w:val="20"/>
        </w:rPr>
        <w:t>4</w:t>
      </w:r>
      <w:r w:rsidR="007D6491">
        <w:rPr>
          <w:rFonts w:ascii="Times New Roman" w:hAnsi="Times New Roman" w:cs="Times New Roman"/>
          <w:sz w:val="20"/>
        </w:rPr>
        <w:t>9</w:t>
      </w:r>
      <w:r w:rsidRPr="008F603E">
        <w:rPr>
          <w:rFonts w:ascii="Times New Roman" w:hAnsi="Times New Roman" w:cs="Times New Roman"/>
          <w:sz w:val="20"/>
        </w:rPr>
        <w:t>].</w:t>
      </w:r>
    </w:p>
    <w:p w14:paraId="4259E039" w14:textId="29E104EF" w:rsidR="00FC2589" w:rsidRPr="00005937" w:rsidRDefault="00FC2589">
      <w:pPr>
        <w:rPr>
          <w:rFonts w:ascii="Times New Roman" w:hAnsi="Times New Roman" w:cs="Times New Roman"/>
          <w:sz w:val="20"/>
          <w:szCs w:val="20"/>
        </w:rPr>
      </w:pPr>
    </w:p>
    <w:p w14:paraId="41D0E236" w14:textId="6A205AB6" w:rsidR="00BB4EC6" w:rsidRPr="00005937" w:rsidRDefault="00005937">
      <w:pPr>
        <w:rPr>
          <w:rFonts w:ascii="Times New Roman" w:hAnsi="Times New Roman" w:cs="Times New Roman"/>
          <w:sz w:val="20"/>
          <w:szCs w:val="20"/>
        </w:rPr>
      </w:pPr>
      <w:r w:rsidRPr="00005937">
        <w:rPr>
          <w:rFonts w:ascii="Times New Roman" w:hAnsi="Times New Roman" w:cs="Times New Roman" w:hint="eastAsia"/>
          <w:sz w:val="20"/>
          <w:szCs w:val="20"/>
        </w:rPr>
        <w:t>Re</w:t>
      </w:r>
      <w:r w:rsidRPr="00005937">
        <w:rPr>
          <w:rFonts w:ascii="Times New Roman" w:hAnsi="Times New Roman" w:cs="Times New Roman"/>
          <w:sz w:val="20"/>
          <w:szCs w:val="20"/>
        </w:rPr>
        <w:t>ferences</w:t>
      </w:r>
    </w:p>
    <w:p w14:paraId="55692878" w14:textId="0525267B" w:rsidR="008E54D1" w:rsidRPr="00511EDE" w:rsidRDefault="008E54D1" w:rsidP="00511EDE">
      <w:pPr>
        <w:pStyle w:val="af"/>
        <w:numPr>
          <w:ilvl w:val="0"/>
          <w:numId w:val="2"/>
        </w:numPr>
        <w:spacing w:line="360" w:lineRule="auto"/>
        <w:ind w:firstLineChars="0"/>
        <w:rPr>
          <w:color w:val="212121"/>
          <w:shd w:val="clear" w:color="auto" w:fill="FFFFFF"/>
        </w:rPr>
      </w:pPr>
      <w:r>
        <w:rPr>
          <w:color w:val="212121"/>
          <w:shd w:val="clear" w:color="auto" w:fill="FFFFFF"/>
        </w:rPr>
        <w:t xml:space="preserve">Arthan W, Sumrandee C, Hirunkanokpun S, Kitthawee S, Baimai V, Trinachartvanit W, et al. Detection of Coxiella-like endosymbiont in </w:t>
      </w:r>
      <w:r w:rsidRPr="00511EDE">
        <w:rPr>
          <w:i/>
          <w:color w:val="212121"/>
          <w:shd w:val="clear" w:color="auto" w:fill="FFFFFF"/>
        </w:rPr>
        <w:t>Haemaphysalis</w:t>
      </w:r>
      <w:r>
        <w:rPr>
          <w:color w:val="212121"/>
          <w:shd w:val="clear" w:color="auto" w:fill="FFFFFF"/>
        </w:rPr>
        <w:t xml:space="preserve"> tick in Thailand. Ticks Tick</w:t>
      </w:r>
      <w:r w:rsidR="00747752">
        <w:rPr>
          <w:color w:val="212121"/>
          <w:shd w:val="clear" w:color="auto" w:fill="FFFFFF"/>
        </w:rPr>
        <w:t>-</w:t>
      </w:r>
      <w:r>
        <w:rPr>
          <w:color w:val="212121"/>
          <w:shd w:val="clear" w:color="auto" w:fill="FFFFFF"/>
        </w:rPr>
        <w:t>Borne Dis. 2015;6:63</w:t>
      </w:r>
      <w:r w:rsidR="00005937" w:rsidRPr="00511EDE">
        <w:rPr>
          <w:color w:val="212121"/>
          <w:shd w:val="clear" w:color="auto" w:fill="FFFFFF"/>
        </w:rPr>
        <w:t>–</w:t>
      </w:r>
      <w:r>
        <w:rPr>
          <w:color w:val="212121"/>
          <w:shd w:val="clear" w:color="auto" w:fill="FFFFFF"/>
        </w:rPr>
        <w:t>8.</w:t>
      </w:r>
    </w:p>
    <w:p w14:paraId="3E24C6F1" w14:textId="13B6CC24" w:rsidR="00C83151" w:rsidRDefault="008E54D1" w:rsidP="00511EDE">
      <w:pPr>
        <w:pStyle w:val="af"/>
        <w:numPr>
          <w:ilvl w:val="0"/>
          <w:numId w:val="2"/>
        </w:numPr>
        <w:spacing w:line="360" w:lineRule="auto"/>
        <w:ind w:firstLineChars="0"/>
        <w:rPr>
          <w:color w:val="212121"/>
          <w:shd w:val="clear" w:color="auto" w:fill="FFFFFF"/>
        </w:rPr>
      </w:pPr>
      <w:r>
        <w:rPr>
          <w:color w:val="212121"/>
          <w:shd w:val="clear" w:color="auto" w:fill="FFFFFF"/>
        </w:rPr>
        <w:t xml:space="preserve">Evans ML, Egan S, Irwin PJ, Oskam CL. Automatic Barcode Gap Discovery reveals large </w:t>
      </w:r>
      <w:r w:rsidRPr="00005937">
        <w:rPr>
          <w:iCs/>
          <w:color w:val="212121"/>
          <w:shd w:val="clear" w:color="auto" w:fill="FFFFFF"/>
        </w:rPr>
        <w:t>COI</w:t>
      </w:r>
      <w:r>
        <w:rPr>
          <w:color w:val="212121"/>
          <w:shd w:val="clear" w:color="auto" w:fill="FFFFFF"/>
        </w:rPr>
        <w:t xml:space="preserve"> intraspecific divergence in Australian Ixodidae. Zootaxa. 2019;4656</w:t>
      </w:r>
      <w:r w:rsidR="00CF40C0">
        <w:rPr>
          <w:color w:val="212121"/>
          <w:shd w:val="clear" w:color="auto" w:fill="FFFFFF"/>
        </w:rPr>
        <w:t>:393</w:t>
      </w:r>
      <w:r w:rsidR="00CF40C0" w:rsidRPr="00511EDE">
        <w:rPr>
          <w:color w:val="212121"/>
          <w:shd w:val="clear" w:color="auto" w:fill="FFFFFF"/>
        </w:rPr>
        <w:t>–</w:t>
      </w:r>
      <w:r w:rsidR="00CF40C0">
        <w:rPr>
          <w:color w:val="212121"/>
          <w:shd w:val="clear" w:color="auto" w:fill="FFFFFF"/>
        </w:rPr>
        <w:t>6.</w:t>
      </w:r>
    </w:p>
    <w:p w14:paraId="15B63E17" w14:textId="00348C48" w:rsidR="008E54D1" w:rsidRDefault="008E54D1" w:rsidP="00511EDE">
      <w:pPr>
        <w:pStyle w:val="af"/>
        <w:numPr>
          <w:ilvl w:val="0"/>
          <w:numId w:val="2"/>
        </w:numPr>
        <w:spacing w:line="360" w:lineRule="auto"/>
        <w:ind w:firstLineChars="0"/>
        <w:rPr>
          <w:color w:val="212121"/>
          <w:shd w:val="clear" w:color="auto" w:fill="FFFFFF"/>
        </w:rPr>
      </w:pPr>
      <w:r w:rsidRPr="00C83151">
        <w:rPr>
          <w:color w:val="212121"/>
          <w:shd w:val="clear" w:color="auto" w:fill="FFFFFF"/>
        </w:rPr>
        <w:t xml:space="preserve">Thompson AT, Dominguez K, Cleveland CA, Dergousoff SJ, Doi K, Falco RC, et al. Molecular </w:t>
      </w:r>
      <w:r w:rsidR="00005937">
        <w:rPr>
          <w:color w:val="212121"/>
          <w:shd w:val="clear" w:color="auto" w:fill="FFFFFF"/>
        </w:rPr>
        <w:t>c</w:t>
      </w:r>
      <w:r w:rsidRPr="00C83151">
        <w:rPr>
          <w:color w:val="212121"/>
          <w:shd w:val="clear" w:color="auto" w:fill="FFFFFF"/>
        </w:rPr>
        <w:t>haracterization of </w:t>
      </w:r>
      <w:r w:rsidRPr="00C83151">
        <w:rPr>
          <w:i/>
          <w:iCs/>
          <w:color w:val="212121"/>
          <w:shd w:val="clear" w:color="auto" w:fill="FFFFFF"/>
        </w:rPr>
        <w:t>Haemaphysalis</w:t>
      </w:r>
      <w:r w:rsidRPr="00C83151">
        <w:rPr>
          <w:color w:val="212121"/>
          <w:shd w:val="clear" w:color="auto" w:fill="FFFFFF"/>
        </w:rPr>
        <w:t> </w:t>
      </w:r>
      <w:r w:rsidR="00005937">
        <w:rPr>
          <w:color w:val="212121"/>
          <w:shd w:val="clear" w:color="auto" w:fill="FFFFFF"/>
        </w:rPr>
        <w:t>s</w:t>
      </w:r>
      <w:r w:rsidRPr="00C83151">
        <w:rPr>
          <w:color w:val="212121"/>
          <w:shd w:val="clear" w:color="auto" w:fill="FFFFFF"/>
        </w:rPr>
        <w:t xml:space="preserve">pecies and a </w:t>
      </w:r>
      <w:r w:rsidR="00005937">
        <w:rPr>
          <w:color w:val="212121"/>
          <w:shd w:val="clear" w:color="auto" w:fill="FFFFFF"/>
        </w:rPr>
        <w:t>m</w:t>
      </w:r>
      <w:r w:rsidRPr="00C83151">
        <w:rPr>
          <w:color w:val="212121"/>
          <w:shd w:val="clear" w:color="auto" w:fill="FFFFFF"/>
        </w:rPr>
        <w:t xml:space="preserve">olecular </w:t>
      </w:r>
      <w:r w:rsidR="00005937">
        <w:rPr>
          <w:color w:val="212121"/>
          <w:shd w:val="clear" w:color="auto" w:fill="FFFFFF"/>
        </w:rPr>
        <w:t>g</w:t>
      </w:r>
      <w:r w:rsidRPr="00C83151">
        <w:rPr>
          <w:color w:val="212121"/>
          <w:shd w:val="clear" w:color="auto" w:fill="FFFFFF"/>
        </w:rPr>
        <w:t xml:space="preserve">enetic </w:t>
      </w:r>
      <w:r w:rsidR="00005937">
        <w:rPr>
          <w:color w:val="212121"/>
          <w:shd w:val="clear" w:color="auto" w:fill="FFFFFF"/>
        </w:rPr>
        <w:t>k</w:t>
      </w:r>
      <w:r w:rsidRPr="00C83151">
        <w:rPr>
          <w:color w:val="212121"/>
          <w:shd w:val="clear" w:color="auto" w:fill="FFFFFF"/>
        </w:rPr>
        <w:t xml:space="preserve">ey for the </w:t>
      </w:r>
      <w:r w:rsidR="00005937">
        <w:rPr>
          <w:color w:val="212121"/>
          <w:shd w:val="clear" w:color="auto" w:fill="FFFFFF"/>
        </w:rPr>
        <w:t>i</w:t>
      </w:r>
      <w:r w:rsidRPr="00C83151">
        <w:rPr>
          <w:color w:val="212121"/>
          <w:shd w:val="clear" w:color="auto" w:fill="FFFFFF"/>
        </w:rPr>
        <w:t xml:space="preserve">dentification </w:t>
      </w:r>
      <w:r w:rsidRPr="00C83151">
        <w:rPr>
          <w:color w:val="212121"/>
          <w:shd w:val="clear" w:color="auto" w:fill="FFFFFF"/>
        </w:rPr>
        <w:lastRenderedPageBreak/>
        <w:t>of </w:t>
      </w:r>
      <w:r w:rsidRPr="00C83151">
        <w:rPr>
          <w:i/>
          <w:iCs/>
          <w:color w:val="212121"/>
          <w:shd w:val="clear" w:color="auto" w:fill="FFFFFF"/>
        </w:rPr>
        <w:t>Haemaphysalis</w:t>
      </w:r>
      <w:r w:rsidRPr="00C83151">
        <w:rPr>
          <w:color w:val="212121"/>
          <w:shd w:val="clear" w:color="auto" w:fill="FFFFFF"/>
        </w:rPr>
        <w:t> of North America. Front Vet Sci. 2020;7:141.</w:t>
      </w:r>
    </w:p>
    <w:p w14:paraId="0B78B7E6" w14:textId="46E0222F" w:rsidR="008E54D1" w:rsidRPr="00795292" w:rsidRDefault="008E54D1" w:rsidP="00795292">
      <w:pPr>
        <w:pStyle w:val="af"/>
        <w:numPr>
          <w:ilvl w:val="0"/>
          <w:numId w:val="2"/>
        </w:numPr>
        <w:spacing w:line="360" w:lineRule="auto"/>
        <w:ind w:firstLineChars="0"/>
        <w:rPr>
          <w:color w:val="212121"/>
          <w:shd w:val="clear" w:color="auto" w:fill="FFFFFF"/>
        </w:rPr>
      </w:pPr>
      <w:r w:rsidRPr="00795292">
        <w:rPr>
          <w:color w:val="212121"/>
          <w:shd w:val="clear" w:color="auto" w:fill="FFFFFF"/>
        </w:rPr>
        <w:t>Hornok S, Flaisz B, Takács N, Kontschán J, Csörg</w:t>
      </w:r>
      <w:r w:rsidRPr="00795292">
        <w:rPr>
          <w:rFonts w:cs="Cambria"/>
          <w:color w:val="212121"/>
          <w:shd w:val="clear" w:color="auto" w:fill="FFFFFF"/>
        </w:rPr>
        <w:t>ő</w:t>
      </w:r>
      <w:r w:rsidRPr="00795292">
        <w:rPr>
          <w:color w:val="212121"/>
          <w:shd w:val="clear" w:color="auto" w:fill="FFFFFF"/>
        </w:rPr>
        <w:t xml:space="preserve"> T, Csipak </w:t>
      </w:r>
      <w:r w:rsidRPr="00795292">
        <w:rPr>
          <w:rFonts w:eastAsia="等线" w:cs="等线" w:hint="eastAsia"/>
          <w:color w:val="212121"/>
          <w:shd w:val="clear" w:color="auto" w:fill="FFFFFF"/>
        </w:rPr>
        <w:t>Á</w:t>
      </w:r>
      <w:r w:rsidRPr="00795292">
        <w:rPr>
          <w:color w:val="212121"/>
          <w:shd w:val="clear" w:color="auto" w:fill="FFFFFF"/>
        </w:rPr>
        <w:t xml:space="preserve">, et al. Bird ticks in Hungary reflect western, southern, eastern flyway connections and two genetic lineages of </w:t>
      </w:r>
      <w:r w:rsidRPr="00795292">
        <w:rPr>
          <w:i/>
          <w:iCs/>
          <w:color w:val="212121"/>
          <w:shd w:val="clear" w:color="auto" w:fill="FFFFFF"/>
        </w:rPr>
        <w:t>Ixodes frontalis</w:t>
      </w:r>
      <w:r w:rsidRPr="00795292">
        <w:rPr>
          <w:color w:val="212121"/>
          <w:shd w:val="clear" w:color="auto" w:fill="FFFFFF"/>
        </w:rPr>
        <w:t xml:space="preserve"> and </w:t>
      </w:r>
      <w:r w:rsidRPr="00795292">
        <w:rPr>
          <w:i/>
          <w:iCs/>
          <w:color w:val="212121"/>
          <w:shd w:val="clear" w:color="auto" w:fill="FFFFFF"/>
        </w:rPr>
        <w:t>Haemaphysalis concinna</w:t>
      </w:r>
      <w:r w:rsidRPr="00795292">
        <w:rPr>
          <w:color w:val="212121"/>
          <w:shd w:val="clear" w:color="auto" w:fill="FFFFFF"/>
        </w:rPr>
        <w:t>. Parasit Vectors. 2016;9:101.</w:t>
      </w:r>
    </w:p>
    <w:p w14:paraId="3133A73B" w14:textId="3A89D1E4" w:rsidR="008E54D1" w:rsidRDefault="008E54D1" w:rsidP="00005937">
      <w:pPr>
        <w:pStyle w:val="af"/>
        <w:numPr>
          <w:ilvl w:val="0"/>
          <w:numId w:val="2"/>
        </w:numPr>
        <w:spacing w:line="360" w:lineRule="auto"/>
        <w:ind w:firstLineChars="0"/>
        <w:rPr>
          <w:color w:val="212121"/>
          <w:shd w:val="clear" w:color="auto" w:fill="FFFFFF"/>
        </w:rPr>
      </w:pPr>
      <w:r>
        <w:rPr>
          <w:color w:val="212121"/>
          <w:shd w:val="clear" w:color="auto" w:fill="FFFFFF"/>
        </w:rPr>
        <w:t xml:space="preserve">Takano A, Fujita H, Kadosaka T, Takahashi M, Yamauchi T, Lshiguro F, et al. </w:t>
      </w:r>
      <w:bookmarkStart w:id="15" w:name="OLE_LINK19"/>
      <w:bookmarkStart w:id="16" w:name="OLE_LINK20"/>
      <w:r>
        <w:rPr>
          <w:color w:val="212121"/>
          <w:shd w:val="clear" w:color="auto" w:fill="FFFFFF"/>
        </w:rPr>
        <w:t>Construction of a DNA database for ticks collected in Japan: application of molecular identification based on the mitochondrial 16S rDNA gene</w:t>
      </w:r>
      <w:bookmarkEnd w:id="15"/>
      <w:bookmarkEnd w:id="16"/>
      <w:r>
        <w:rPr>
          <w:color w:val="212121"/>
          <w:shd w:val="clear" w:color="auto" w:fill="FFFFFF"/>
        </w:rPr>
        <w:t>. Med Entomol</w:t>
      </w:r>
      <w:r w:rsidR="00005937">
        <w:rPr>
          <w:color w:val="212121"/>
          <w:shd w:val="clear" w:color="auto" w:fill="FFFFFF"/>
        </w:rPr>
        <w:t xml:space="preserve"> </w:t>
      </w:r>
      <w:r>
        <w:rPr>
          <w:color w:val="212121"/>
          <w:shd w:val="clear" w:color="auto" w:fill="FFFFFF"/>
        </w:rPr>
        <w:t>Zool</w:t>
      </w:r>
      <w:r w:rsidR="00005937">
        <w:rPr>
          <w:color w:val="212121"/>
          <w:shd w:val="clear" w:color="auto" w:fill="FFFFFF"/>
        </w:rPr>
        <w:t>.</w:t>
      </w:r>
      <w:r>
        <w:rPr>
          <w:color w:val="212121"/>
          <w:shd w:val="clear" w:color="auto" w:fill="FFFFFF"/>
        </w:rPr>
        <w:t xml:space="preserve"> 2014;65:13</w:t>
      </w:r>
      <w:r w:rsidR="00005937" w:rsidRPr="00005937">
        <w:rPr>
          <w:color w:val="212121"/>
          <w:shd w:val="clear" w:color="auto" w:fill="FFFFFF"/>
        </w:rPr>
        <w:t>–</w:t>
      </w:r>
      <w:r>
        <w:rPr>
          <w:color w:val="212121"/>
          <w:shd w:val="clear" w:color="auto" w:fill="FFFFFF"/>
        </w:rPr>
        <w:t>21.</w:t>
      </w:r>
    </w:p>
    <w:p w14:paraId="25A35083" w14:textId="031A7768" w:rsidR="008E54D1" w:rsidRDefault="008E54D1" w:rsidP="00005937">
      <w:pPr>
        <w:pStyle w:val="af"/>
        <w:numPr>
          <w:ilvl w:val="0"/>
          <w:numId w:val="2"/>
        </w:numPr>
        <w:spacing w:line="360" w:lineRule="auto"/>
        <w:ind w:firstLineChars="0"/>
      </w:pPr>
      <w:r>
        <w:rPr>
          <w:color w:val="212121"/>
          <w:shd w:val="clear" w:color="auto" w:fill="FFFFFF"/>
        </w:rPr>
        <w:t xml:space="preserve">Norris DE, Klompen JSH, Black WC. Comparison of the </w:t>
      </w:r>
      <w:r w:rsidR="00005937">
        <w:rPr>
          <w:color w:val="212121"/>
          <w:shd w:val="clear" w:color="auto" w:fill="FFFFFF"/>
        </w:rPr>
        <w:t>m</w:t>
      </w:r>
      <w:r>
        <w:rPr>
          <w:color w:val="212121"/>
          <w:shd w:val="clear" w:color="auto" w:fill="FFFFFF"/>
        </w:rPr>
        <w:t xml:space="preserve">itochondrial 12S and 16S </w:t>
      </w:r>
      <w:r w:rsidR="00005937">
        <w:rPr>
          <w:color w:val="212121"/>
          <w:shd w:val="clear" w:color="auto" w:fill="FFFFFF"/>
        </w:rPr>
        <w:t>r</w:t>
      </w:r>
      <w:r>
        <w:rPr>
          <w:color w:val="212121"/>
          <w:shd w:val="clear" w:color="auto" w:fill="FFFFFF"/>
        </w:rPr>
        <w:t xml:space="preserve">ibosomal DNA </w:t>
      </w:r>
      <w:r w:rsidR="00005937">
        <w:rPr>
          <w:color w:val="212121"/>
          <w:shd w:val="clear" w:color="auto" w:fill="FFFFFF"/>
        </w:rPr>
        <w:t>g</w:t>
      </w:r>
      <w:r>
        <w:rPr>
          <w:color w:val="212121"/>
          <w:shd w:val="clear" w:color="auto" w:fill="FFFFFF"/>
        </w:rPr>
        <w:t xml:space="preserve">enes in </w:t>
      </w:r>
      <w:r w:rsidR="00005937">
        <w:rPr>
          <w:color w:val="212121"/>
          <w:shd w:val="clear" w:color="auto" w:fill="FFFFFF"/>
        </w:rPr>
        <w:t>r</w:t>
      </w:r>
      <w:r>
        <w:rPr>
          <w:color w:val="212121"/>
          <w:shd w:val="clear" w:color="auto" w:fill="FFFFFF"/>
        </w:rPr>
        <w:t xml:space="preserve">esolving </w:t>
      </w:r>
      <w:r w:rsidR="00005937">
        <w:rPr>
          <w:color w:val="212121"/>
          <w:shd w:val="clear" w:color="auto" w:fill="FFFFFF"/>
        </w:rPr>
        <w:t>p</w:t>
      </w:r>
      <w:r>
        <w:rPr>
          <w:color w:val="212121"/>
          <w:shd w:val="clear" w:color="auto" w:fill="FFFFFF"/>
        </w:rPr>
        <w:t xml:space="preserve">hylogenetic </w:t>
      </w:r>
      <w:r w:rsidR="00005937">
        <w:rPr>
          <w:color w:val="212121"/>
          <w:shd w:val="clear" w:color="auto" w:fill="FFFFFF"/>
        </w:rPr>
        <w:t>r</w:t>
      </w:r>
      <w:r>
        <w:rPr>
          <w:color w:val="212121"/>
          <w:shd w:val="clear" w:color="auto" w:fill="FFFFFF"/>
        </w:rPr>
        <w:t xml:space="preserve">elationships </w:t>
      </w:r>
      <w:r w:rsidR="00005937">
        <w:rPr>
          <w:color w:val="212121"/>
          <w:shd w:val="clear" w:color="auto" w:fill="FFFFFF"/>
        </w:rPr>
        <w:t>a</w:t>
      </w:r>
      <w:r>
        <w:rPr>
          <w:color w:val="212121"/>
          <w:shd w:val="clear" w:color="auto" w:fill="FFFFFF"/>
        </w:rPr>
        <w:t xml:space="preserve">mong </w:t>
      </w:r>
      <w:r w:rsidR="00005937">
        <w:rPr>
          <w:color w:val="212121"/>
          <w:shd w:val="clear" w:color="auto" w:fill="FFFFFF"/>
        </w:rPr>
        <w:t>h</w:t>
      </w:r>
      <w:r>
        <w:rPr>
          <w:color w:val="212121"/>
          <w:shd w:val="clear" w:color="auto" w:fill="FFFFFF"/>
        </w:rPr>
        <w:t xml:space="preserve">ard </w:t>
      </w:r>
      <w:r w:rsidR="00005937">
        <w:rPr>
          <w:color w:val="212121"/>
          <w:shd w:val="clear" w:color="auto" w:fill="FFFFFF"/>
        </w:rPr>
        <w:t>t</w:t>
      </w:r>
      <w:r>
        <w:rPr>
          <w:color w:val="212121"/>
          <w:shd w:val="clear" w:color="auto" w:fill="FFFFFF"/>
        </w:rPr>
        <w:t xml:space="preserve">icks (Acari: Ixodidae). </w:t>
      </w:r>
      <w:r w:rsidR="00005937" w:rsidRPr="00005937">
        <w:rPr>
          <w:color w:val="212121"/>
          <w:shd w:val="clear" w:color="auto" w:fill="FFFFFF"/>
        </w:rPr>
        <w:t>A</w:t>
      </w:r>
      <w:r w:rsidR="00005937">
        <w:rPr>
          <w:color w:val="212121"/>
          <w:shd w:val="clear" w:color="auto" w:fill="FFFFFF"/>
        </w:rPr>
        <w:t>nn</w:t>
      </w:r>
      <w:r w:rsidR="00005937" w:rsidRPr="00005937">
        <w:rPr>
          <w:color w:val="212121"/>
          <w:shd w:val="clear" w:color="auto" w:fill="FFFFFF"/>
        </w:rPr>
        <w:t xml:space="preserve"> Entomol S</w:t>
      </w:r>
      <w:r w:rsidR="00005937">
        <w:rPr>
          <w:color w:val="212121"/>
          <w:shd w:val="clear" w:color="auto" w:fill="FFFFFF"/>
        </w:rPr>
        <w:t>oc</w:t>
      </w:r>
      <w:r w:rsidR="00005937" w:rsidRPr="00005937">
        <w:rPr>
          <w:color w:val="212121"/>
          <w:shd w:val="clear" w:color="auto" w:fill="FFFFFF"/>
        </w:rPr>
        <w:t xml:space="preserve"> A</w:t>
      </w:r>
      <w:r w:rsidR="00005937">
        <w:rPr>
          <w:color w:val="212121"/>
          <w:shd w:val="clear" w:color="auto" w:fill="FFFFFF"/>
        </w:rPr>
        <w:t>m</w:t>
      </w:r>
      <w:r>
        <w:rPr>
          <w:color w:val="212121"/>
          <w:shd w:val="clear" w:color="auto" w:fill="FFFFFF"/>
        </w:rPr>
        <w:t>.1999;</w:t>
      </w:r>
      <w:r w:rsidR="00005937">
        <w:rPr>
          <w:color w:val="212121"/>
          <w:shd w:val="clear" w:color="auto" w:fill="FFFFFF"/>
        </w:rPr>
        <w:t>1:</w:t>
      </w:r>
      <w:r>
        <w:rPr>
          <w:color w:val="212121"/>
          <w:shd w:val="clear" w:color="auto" w:fill="FFFFFF"/>
        </w:rPr>
        <w:t>117</w:t>
      </w:r>
      <w:r w:rsidR="00005937" w:rsidRPr="00005937">
        <w:rPr>
          <w:color w:val="212121"/>
          <w:shd w:val="clear" w:color="auto" w:fill="FFFFFF"/>
        </w:rPr>
        <w:t>–</w:t>
      </w:r>
      <w:r>
        <w:rPr>
          <w:color w:val="212121"/>
          <w:shd w:val="clear" w:color="auto" w:fill="FFFFFF"/>
        </w:rPr>
        <w:t>29.</w:t>
      </w:r>
    </w:p>
    <w:p w14:paraId="05546F69" w14:textId="16E9F99E" w:rsidR="008E54D1" w:rsidRDefault="008E54D1" w:rsidP="008E54D1">
      <w:pPr>
        <w:pStyle w:val="af"/>
        <w:widowControl/>
        <w:numPr>
          <w:ilvl w:val="0"/>
          <w:numId w:val="2"/>
        </w:numPr>
        <w:spacing w:line="360" w:lineRule="auto"/>
        <w:ind w:firstLineChars="0"/>
        <w:rPr>
          <w:color w:val="212121"/>
          <w:shd w:val="clear" w:color="auto" w:fill="FFFFFF"/>
        </w:rPr>
      </w:pPr>
      <w:r>
        <w:rPr>
          <w:color w:val="212121"/>
          <w:shd w:val="clear" w:color="auto" w:fill="FFFFFF"/>
        </w:rPr>
        <w:t xml:space="preserve">Black WC, Piesman J. Phylogeny of hard- and soft-tick taxa (Acari: Ixodida) based on mitochondrial </w:t>
      </w:r>
      <w:r w:rsidRPr="002B7D88">
        <w:rPr>
          <w:color w:val="212121"/>
          <w:shd w:val="clear" w:color="auto" w:fill="FFFFFF"/>
        </w:rPr>
        <w:t>16S</w:t>
      </w:r>
      <w:r>
        <w:rPr>
          <w:color w:val="212121"/>
          <w:shd w:val="clear" w:color="auto" w:fill="FFFFFF"/>
        </w:rPr>
        <w:t xml:space="preserve"> rDNA sequences. Proc Natl Acad Sci U S A. 1994;91:10034</w:t>
      </w:r>
      <w:r w:rsidR="00005937" w:rsidRPr="00005937">
        <w:rPr>
          <w:color w:val="212121"/>
          <w:shd w:val="clear" w:color="auto" w:fill="FFFFFF"/>
        </w:rPr>
        <w:t>–</w:t>
      </w:r>
      <w:r>
        <w:rPr>
          <w:color w:val="212121"/>
          <w:shd w:val="clear" w:color="auto" w:fill="FFFFFF"/>
        </w:rPr>
        <w:t xml:space="preserve">8. </w:t>
      </w:r>
    </w:p>
    <w:p w14:paraId="1342BD01" w14:textId="04B133E9" w:rsidR="008E54D1" w:rsidRDefault="008E54D1" w:rsidP="008E54D1">
      <w:pPr>
        <w:pStyle w:val="af"/>
        <w:numPr>
          <w:ilvl w:val="0"/>
          <w:numId w:val="2"/>
        </w:numPr>
        <w:spacing w:line="360" w:lineRule="auto"/>
        <w:ind w:firstLineChars="0"/>
        <w:rPr>
          <w:color w:val="212121"/>
          <w:shd w:val="clear" w:color="auto" w:fill="FFFFFF"/>
        </w:rPr>
      </w:pPr>
      <w:r>
        <w:rPr>
          <w:color w:val="212121"/>
          <w:shd w:val="clear" w:color="auto" w:fill="FFFFFF"/>
        </w:rPr>
        <w:t xml:space="preserve">Chen X, Yu Z, Guo L, Li L, Meng H, Wang D, et al. Life cycle of </w:t>
      </w:r>
      <w:r w:rsidRPr="002B7D88">
        <w:rPr>
          <w:i/>
          <w:iCs/>
          <w:color w:val="212121"/>
          <w:shd w:val="clear" w:color="auto" w:fill="FFFFFF"/>
        </w:rPr>
        <w:t xml:space="preserve">Haemaphysalis doenitzi </w:t>
      </w:r>
      <w:r>
        <w:rPr>
          <w:color w:val="212121"/>
          <w:shd w:val="clear" w:color="auto" w:fill="FFFFFF"/>
        </w:rPr>
        <w:t>(Acari: Ixodidae) under laboratory conditions and its phylogeny based on mitochondrial 16S rDNA. Exp Appl Acarol. 2012;56:143</w:t>
      </w:r>
      <w:r w:rsidR="00005937" w:rsidRPr="00005937">
        <w:rPr>
          <w:color w:val="212121"/>
          <w:shd w:val="clear" w:color="auto" w:fill="FFFFFF"/>
        </w:rPr>
        <w:t>–</w:t>
      </w:r>
      <w:r>
        <w:rPr>
          <w:color w:val="212121"/>
          <w:shd w:val="clear" w:color="auto" w:fill="FFFFFF"/>
        </w:rPr>
        <w:t>50.</w:t>
      </w:r>
    </w:p>
    <w:p w14:paraId="02598923" w14:textId="1DDE8DD0" w:rsidR="008E54D1" w:rsidRDefault="008E54D1" w:rsidP="008E54D1">
      <w:pPr>
        <w:pStyle w:val="af"/>
        <w:widowControl/>
        <w:numPr>
          <w:ilvl w:val="0"/>
          <w:numId w:val="2"/>
        </w:numPr>
        <w:spacing w:line="360" w:lineRule="auto"/>
        <w:ind w:firstLineChars="0"/>
        <w:rPr>
          <w:color w:val="212121"/>
          <w:shd w:val="clear" w:color="auto" w:fill="FFFFFF"/>
        </w:rPr>
      </w:pPr>
      <w:bookmarkStart w:id="17" w:name="_Hlk58418214"/>
      <w:r>
        <w:rPr>
          <w:color w:val="212121"/>
          <w:shd w:val="clear" w:color="auto" w:fill="FFFFFF"/>
        </w:rPr>
        <w:t xml:space="preserve">Chen X, Xu S, Yu Z, Guo L, Yang S, Liu L, et al. Multiple lines of evidence on the genetic relatedness of the parthenogenetic and bisexual </w:t>
      </w:r>
      <w:r w:rsidRPr="003C152A">
        <w:rPr>
          <w:i/>
          <w:iCs/>
          <w:color w:val="212121"/>
          <w:shd w:val="clear" w:color="auto" w:fill="FFFFFF"/>
        </w:rPr>
        <w:t>Haemaphysalis longicornis</w:t>
      </w:r>
      <w:r>
        <w:rPr>
          <w:color w:val="212121"/>
          <w:shd w:val="clear" w:color="auto" w:fill="FFFFFF"/>
        </w:rPr>
        <w:t xml:space="preserve"> (Acari: Ixodidae). Infect Genet Evol. 2014;21:308</w:t>
      </w:r>
      <w:r w:rsidR="00005937" w:rsidRPr="00005937">
        <w:rPr>
          <w:color w:val="212121"/>
          <w:shd w:val="clear" w:color="auto" w:fill="FFFFFF"/>
        </w:rPr>
        <w:t>–</w:t>
      </w:r>
      <w:r>
        <w:rPr>
          <w:color w:val="212121"/>
          <w:shd w:val="clear" w:color="auto" w:fill="FFFFFF"/>
        </w:rPr>
        <w:t xml:space="preserve">14. </w:t>
      </w:r>
      <w:bookmarkEnd w:id="17"/>
    </w:p>
    <w:p w14:paraId="3FEEB8EA" w14:textId="73977629" w:rsidR="008E54D1" w:rsidRDefault="008E54D1" w:rsidP="008E54D1">
      <w:pPr>
        <w:pStyle w:val="af"/>
        <w:numPr>
          <w:ilvl w:val="0"/>
          <w:numId w:val="2"/>
        </w:numPr>
        <w:spacing w:line="360" w:lineRule="auto"/>
        <w:ind w:firstLineChars="0"/>
        <w:rPr>
          <w:color w:val="212121"/>
          <w:shd w:val="clear" w:color="auto" w:fill="FFFFFF"/>
        </w:rPr>
      </w:pPr>
      <w:r>
        <w:rPr>
          <w:color w:val="212121"/>
          <w:shd w:val="clear" w:color="auto" w:fill="FFFFFF"/>
        </w:rPr>
        <w:t xml:space="preserve">Ernieenor FCL, Ernna G, Mariana A. Phenotypic and genotypic identification of hard ticks of the genus </w:t>
      </w:r>
      <w:r w:rsidRPr="00611B3F">
        <w:rPr>
          <w:i/>
          <w:iCs/>
          <w:color w:val="212121"/>
          <w:shd w:val="clear" w:color="auto" w:fill="FFFFFF"/>
        </w:rPr>
        <w:t>Haemaphysalis</w:t>
      </w:r>
      <w:r>
        <w:rPr>
          <w:color w:val="212121"/>
          <w:shd w:val="clear" w:color="auto" w:fill="FFFFFF"/>
        </w:rPr>
        <w:t xml:space="preserve"> (Acari: Ixodidae) in Peninsular Malaysia. Exp Appl Acarol. 2017;71:387</w:t>
      </w:r>
      <w:r w:rsidR="00005937" w:rsidRPr="00005937">
        <w:rPr>
          <w:color w:val="212121"/>
          <w:shd w:val="clear" w:color="auto" w:fill="FFFFFF"/>
        </w:rPr>
        <w:t>–</w:t>
      </w:r>
      <w:r>
        <w:rPr>
          <w:color w:val="212121"/>
          <w:shd w:val="clear" w:color="auto" w:fill="FFFFFF"/>
        </w:rPr>
        <w:t xml:space="preserve">400. </w:t>
      </w:r>
    </w:p>
    <w:p w14:paraId="4438C180" w14:textId="657648C3" w:rsidR="008E54D1" w:rsidRDefault="008E54D1" w:rsidP="008E54D1">
      <w:pPr>
        <w:pStyle w:val="af"/>
        <w:numPr>
          <w:ilvl w:val="0"/>
          <w:numId w:val="2"/>
        </w:numPr>
        <w:spacing w:line="360" w:lineRule="auto"/>
        <w:ind w:firstLineChars="0"/>
        <w:rPr>
          <w:color w:val="212121"/>
          <w:shd w:val="clear" w:color="auto" w:fill="FFFFFF"/>
        </w:rPr>
      </w:pPr>
      <w:r>
        <w:rPr>
          <w:color w:val="212121"/>
          <w:shd w:val="clear" w:color="auto" w:fill="FFFFFF"/>
        </w:rPr>
        <w:t>Binetruy F, Chevillon C, de Thoisy B, Garnier S, Duron O. Survey of ticks in French Guiana. Ticks Tick</w:t>
      </w:r>
      <w:r w:rsidR="00747752">
        <w:rPr>
          <w:color w:val="212121"/>
          <w:shd w:val="clear" w:color="auto" w:fill="FFFFFF"/>
        </w:rPr>
        <w:t>-</w:t>
      </w:r>
      <w:r>
        <w:rPr>
          <w:color w:val="212121"/>
          <w:shd w:val="clear" w:color="auto" w:fill="FFFFFF"/>
        </w:rPr>
        <w:t>Borne Dis. 2019;10:77</w:t>
      </w:r>
      <w:r w:rsidR="00005937" w:rsidRPr="00005937">
        <w:rPr>
          <w:color w:val="212121"/>
          <w:shd w:val="clear" w:color="auto" w:fill="FFFFFF"/>
        </w:rPr>
        <w:t>–</w:t>
      </w:r>
      <w:r>
        <w:rPr>
          <w:color w:val="212121"/>
          <w:shd w:val="clear" w:color="auto" w:fill="FFFFFF"/>
        </w:rPr>
        <w:t>85.</w:t>
      </w:r>
    </w:p>
    <w:p w14:paraId="506429D6" w14:textId="77777777" w:rsidR="008E54D1" w:rsidRDefault="008E54D1" w:rsidP="008E54D1">
      <w:pPr>
        <w:pStyle w:val="af"/>
        <w:numPr>
          <w:ilvl w:val="0"/>
          <w:numId w:val="2"/>
        </w:numPr>
        <w:spacing w:line="360" w:lineRule="auto"/>
        <w:ind w:firstLineChars="0"/>
        <w:rPr>
          <w:color w:val="212121"/>
          <w:shd w:val="clear" w:color="auto" w:fill="FFFFFF"/>
        </w:rPr>
      </w:pPr>
      <w:r>
        <w:rPr>
          <w:color w:val="212121"/>
          <w:shd w:val="clear" w:color="auto" w:fill="FFFFFF"/>
        </w:rPr>
        <w:t xml:space="preserve">Li LH, Zhang Y, Wang JZ, Li XS, Yin SQ, Zhu D, et al. High genetic diversity in hard ticks from a China-Myanmar border county. Parasit Vectors. 2018;11:469. </w:t>
      </w:r>
    </w:p>
    <w:p w14:paraId="2DA5C485" w14:textId="5D5F40BF" w:rsidR="008E54D1" w:rsidRDefault="008E54D1" w:rsidP="008E54D1">
      <w:pPr>
        <w:pStyle w:val="af"/>
        <w:widowControl/>
        <w:numPr>
          <w:ilvl w:val="0"/>
          <w:numId w:val="2"/>
        </w:numPr>
        <w:spacing w:line="360" w:lineRule="auto"/>
        <w:ind w:firstLineChars="0"/>
        <w:rPr>
          <w:color w:val="212121"/>
          <w:shd w:val="clear" w:color="auto" w:fill="FFFFFF"/>
        </w:rPr>
      </w:pPr>
      <w:r w:rsidRPr="00C04EF7">
        <w:rPr>
          <w:color w:val="212121"/>
          <w:shd w:val="clear" w:color="auto" w:fill="FFFFFF"/>
        </w:rPr>
        <w:t>Wattanamethanont J, Kaewthamasorn M, Tiawsirisup S. Natural infection of questing ixodid ticks with protozoa and bacteria in Chonburi Province, Thailand. Ticks Tick</w:t>
      </w:r>
      <w:r w:rsidR="00747752">
        <w:rPr>
          <w:color w:val="212121"/>
          <w:shd w:val="clear" w:color="auto" w:fill="FFFFFF"/>
        </w:rPr>
        <w:t>-</w:t>
      </w:r>
      <w:r w:rsidRPr="00C04EF7">
        <w:rPr>
          <w:color w:val="212121"/>
          <w:shd w:val="clear" w:color="auto" w:fill="FFFFFF"/>
        </w:rPr>
        <w:t>Borne Dis. 2018;9:749</w:t>
      </w:r>
      <w:r w:rsidR="00005937" w:rsidRPr="00005937">
        <w:rPr>
          <w:color w:val="212121"/>
          <w:shd w:val="clear" w:color="auto" w:fill="FFFFFF"/>
        </w:rPr>
        <w:t>–</w:t>
      </w:r>
      <w:r w:rsidRPr="00C04EF7">
        <w:rPr>
          <w:color w:val="212121"/>
          <w:shd w:val="clear" w:color="auto" w:fill="FFFFFF"/>
        </w:rPr>
        <w:t>58.</w:t>
      </w:r>
    </w:p>
    <w:p w14:paraId="4B70EA9F" w14:textId="278AD7B7" w:rsidR="008E54D1" w:rsidRPr="00005937" w:rsidRDefault="008E54D1" w:rsidP="00005937">
      <w:pPr>
        <w:pStyle w:val="af"/>
        <w:widowControl/>
        <w:numPr>
          <w:ilvl w:val="0"/>
          <w:numId w:val="2"/>
        </w:numPr>
        <w:spacing w:line="360" w:lineRule="auto"/>
        <w:ind w:firstLineChars="0"/>
        <w:rPr>
          <w:color w:val="212121"/>
          <w:shd w:val="clear" w:color="auto" w:fill="FFFFFF"/>
        </w:rPr>
      </w:pPr>
      <w:r w:rsidRPr="00005937">
        <w:rPr>
          <w:color w:val="212121"/>
          <w:shd w:val="clear" w:color="auto" w:fill="FFFFFF"/>
        </w:rPr>
        <w:t>Blanco MB, Elfawal MA, Durden LA, Beati L, Xu G, Godfrey LR, et al</w:t>
      </w:r>
      <w:r w:rsidRPr="00005937">
        <w:rPr>
          <w:rFonts w:hint="eastAsia"/>
          <w:color w:val="212121"/>
          <w:shd w:val="clear" w:color="auto" w:fill="FFFFFF"/>
        </w:rPr>
        <w:t>.</w:t>
      </w:r>
      <w:r w:rsidRPr="00005937">
        <w:rPr>
          <w:color w:val="212121"/>
          <w:shd w:val="clear" w:color="auto" w:fill="FFFFFF"/>
        </w:rPr>
        <w:t xml:space="preserve"> Genetic diversity of ixodid ticks parasitizing eastern mouse and dwarf lemurs in Madagascar, with descriptions of the larva, nymph, and male of </w:t>
      </w:r>
      <w:r w:rsidRPr="00005937">
        <w:rPr>
          <w:i/>
          <w:iCs/>
          <w:color w:val="212121"/>
          <w:shd w:val="clear" w:color="auto" w:fill="FFFFFF"/>
        </w:rPr>
        <w:t>Ixodes lemuris</w:t>
      </w:r>
      <w:r w:rsidRPr="00005937">
        <w:rPr>
          <w:color w:val="212121"/>
          <w:shd w:val="clear" w:color="auto" w:fill="FFFFFF"/>
        </w:rPr>
        <w:t xml:space="preserve"> (Acari: Ixodidae). J Parasitol. 2013;99:11</w:t>
      </w:r>
      <w:r w:rsidR="00005937" w:rsidRPr="00005937">
        <w:rPr>
          <w:color w:val="212121"/>
          <w:shd w:val="clear" w:color="auto" w:fill="FFFFFF"/>
        </w:rPr>
        <w:t>–</w:t>
      </w:r>
      <w:r w:rsidRPr="00005937">
        <w:rPr>
          <w:color w:val="212121"/>
          <w:shd w:val="clear" w:color="auto" w:fill="FFFFFF"/>
        </w:rPr>
        <w:t>8.</w:t>
      </w:r>
    </w:p>
    <w:p w14:paraId="45E5BA77" w14:textId="690410BA" w:rsidR="008E54D1" w:rsidRDefault="008E54D1" w:rsidP="008E54D1">
      <w:pPr>
        <w:pStyle w:val="af"/>
        <w:numPr>
          <w:ilvl w:val="0"/>
          <w:numId w:val="2"/>
        </w:numPr>
        <w:spacing w:line="360" w:lineRule="auto"/>
        <w:ind w:firstLineChars="0"/>
        <w:rPr>
          <w:color w:val="212121"/>
          <w:shd w:val="clear" w:color="auto" w:fill="FFFFFF"/>
        </w:rPr>
      </w:pPr>
      <w:r>
        <w:rPr>
          <w:color w:val="212121"/>
          <w:shd w:val="clear" w:color="auto" w:fill="FFFFFF"/>
        </w:rPr>
        <w:t xml:space="preserve">Seo MG, Kwon OD, Kwak D. Genotypic </w:t>
      </w:r>
      <w:r w:rsidR="00005937">
        <w:rPr>
          <w:color w:val="212121"/>
          <w:shd w:val="clear" w:color="auto" w:fill="FFFFFF"/>
        </w:rPr>
        <w:t>a</w:t>
      </w:r>
      <w:r>
        <w:rPr>
          <w:color w:val="212121"/>
          <w:shd w:val="clear" w:color="auto" w:fill="FFFFFF"/>
        </w:rPr>
        <w:t xml:space="preserve">nalysis of </w:t>
      </w:r>
      <w:r w:rsidR="00005937">
        <w:rPr>
          <w:color w:val="212121"/>
          <w:shd w:val="clear" w:color="auto" w:fill="FFFFFF"/>
        </w:rPr>
        <w:t>p</w:t>
      </w:r>
      <w:r>
        <w:rPr>
          <w:color w:val="212121"/>
          <w:shd w:val="clear" w:color="auto" w:fill="FFFFFF"/>
        </w:rPr>
        <w:t xml:space="preserve">iroplasms and </w:t>
      </w:r>
      <w:r w:rsidR="00005937">
        <w:rPr>
          <w:color w:val="212121"/>
          <w:shd w:val="clear" w:color="auto" w:fill="FFFFFF"/>
        </w:rPr>
        <w:t>a</w:t>
      </w:r>
      <w:r>
        <w:rPr>
          <w:color w:val="212121"/>
          <w:shd w:val="clear" w:color="auto" w:fill="FFFFFF"/>
        </w:rPr>
        <w:t xml:space="preserve">ssociated </w:t>
      </w:r>
      <w:r w:rsidR="00005937">
        <w:rPr>
          <w:color w:val="212121"/>
          <w:shd w:val="clear" w:color="auto" w:fill="FFFFFF"/>
        </w:rPr>
        <w:t>p</w:t>
      </w:r>
      <w:r>
        <w:rPr>
          <w:color w:val="212121"/>
          <w:shd w:val="clear" w:color="auto" w:fill="FFFFFF"/>
        </w:rPr>
        <w:t xml:space="preserve">athogens from </w:t>
      </w:r>
      <w:r w:rsidR="00005937">
        <w:rPr>
          <w:color w:val="212121"/>
          <w:shd w:val="clear" w:color="auto" w:fill="FFFFFF"/>
        </w:rPr>
        <w:t>t</w:t>
      </w:r>
      <w:r>
        <w:rPr>
          <w:color w:val="212121"/>
          <w:shd w:val="clear" w:color="auto" w:fill="FFFFFF"/>
        </w:rPr>
        <w:t xml:space="preserve">icks </w:t>
      </w:r>
      <w:r w:rsidR="00005937">
        <w:rPr>
          <w:color w:val="212121"/>
          <w:shd w:val="clear" w:color="auto" w:fill="FFFFFF"/>
        </w:rPr>
        <w:t>i</w:t>
      </w:r>
      <w:r>
        <w:rPr>
          <w:color w:val="212121"/>
          <w:shd w:val="clear" w:color="auto" w:fill="FFFFFF"/>
        </w:rPr>
        <w:t xml:space="preserve">nfesting </w:t>
      </w:r>
      <w:r w:rsidR="00005937">
        <w:rPr>
          <w:color w:val="212121"/>
          <w:shd w:val="clear" w:color="auto" w:fill="FFFFFF"/>
        </w:rPr>
        <w:lastRenderedPageBreak/>
        <w:t>c</w:t>
      </w:r>
      <w:r>
        <w:rPr>
          <w:color w:val="212121"/>
          <w:shd w:val="clear" w:color="auto" w:fill="FFFFFF"/>
        </w:rPr>
        <w:t xml:space="preserve">attle in Korea. Microorganisms. 2020;8:728. </w:t>
      </w:r>
    </w:p>
    <w:p w14:paraId="707814A5" w14:textId="24D3E725" w:rsidR="00C83151" w:rsidRDefault="008E54D1" w:rsidP="00C83151">
      <w:pPr>
        <w:pStyle w:val="af"/>
        <w:numPr>
          <w:ilvl w:val="0"/>
          <w:numId w:val="2"/>
        </w:numPr>
        <w:spacing w:line="360" w:lineRule="auto"/>
        <w:ind w:firstLineChars="0"/>
        <w:rPr>
          <w:color w:val="212121"/>
          <w:shd w:val="clear" w:color="auto" w:fill="FFFFFF"/>
        </w:rPr>
      </w:pPr>
      <w:r>
        <w:rPr>
          <w:color w:val="212121"/>
          <w:shd w:val="clear" w:color="auto" w:fill="FFFFFF"/>
        </w:rPr>
        <w:t>Wang Y</w:t>
      </w:r>
      <w:r w:rsidR="007C0F0C">
        <w:rPr>
          <w:rFonts w:hint="eastAsia"/>
          <w:color w:val="212121"/>
          <w:shd w:val="clear" w:color="auto" w:fill="FFFFFF"/>
        </w:rPr>
        <w:t>-</w:t>
      </w:r>
      <w:r>
        <w:rPr>
          <w:color w:val="212121"/>
          <w:shd w:val="clear" w:color="auto" w:fill="FFFFFF"/>
        </w:rPr>
        <w:t>Z, Mu L</w:t>
      </w:r>
      <w:r w:rsidR="007C0F0C">
        <w:rPr>
          <w:rFonts w:hint="eastAsia"/>
          <w:color w:val="212121"/>
          <w:shd w:val="clear" w:color="auto" w:fill="FFFFFF"/>
        </w:rPr>
        <w:t>-</w:t>
      </w:r>
      <w:r>
        <w:rPr>
          <w:color w:val="212121"/>
          <w:shd w:val="clear" w:color="auto" w:fill="FFFFFF"/>
        </w:rPr>
        <w:t>M, Zhang K, Yang M</w:t>
      </w:r>
      <w:r w:rsidR="007C0F0C">
        <w:rPr>
          <w:rFonts w:hint="eastAsia"/>
          <w:color w:val="212121"/>
          <w:shd w:val="clear" w:color="auto" w:fill="FFFFFF"/>
        </w:rPr>
        <w:t>-</w:t>
      </w:r>
      <w:r>
        <w:rPr>
          <w:color w:val="212121"/>
          <w:shd w:val="clear" w:color="auto" w:fill="FFFFFF"/>
        </w:rPr>
        <w:t>H, Zhang L, Du J</w:t>
      </w:r>
      <w:r w:rsidR="007C0F0C">
        <w:rPr>
          <w:rFonts w:hint="eastAsia"/>
          <w:color w:val="212121"/>
          <w:shd w:val="clear" w:color="auto" w:fill="FFFFFF"/>
        </w:rPr>
        <w:t>-</w:t>
      </w:r>
      <w:r>
        <w:rPr>
          <w:color w:val="212121"/>
          <w:shd w:val="clear" w:color="auto" w:fill="FFFFFF"/>
        </w:rPr>
        <w:t xml:space="preserve">Y, et al. A broad-range survey of ticks from livestock in Northern Xinjiang: changes in tick distribution and the isolation of </w:t>
      </w:r>
      <w:r w:rsidRPr="00C04EF7">
        <w:rPr>
          <w:i/>
          <w:iCs/>
          <w:color w:val="212121"/>
          <w:shd w:val="clear" w:color="auto" w:fill="FFFFFF"/>
        </w:rPr>
        <w:t>Borrelia burgdorferi sensu stricto</w:t>
      </w:r>
      <w:r>
        <w:rPr>
          <w:color w:val="212121"/>
          <w:shd w:val="clear" w:color="auto" w:fill="FFFFFF"/>
        </w:rPr>
        <w:t xml:space="preserve">. Parasit Vectors. 2015;8:449. </w:t>
      </w:r>
    </w:p>
    <w:p w14:paraId="2043C43A" w14:textId="47FC2B16" w:rsidR="00C83151" w:rsidRDefault="008E54D1" w:rsidP="00C83151">
      <w:pPr>
        <w:pStyle w:val="af"/>
        <w:numPr>
          <w:ilvl w:val="0"/>
          <w:numId w:val="2"/>
        </w:numPr>
        <w:spacing w:line="360" w:lineRule="auto"/>
        <w:ind w:firstLineChars="0"/>
        <w:rPr>
          <w:color w:val="212121"/>
          <w:shd w:val="clear" w:color="auto" w:fill="FFFFFF"/>
        </w:rPr>
      </w:pPr>
      <w:r w:rsidRPr="00C83151">
        <w:rPr>
          <w:color w:val="212121"/>
          <w:shd w:val="clear" w:color="auto" w:fill="FFFFFF"/>
        </w:rPr>
        <w:t xml:space="preserve">Liu X, Chen Z, Ren Q, Luo J, Xu X, Wu F, et al. Genetic diversity of </w:t>
      </w:r>
      <w:r w:rsidRPr="00C83151">
        <w:rPr>
          <w:i/>
          <w:iCs/>
          <w:color w:val="212121"/>
          <w:shd w:val="clear" w:color="auto" w:fill="FFFFFF"/>
        </w:rPr>
        <w:t>Haemaphysalis qinghaiensis</w:t>
      </w:r>
      <w:r w:rsidRPr="00C83151">
        <w:rPr>
          <w:color w:val="212121"/>
          <w:shd w:val="clear" w:color="auto" w:fill="FFFFFF"/>
        </w:rPr>
        <w:t xml:space="preserve"> (Acari: Ixodidae) in western China. Exp Appl Acarol. 2018;74:427</w:t>
      </w:r>
      <w:r w:rsidR="00005937" w:rsidRPr="00005937">
        <w:rPr>
          <w:color w:val="212121"/>
          <w:shd w:val="clear" w:color="auto" w:fill="FFFFFF"/>
        </w:rPr>
        <w:t>–</w:t>
      </w:r>
      <w:r w:rsidRPr="00C83151">
        <w:rPr>
          <w:color w:val="212121"/>
          <w:shd w:val="clear" w:color="auto" w:fill="FFFFFF"/>
        </w:rPr>
        <w:t>41.</w:t>
      </w:r>
    </w:p>
    <w:p w14:paraId="77016702" w14:textId="192545D5" w:rsidR="008E54D1" w:rsidRPr="00C83151" w:rsidRDefault="008E54D1" w:rsidP="00C83151">
      <w:pPr>
        <w:pStyle w:val="af"/>
        <w:numPr>
          <w:ilvl w:val="0"/>
          <w:numId w:val="2"/>
        </w:numPr>
        <w:spacing w:line="360" w:lineRule="auto"/>
        <w:ind w:firstLineChars="0"/>
        <w:rPr>
          <w:color w:val="212121"/>
          <w:shd w:val="clear" w:color="auto" w:fill="FFFFFF"/>
        </w:rPr>
      </w:pPr>
      <w:r w:rsidRPr="00C83151">
        <w:rPr>
          <w:color w:val="212121"/>
          <w:shd w:val="clear" w:color="auto" w:fill="FFFFFF"/>
        </w:rPr>
        <w:t xml:space="preserve">Halajian A, Palomar AM, Portillo A, Heyne H, Luus-Powell WJ, Oteo JA. Investigation of </w:t>
      </w:r>
      <w:r w:rsidRPr="00C83151">
        <w:rPr>
          <w:i/>
          <w:iCs/>
          <w:color w:val="212121"/>
          <w:shd w:val="clear" w:color="auto" w:fill="FFFFFF"/>
        </w:rPr>
        <w:t>Rickettsia</w:t>
      </w:r>
      <w:r w:rsidRPr="00C83151">
        <w:rPr>
          <w:color w:val="212121"/>
          <w:shd w:val="clear" w:color="auto" w:fill="FFFFFF"/>
        </w:rPr>
        <w:t xml:space="preserve">, </w:t>
      </w:r>
      <w:r w:rsidRPr="00C83151">
        <w:rPr>
          <w:i/>
          <w:iCs/>
          <w:color w:val="212121"/>
          <w:shd w:val="clear" w:color="auto" w:fill="FFFFFF"/>
        </w:rPr>
        <w:t>Coxiella burnetii</w:t>
      </w:r>
      <w:r w:rsidRPr="00C83151">
        <w:rPr>
          <w:color w:val="212121"/>
          <w:shd w:val="clear" w:color="auto" w:fill="FFFFFF"/>
        </w:rPr>
        <w:t xml:space="preserve"> and </w:t>
      </w:r>
      <w:r w:rsidRPr="00C83151">
        <w:rPr>
          <w:i/>
          <w:iCs/>
          <w:color w:val="212121"/>
          <w:shd w:val="clear" w:color="auto" w:fill="FFFFFF"/>
        </w:rPr>
        <w:t>Bartonella</w:t>
      </w:r>
      <w:r w:rsidRPr="00C83151">
        <w:rPr>
          <w:color w:val="212121"/>
          <w:shd w:val="clear" w:color="auto" w:fill="FFFFFF"/>
        </w:rPr>
        <w:t xml:space="preserve"> in ticks from animals in South Africa. Ticks Tick</w:t>
      </w:r>
      <w:r w:rsidR="00747752">
        <w:rPr>
          <w:color w:val="212121"/>
          <w:shd w:val="clear" w:color="auto" w:fill="FFFFFF"/>
        </w:rPr>
        <w:t>-</w:t>
      </w:r>
      <w:r w:rsidRPr="00C83151">
        <w:rPr>
          <w:color w:val="212121"/>
          <w:shd w:val="clear" w:color="auto" w:fill="FFFFFF"/>
        </w:rPr>
        <w:t>Borne Dis. 2016;7:361</w:t>
      </w:r>
      <w:r w:rsidR="00005937" w:rsidRPr="00005937">
        <w:rPr>
          <w:color w:val="212121"/>
          <w:shd w:val="clear" w:color="auto" w:fill="FFFFFF"/>
        </w:rPr>
        <w:t>–</w:t>
      </w:r>
      <w:r w:rsidRPr="00C83151">
        <w:rPr>
          <w:color w:val="212121"/>
          <w:shd w:val="clear" w:color="auto" w:fill="FFFFFF"/>
        </w:rPr>
        <w:t>6.</w:t>
      </w:r>
    </w:p>
    <w:p w14:paraId="1F62CE54" w14:textId="77777777" w:rsidR="00C83151" w:rsidRDefault="008E54D1" w:rsidP="00C83151">
      <w:pPr>
        <w:pStyle w:val="af"/>
        <w:numPr>
          <w:ilvl w:val="0"/>
          <w:numId w:val="2"/>
        </w:numPr>
        <w:spacing w:line="360" w:lineRule="auto"/>
        <w:ind w:firstLineChars="0"/>
        <w:rPr>
          <w:color w:val="212121"/>
          <w:shd w:val="clear" w:color="auto" w:fill="FFFFFF"/>
        </w:rPr>
      </w:pPr>
      <w:r>
        <w:rPr>
          <w:color w:val="212121"/>
          <w:shd w:val="clear" w:color="auto" w:fill="FFFFFF"/>
        </w:rPr>
        <w:t xml:space="preserve">Trinachartvanit W, Maneewong S, Kaenkan W, Usananan P, Baimai V, Ahantarig A. Coxiella-like bacteria in fowl ticks from Thailand. Parasit Vectors. 2018;11:670. </w:t>
      </w:r>
    </w:p>
    <w:p w14:paraId="368C8402" w14:textId="5997B8DF" w:rsidR="008E54D1" w:rsidRPr="00C83151" w:rsidRDefault="008E54D1" w:rsidP="00C83151">
      <w:pPr>
        <w:pStyle w:val="af"/>
        <w:numPr>
          <w:ilvl w:val="0"/>
          <w:numId w:val="2"/>
        </w:numPr>
        <w:spacing w:line="360" w:lineRule="auto"/>
        <w:ind w:firstLineChars="0"/>
        <w:rPr>
          <w:color w:val="212121"/>
          <w:shd w:val="clear" w:color="auto" w:fill="FFFFFF"/>
        </w:rPr>
      </w:pPr>
      <w:r w:rsidRPr="00C83151">
        <w:rPr>
          <w:color w:val="212121"/>
          <w:shd w:val="clear" w:color="auto" w:fill="FFFFFF"/>
        </w:rPr>
        <w:t xml:space="preserve">Roth A, Akad F, Zonstein I, King R, Orshan L, Erster O. Molecular characterization of six </w:t>
      </w:r>
      <w:r w:rsidRPr="00C83151">
        <w:rPr>
          <w:i/>
          <w:iCs/>
          <w:color w:val="212121"/>
          <w:shd w:val="clear" w:color="auto" w:fill="FFFFFF"/>
        </w:rPr>
        <w:t>Hyalomma</w:t>
      </w:r>
      <w:r w:rsidRPr="00C83151">
        <w:rPr>
          <w:color w:val="212121"/>
          <w:shd w:val="clear" w:color="auto" w:fill="FFFFFF"/>
        </w:rPr>
        <w:t xml:space="preserve"> species using mitochondrial markers. Ticks Tick</w:t>
      </w:r>
      <w:r w:rsidR="00747752">
        <w:rPr>
          <w:color w:val="212121"/>
          <w:shd w:val="clear" w:color="auto" w:fill="FFFFFF"/>
        </w:rPr>
        <w:t>-</w:t>
      </w:r>
      <w:r w:rsidRPr="00C83151">
        <w:rPr>
          <w:color w:val="212121"/>
          <w:shd w:val="clear" w:color="auto" w:fill="FFFFFF"/>
        </w:rPr>
        <w:t>Borne Dis. 2019;10:911</w:t>
      </w:r>
      <w:r w:rsidR="00005937" w:rsidRPr="00005937">
        <w:rPr>
          <w:color w:val="212121"/>
          <w:shd w:val="clear" w:color="auto" w:fill="FFFFFF"/>
        </w:rPr>
        <w:t>–</w:t>
      </w:r>
      <w:r w:rsidRPr="00C83151">
        <w:rPr>
          <w:color w:val="212121"/>
          <w:shd w:val="clear" w:color="auto" w:fill="FFFFFF"/>
        </w:rPr>
        <w:t>7.</w:t>
      </w:r>
    </w:p>
    <w:p w14:paraId="47B124AE" w14:textId="15109951" w:rsidR="008E54D1" w:rsidRDefault="008E54D1" w:rsidP="008E54D1">
      <w:pPr>
        <w:pStyle w:val="af"/>
        <w:numPr>
          <w:ilvl w:val="0"/>
          <w:numId w:val="2"/>
        </w:numPr>
        <w:spacing w:line="360" w:lineRule="auto"/>
        <w:ind w:firstLineChars="0"/>
        <w:rPr>
          <w:color w:val="212121"/>
          <w:shd w:val="clear" w:color="auto" w:fill="FFFFFF"/>
        </w:rPr>
      </w:pPr>
      <w:r>
        <w:rPr>
          <w:color w:val="212121"/>
          <w:shd w:val="clear" w:color="auto" w:fill="FFFFFF"/>
        </w:rPr>
        <w:t xml:space="preserve">Sands AF, Apanaskevich DA, Matthee S, Horak IG, Harrison A, Karim S, et al. Effects of tectonics and large scale climatic changes on the evolutionary history of </w:t>
      </w:r>
      <w:r w:rsidRPr="00DF6914">
        <w:rPr>
          <w:i/>
          <w:iCs/>
          <w:color w:val="212121"/>
          <w:shd w:val="clear" w:color="auto" w:fill="FFFFFF"/>
        </w:rPr>
        <w:t>Hyalomma</w:t>
      </w:r>
      <w:r>
        <w:rPr>
          <w:color w:val="212121"/>
          <w:shd w:val="clear" w:color="auto" w:fill="FFFFFF"/>
        </w:rPr>
        <w:t xml:space="preserve"> ticks. Mol Phylogenet Evol. 2017;114:153</w:t>
      </w:r>
      <w:r w:rsidR="00005937" w:rsidRPr="00005937">
        <w:rPr>
          <w:color w:val="212121"/>
          <w:shd w:val="clear" w:color="auto" w:fill="FFFFFF"/>
        </w:rPr>
        <w:t>–</w:t>
      </w:r>
      <w:r>
        <w:rPr>
          <w:color w:val="212121"/>
          <w:shd w:val="clear" w:color="auto" w:fill="FFFFFF"/>
        </w:rPr>
        <w:t xml:space="preserve">65. </w:t>
      </w:r>
    </w:p>
    <w:p w14:paraId="6833AEC3" w14:textId="042B969A" w:rsidR="00C83151" w:rsidRDefault="008E54D1" w:rsidP="00C83151">
      <w:pPr>
        <w:pStyle w:val="af"/>
        <w:numPr>
          <w:ilvl w:val="0"/>
          <w:numId w:val="2"/>
        </w:numPr>
        <w:spacing w:line="360" w:lineRule="auto"/>
        <w:ind w:firstLineChars="0"/>
        <w:rPr>
          <w:color w:val="212121"/>
          <w:shd w:val="clear" w:color="auto" w:fill="FFFFFF"/>
        </w:rPr>
      </w:pPr>
      <w:r>
        <w:rPr>
          <w:color w:val="212121"/>
          <w:shd w:val="clear" w:color="auto" w:fill="FFFFFF"/>
        </w:rPr>
        <w:t>Ghafar A, Gasser RB, Rashid I, Ghafoor A, Jabbar A. Exploring the prevalence and diversity of bovine ticks in five agro-ecological zones of Pakistan using phenetic and genetic tools. Ticks Tick</w:t>
      </w:r>
      <w:r w:rsidR="00747752">
        <w:rPr>
          <w:color w:val="212121"/>
          <w:shd w:val="clear" w:color="auto" w:fill="FFFFFF"/>
        </w:rPr>
        <w:t>-</w:t>
      </w:r>
      <w:r>
        <w:rPr>
          <w:color w:val="212121"/>
          <w:shd w:val="clear" w:color="auto" w:fill="FFFFFF"/>
        </w:rPr>
        <w:t xml:space="preserve">Borne Dis. 2020;11:101472. </w:t>
      </w:r>
    </w:p>
    <w:p w14:paraId="173D3C5C" w14:textId="7DFF6213" w:rsidR="007D6491" w:rsidRPr="00374EB7" w:rsidRDefault="007D6491" w:rsidP="007D6491">
      <w:pPr>
        <w:pStyle w:val="af"/>
        <w:numPr>
          <w:ilvl w:val="0"/>
          <w:numId w:val="2"/>
        </w:numPr>
        <w:spacing w:line="360" w:lineRule="auto"/>
        <w:ind w:firstLineChars="0"/>
        <w:rPr>
          <w:color w:val="212121"/>
          <w:shd w:val="clear" w:color="auto" w:fill="FFFFFF"/>
        </w:rPr>
      </w:pPr>
      <w:r w:rsidRPr="007D6491">
        <w:rPr>
          <w:rFonts w:cs="Times New Roman"/>
          <w:color w:val="212121"/>
          <w:szCs w:val="21"/>
          <w:shd w:val="clear" w:color="auto" w:fill="FFFFFF"/>
        </w:rPr>
        <w:t xml:space="preserve">Jia N, Wang J, Shi W, Du L, Sun Y, Zhan W, et al. Large-scale comparative analyses of tick </w:t>
      </w:r>
      <w:r w:rsidRPr="00374EB7">
        <w:rPr>
          <w:rFonts w:cs="Times New Roman"/>
          <w:color w:val="212121"/>
          <w:szCs w:val="21"/>
          <w:shd w:val="clear" w:color="auto" w:fill="FFFFFF"/>
        </w:rPr>
        <w:t>genomes elucidate their genetic diversity and vector capacities. Cell. 2020;182:1328</w:t>
      </w:r>
      <w:r w:rsidRPr="00374EB7">
        <w:rPr>
          <w:rFonts w:cs="Times New Roman"/>
          <w:sz w:val="24"/>
          <w:szCs w:val="24"/>
        </w:rPr>
        <w:t>–</w:t>
      </w:r>
      <w:r w:rsidRPr="00374EB7">
        <w:rPr>
          <w:rFonts w:cs="Times New Roman"/>
          <w:color w:val="212121"/>
          <w:szCs w:val="21"/>
          <w:shd w:val="clear" w:color="auto" w:fill="FFFFFF"/>
        </w:rPr>
        <w:t>40.</w:t>
      </w:r>
    </w:p>
    <w:p w14:paraId="2ED04CF6" w14:textId="34638009" w:rsidR="008E54D1" w:rsidRPr="00C83151" w:rsidRDefault="008E54D1" w:rsidP="00C83151">
      <w:pPr>
        <w:pStyle w:val="af"/>
        <w:numPr>
          <w:ilvl w:val="0"/>
          <w:numId w:val="2"/>
        </w:numPr>
        <w:spacing w:line="360" w:lineRule="auto"/>
        <w:ind w:firstLineChars="0"/>
        <w:rPr>
          <w:color w:val="212121"/>
          <w:shd w:val="clear" w:color="auto" w:fill="FFFFFF"/>
        </w:rPr>
      </w:pPr>
      <w:r w:rsidRPr="00C83151">
        <w:rPr>
          <w:color w:val="212121"/>
          <w:shd w:val="clear" w:color="auto" w:fill="FFFFFF"/>
        </w:rPr>
        <w:t>Lv J, Wu S, Zhang Y, Chen Y, Feng C, Yuan X, et al. Assessment of four DNA fragments (</w:t>
      </w:r>
      <w:r w:rsidRPr="00005937">
        <w:rPr>
          <w:iCs/>
          <w:color w:val="212121"/>
          <w:shd w:val="clear" w:color="auto" w:fill="FFFFFF"/>
        </w:rPr>
        <w:t>COI</w:t>
      </w:r>
      <w:r w:rsidRPr="00005937">
        <w:rPr>
          <w:color w:val="212121"/>
          <w:shd w:val="clear" w:color="auto" w:fill="FFFFFF"/>
        </w:rPr>
        <w:t>, 16S rDNA,</w:t>
      </w:r>
      <w:r w:rsidRPr="00005937">
        <w:rPr>
          <w:iCs/>
          <w:color w:val="212121"/>
          <w:shd w:val="clear" w:color="auto" w:fill="FFFFFF"/>
        </w:rPr>
        <w:t xml:space="preserve"> ITS2</w:t>
      </w:r>
      <w:r w:rsidRPr="00005937">
        <w:rPr>
          <w:color w:val="212121"/>
          <w:shd w:val="clear" w:color="auto" w:fill="FFFFFF"/>
        </w:rPr>
        <w:t>, 12S rDNA</w:t>
      </w:r>
      <w:r w:rsidRPr="00C83151">
        <w:rPr>
          <w:color w:val="212121"/>
          <w:shd w:val="clear" w:color="auto" w:fill="FFFFFF"/>
        </w:rPr>
        <w:t>) for species identification of the Ixodida (Acari: Ixodida). Parasit Vectors. 2014;7:93.</w:t>
      </w:r>
    </w:p>
    <w:p w14:paraId="082553CF" w14:textId="15B9C5CC" w:rsidR="008E54D1" w:rsidRDefault="008E54D1" w:rsidP="008E54D1">
      <w:pPr>
        <w:pStyle w:val="af"/>
        <w:numPr>
          <w:ilvl w:val="0"/>
          <w:numId w:val="2"/>
        </w:numPr>
        <w:spacing w:line="360" w:lineRule="auto"/>
        <w:ind w:firstLineChars="0"/>
        <w:rPr>
          <w:color w:val="212121"/>
          <w:shd w:val="clear" w:color="auto" w:fill="FFFFFF"/>
        </w:rPr>
      </w:pPr>
      <w:r>
        <w:rPr>
          <w:color w:val="212121"/>
          <w:shd w:val="clear" w:color="auto" w:fill="FFFFFF"/>
        </w:rPr>
        <w:t>Lv J, Wu S, Zhang Y, Zhang T, Feng C, Jia G, et al. Development of a DNA barcoding system for the Ixodida (Acari: Ixodida). Mitochondrial DNA. 2014;25:142</w:t>
      </w:r>
      <w:r w:rsidR="00005937" w:rsidRPr="00005937">
        <w:rPr>
          <w:color w:val="212121"/>
          <w:shd w:val="clear" w:color="auto" w:fill="FFFFFF"/>
        </w:rPr>
        <w:t>–</w:t>
      </w:r>
      <w:r>
        <w:rPr>
          <w:color w:val="212121"/>
          <w:shd w:val="clear" w:color="auto" w:fill="FFFFFF"/>
        </w:rPr>
        <w:t xml:space="preserve">9. </w:t>
      </w:r>
    </w:p>
    <w:p w14:paraId="45253679" w14:textId="70599762" w:rsidR="00C83151" w:rsidRDefault="008E54D1" w:rsidP="00C83151">
      <w:pPr>
        <w:pStyle w:val="af"/>
        <w:widowControl/>
        <w:numPr>
          <w:ilvl w:val="0"/>
          <w:numId w:val="2"/>
        </w:numPr>
        <w:spacing w:line="360" w:lineRule="auto"/>
        <w:ind w:firstLineChars="0"/>
        <w:rPr>
          <w:color w:val="212121"/>
          <w:shd w:val="clear" w:color="auto" w:fill="FFFFFF"/>
        </w:rPr>
      </w:pPr>
      <w:r>
        <w:rPr>
          <w:color w:val="212121"/>
          <w:shd w:val="clear" w:color="auto" w:fill="FFFFFF"/>
        </w:rPr>
        <w:t xml:space="preserve">Chandra S, Smith K, Alanazi AD, Alyousif MS, Emery D, Slapeta J. </w:t>
      </w:r>
      <w:r w:rsidRPr="00611B3F">
        <w:rPr>
          <w:i/>
          <w:iCs/>
          <w:color w:val="212121"/>
          <w:shd w:val="clear" w:color="auto" w:fill="FFFFFF"/>
        </w:rPr>
        <w:t>Rhipicephalus sanguineus sensu lato</w:t>
      </w:r>
      <w:r>
        <w:rPr>
          <w:color w:val="212121"/>
          <w:shd w:val="clear" w:color="auto" w:fill="FFFFFF"/>
        </w:rPr>
        <w:t xml:space="preserve"> from dogs and dromedary camels in Riyadh, Saudi Arabia: low prevalence of vector-borne pathogens in dogs detected using multiplexed tandem PCR panel. Folia Parasitol. 2019;66:007. </w:t>
      </w:r>
    </w:p>
    <w:p w14:paraId="6CCE04C8" w14:textId="53CD4770" w:rsidR="00C83151" w:rsidRDefault="008E54D1" w:rsidP="00C83151">
      <w:pPr>
        <w:pStyle w:val="af"/>
        <w:widowControl/>
        <w:numPr>
          <w:ilvl w:val="0"/>
          <w:numId w:val="2"/>
        </w:numPr>
        <w:spacing w:line="360" w:lineRule="auto"/>
        <w:ind w:firstLineChars="0"/>
        <w:rPr>
          <w:color w:val="212121"/>
          <w:shd w:val="clear" w:color="auto" w:fill="FFFFFF"/>
        </w:rPr>
      </w:pPr>
      <w:r w:rsidRPr="00C83151">
        <w:rPr>
          <w:color w:val="212121"/>
          <w:shd w:val="clear" w:color="auto" w:fill="FFFFFF"/>
        </w:rPr>
        <w:t>Hornok S, Grima A, Takács N, Szekeres S, Kontschán J. First records and molecular-phylogenetic analyses of three tick species (</w:t>
      </w:r>
      <w:r w:rsidRPr="00C83151">
        <w:rPr>
          <w:i/>
          <w:iCs/>
          <w:color w:val="212121"/>
          <w:shd w:val="clear" w:color="auto" w:fill="FFFFFF"/>
        </w:rPr>
        <w:t xml:space="preserve">Ixodes kaiseri, Hyalomma lusitanicum </w:t>
      </w:r>
      <w:r w:rsidRPr="00E7292A">
        <w:rPr>
          <w:iCs/>
          <w:color w:val="212121"/>
          <w:shd w:val="clear" w:color="auto" w:fill="FFFFFF"/>
        </w:rPr>
        <w:t>and</w:t>
      </w:r>
      <w:r w:rsidRPr="00C83151">
        <w:rPr>
          <w:i/>
          <w:iCs/>
          <w:color w:val="212121"/>
          <w:shd w:val="clear" w:color="auto" w:fill="FFFFFF"/>
        </w:rPr>
        <w:t xml:space="preserve"> Ornithodoros coniceps</w:t>
      </w:r>
      <w:r w:rsidRPr="00C83151">
        <w:rPr>
          <w:color w:val="212121"/>
          <w:shd w:val="clear" w:color="auto" w:fill="FFFFFF"/>
        </w:rPr>
        <w:t>) from Malta. Ticks Tick</w:t>
      </w:r>
      <w:r w:rsidR="00747752">
        <w:rPr>
          <w:color w:val="212121"/>
          <w:shd w:val="clear" w:color="auto" w:fill="FFFFFF"/>
        </w:rPr>
        <w:t>-</w:t>
      </w:r>
      <w:r w:rsidRPr="00C83151">
        <w:rPr>
          <w:color w:val="212121"/>
          <w:shd w:val="clear" w:color="auto" w:fill="FFFFFF"/>
        </w:rPr>
        <w:t>Borne Dis. 2020;11:101379.</w:t>
      </w:r>
    </w:p>
    <w:p w14:paraId="52FAC542" w14:textId="2C22C5DB" w:rsidR="008E54D1" w:rsidRPr="00C83151" w:rsidRDefault="008E54D1" w:rsidP="00C83151">
      <w:pPr>
        <w:pStyle w:val="af"/>
        <w:widowControl/>
        <w:numPr>
          <w:ilvl w:val="0"/>
          <w:numId w:val="2"/>
        </w:numPr>
        <w:spacing w:line="360" w:lineRule="auto"/>
        <w:ind w:firstLineChars="0"/>
        <w:rPr>
          <w:color w:val="212121"/>
          <w:shd w:val="clear" w:color="auto" w:fill="FFFFFF"/>
        </w:rPr>
      </w:pPr>
      <w:r w:rsidRPr="00C83151">
        <w:rPr>
          <w:color w:val="212121"/>
          <w:shd w:val="clear" w:color="auto" w:fill="FFFFFF"/>
        </w:rPr>
        <w:lastRenderedPageBreak/>
        <w:t xml:space="preserve">Schulz A, Karger A, Bettin B, Eisenbarth A, Sas MA, Silaghi C, et al. Molecular discrimination of </w:t>
      </w:r>
      <w:r w:rsidRPr="00C83151">
        <w:rPr>
          <w:i/>
          <w:iCs/>
          <w:color w:val="212121"/>
          <w:shd w:val="clear" w:color="auto" w:fill="FFFFFF"/>
        </w:rPr>
        <w:t>Hyalomma</w:t>
      </w:r>
      <w:r w:rsidRPr="00C83151">
        <w:rPr>
          <w:color w:val="212121"/>
          <w:shd w:val="clear" w:color="auto" w:fill="FFFFFF"/>
        </w:rPr>
        <w:t xml:space="preserve"> tick species serving as reservoirs and vectors for Crimean-Congo hemorrhagic fever virus in sub-Saharan Africa. Ticks Tick</w:t>
      </w:r>
      <w:r w:rsidR="00747752">
        <w:rPr>
          <w:color w:val="212121"/>
          <w:shd w:val="clear" w:color="auto" w:fill="FFFFFF"/>
        </w:rPr>
        <w:t>-</w:t>
      </w:r>
      <w:r w:rsidRPr="00C83151">
        <w:rPr>
          <w:color w:val="212121"/>
          <w:shd w:val="clear" w:color="auto" w:fill="FFFFFF"/>
        </w:rPr>
        <w:t>Borne Dis. 2020;11:101382.</w:t>
      </w:r>
    </w:p>
    <w:p w14:paraId="796E4AEB" w14:textId="74B37BEC" w:rsidR="008E54D1" w:rsidRDefault="008E54D1" w:rsidP="008E54D1">
      <w:pPr>
        <w:pStyle w:val="af"/>
        <w:numPr>
          <w:ilvl w:val="0"/>
          <w:numId w:val="2"/>
        </w:numPr>
        <w:spacing w:line="360" w:lineRule="auto"/>
        <w:ind w:firstLineChars="0"/>
        <w:rPr>
          <w:color w:val="212121"/>
          <w:shd w:val="clear" w:color="auto" w:fill="FFFFFF"/>
        </w:rPr>
      </w:pPr>
      <w:r>
        <w:rPr>
          <w:color w:val="212121"/>
          <w:shd w:val="clear" w:color="auto" w:fill="FFFFFF"/>
        </w:rPr>
        <w:t>Onyiche TE, Răileanu C, Tauchmann O, Fischer S, Vasić A, Schäfer M, et al. Prevalence and molecular characterization of ticks and tick-borne pathogens of one-humped camels (</w:t>
      </w:r>
      <w:r w:rsidRPr="00CB520A">
        <w:rPr>
          <w:i/>
          <w:iCs/>
          <w:color w:val="212121"/>
          <w:shd w:val="clear" w:color="auto" w:fill="FFFFFF"/>
        </w:rPr>
        <w:t>Camelus dromedarius</w:t>
      </w:r>
      <w:r>
        <w:rPr>
          <w:color w:val="212121"/>
          <w:shd w:val="clear" w:color="auto" w:fill="FFFFFF"/>
        </w:rPr>
        <w:t>) in Nigeria. Parasit Vectors. 2020;13:428.</w:t>
      </w:r>
    </w:p>
    <w:p w14:paraId="5EAC21BE" w14:textId="77777777" w:rsidR="007D6491" w:rsidRPr="006749CC" w:rsidRDefault="007D6491" w:rsidP="007D6491">
      <w:pPr>
        <w:pStyle w:val="af"/>
        <w:numPr>
          <w:ilvl w:val="0"/>
          <w:numId w:val="2"/>
        </w:numPr>
        <w:spacing w:line="360" w:lineRule="auto"/>
        <w:ind w:firstLineChars="0"/>
        <w:rPr>
          <w:rFonts w:cs="Times New Roman"/>
          <w:color w:val="212121"/>
          <w:szCs w:val="21"/>
          <w:shd w:val="clear" w:color="auto" w:fill="FFFFFF"/>
        </w:rPr>
      </w:pPr>
      <w:r>
        <w:rPr>
          <w:rFonts w:cs="Times New Roman"/>
          <w:color w:val="212121"/>
          <w:szCs w:val="21"/>
          <w:shd w:val="clear" w:color="auto" w:fill="FFFFFF"/>
        </w:rPr>
        <w:t>Hosseini-Chegeni A</w:t>
      </w:r>
      <w:r w:rsidRPr="006749CC">
        <w:rPr>
          <w:rFonts w:cs="Times New Roman"/>
          <w:color w:val="212121"/>
          <w:szCs w:val="21"/>
          <w:shd w:val="clear" w:color="auto" w:fill="FFFFFF"/>
        </w:rPr>
        <w:t xml:space="preserve">, </w:t>
      </w:r>
      <w:r>
        <w:rPr>
          <w:rFonts w:cs="Times New Roman"/>
          <w:color w:val="212121"/>
          <w:szCs w:val="21"/>
          <w:shd w:val="clear" w:color="auto" w:fill="FFFFFF"/>
        </w:rPr>
        <w:t>Hosseini R</w:t>
      </w:r>
      <w:r w:rsidRPr="006749CC">
        <w:rPr>
          <w:rFonts w:cs="Times New Roman"/>
          <w:color w:val="212121"/>
          <w:szCs w:val="21"/>
          <w:shd w:val="clear" w:color="auto" w:fill="FFFFFF"/>
        </w:rPr>
        <w:t xml:space="preserve">, </w:t>
      </w:r>
      <w:r>
        <w:rPr>
          <w:rFonts w:cs="Times New Roman"/>
          <w:color w:val="212121"/>
          <w:szCs w:val="21"/>
          <w:shd w:val="clear" w:color="auto" w:fill="FFFFFF"/>
        </w:rPr>
        <w:t>Telmadarraiy Z</w:t>
      </w:r>
      <w:r w:rsidRPr="006749CC">
        <w:rPr>
          <w:rFonts w:cs="Times New Roman"/>
          <w:color w:val="212121"/>
          <w:szCs w:val="21"/>
          <w:shd w:val="clear" w:color="auto" w:fill="FFFFFF"/>
        </w:rPr>
        <w:t xml:space="preserve">, </w:t>
      </w:r>
      <w:r>
        <w:rPr>
          <w:rFonts w:cs="Times New Roman"/>
          <w:color w:val="212121"/>
          <w:szCs w:val="21"/>
          <w:shd w:val="clear" w:color="auto" w:fill="FFFFFF"/>
        </w:rPr>
        <w:t>Abdigoudarzi M</w:t>
      </w:r>
      <w:r w:rsidRPr="006749CC">
        <w:rPr>
          <w:rFonts w:cs="Times New Roman"/>
          <w:color w:val="212121"/>
          <w:szCs w:val="21"/>
          <w:shd w:val="clear" w:color="auto" w:fill="FFFFFF"/>
        </w:rPr>
        <w:t xml:space="preserve">. The Iranian </w:t>
      </w:r>
      <w:r w:rsidRPr="006749CC">
        <w:rPr>
          <w:rFonts w:cs="Times New Roman"/>
          <w:i/>
          <w:iCs/>
          <w:color w:val="212121"/>
          <w:szCs w:val="21"/>
          <w:shd w:val="clear" w:color="auto" w:fill="FFFFFF"/>
        </w:rPr>
        <w:t>Hyalomma</w:t>
      </w:r>
      <w:r w:rsidRPr="006749CC">
        <w:rPr>
          <w:rFonts w:cs="Times New Roman"/>
          <w:color w:val="212121"/>
          <w:szCs w:val="21"/>
          <w:shd w:val="clear" w:color="auto" w:fill="FFFFFF"/>
        </w:rPr>
        <w:t xml:space="preserve"> (Acari: Ixodidae) with molecular evidences to understand taxonomic status of species complexes. Persian J Acarol. 2019;</w:t>
      </w:r>
      <w:r>
        <w:rPr>
          <w:rFonts w:cs="Times New Roman"/>
          <w:color w:val="212121"/>
          <w:szCs w:val="21"/>
          <w:shd w:val="clear" w:color="auto" w:fill="FFFFFF"/>
        </w:rPr>
        <w:t>8:</w:t>
      </w:r>
      <w:r w:rsidRPr="006749CC">
        <w:rPr>
          <w:rFonts w:cs="Times New Roman"/>
          <w:color w:val="212121"/>
          <w:szCs w:val="21"/>
          <w:shd w:val="clear" w:color="auto" w:fill="FFFFFF"/>
        </w:rPr>
        <w:t>291</w:t>
      </w:r>
      <w:r w:rsidRPr="00810AA9">
        <w:rPr>
          <w:rFonts w:cs="Times New Roman"/>
          <w:sz w:val="24"/>
          <w:szCs w:val="24"/>
        </w:rPr>
        <w:t>–</w:t>
      </w:r>
      <w:r w:rsidRPr="006749CC">
        <w:rPr>
          <w:rFonts w:cs="Times New Roman"/>
          <w:color w:val="212121"/>
          <w:szCs w:val="21"/>
          <w:shd w:val="clear" w:color="auto" w:fill="FFFFFF"/>
        </w:rPr>
        <w:t>308.</w:t>
      </w:r>
    </w:p>
    <w:p w14:paraId="05774C69" w14:textId="3C6E6CDB" w:rsidR="00C83151" w:rsidRDefault="008E54D1" w:rsidP="00C83151">
      <w:pPr>
        <w:pStyle w:val="af"/>
        <w:numPr>
          <w:ilvl w:val="0"/>
          <w:numId w:val="2"/>
        </w:numPr>
        <w:spacing w:line="360" w:lineRule="auto"/>
        <w:ind w:firstLineChars="0"/>
        <w:rPr>
          <w:color w:val="212121"/>
          <w:shd w:val="clear" w:color="auto" w:fill="FFFFFF"/>
        </w:rPr>
      </w:pPr>
      <w:r>
        <w:rPr>
          <w:color w:val="212121"/>
          <w:shd w:val="clear" w:color="auto" w:fill="FFFFFF"/>
        </w:rPr>
        <w:t xml:space="preserve">Hoffman T, Lindeborg M, Barboutis C, Erciyas-Yavuz K, Evander M, Fransson T, et al. Alkhurma </w:t>
      </w:r>
      <w:r w:rsidR="00005937">
        <w:rPr>
          <w:color w:val="212121"/>
          <w:shd w:val="clear" w:color="auto" w:fill="FFFFFF"/>
        </w:rPr>
        <w:t>h</w:t>
      </w:r>
      <w:r>
        <w:rPr>
          <w:color w:val="212121"/>
          <w:shd w:val="clear" w:color="auto" w:fill="FFFFFF"/>
        </w:rPr>
        <w:t xml:space="preserve">emorrhagic </w:t>
      </w:r>
      <w:r w:rsidR="00005937">
        <w:rPr>
          <w:color w:val="212121"/>
          <w:shd w:val="clear" w:color="auto" w:fill="FFFFFF"/>
        </w:rPr>
        <w:t>f</w:t>
      </w:r>
      <w:r>
        <w:rPr>
          <w:color w:val="212121"/>
          <w:shd w:val="clear" w:color="auto" w:fill="FFFFFF"/>
        </w:rPr>
        <w:t xml:space="preserve">ever </w:t>
      </w:r>
      <w:r w:rsidR="00005937">
        <w:rPr>
          <w:color w:val="212121"/>
          <w:shd w:val="clear" w:color="auto" w:fill="FFFFFF"/>
        </w:rPr>
        <w:t>v</w:t>
      </w:r>
      <w:r>
        <w:rPr>
          <w:color w:val="212121"/>
          <w:shd w:val="clear" w:color="auto" w:fill="FFFFFF"/>
        </w:rPr>
        <w:t xml:space="preserve">irus RNA in </w:t>
      </w:r>
      <w:r w:rsidRPr="005C5D96">
        <w:rPr>
          <w:i/>
          <w:iCs/>
          <w:color w:val="212121"/>
          <w:shd w:val="clear" w:color="auto" w:fill="FFFFFF"/>
        </w:rPr>
        <w:t>Hyalomma rufipes</w:t>
      </w:r>
      <w:r>
        <w:rPr>
          <w:color w:val="212121"/>
          <w:shd w:val="clear" w:color="auto" w:fill="FFFFFF"/>
        </w:rPr>
        <w:t xml:space="preserve"> </w:t>
      </w:r>
      <w:r w:rsidR="00005937">
        <w:rPr>
          <w:color w:val="212121"/>
          <w:shd w:val="clear" w:color="auto" w:fill="FFFFFF"/>
        </w:rPr>
        <w:t>t</w:t>
      </w:r>
      <w:r>
        <w:rPr>
          <w:color w:val="212121"/>
          <w:shd w:val="clear" w:color="auto" w:fill="FFFFFF"/>
        </w:rPr>
        <w:t xml:space="preserve">icks </w:t>
      </w:r>
      <w:r w:rsidR="00005937">
        <w:rPr>
          <w:color w:val="212121"/>
          <w:shd w:val="clear" w:color="auto" w:fill="FFFFFF"/>
        </w:rPr>
        <w:t>i</w:t>
      </w:r>
      <w:r>
        <w:rPr>
          <w:color w:val="212121"/>
          <w:shd w:val="clear" w:color="auto" w:fill="FFFFFF"/>
        </w:rPr>
        <w:t xml:space="preserve">nfesting </w:t>
      </w:r>
      <w:r w:rsidR="00005937">
        <w:rPr>
          <w:color w:val="212121"/>
          <w:shd w:val="clear" w:color="auto" w:fill="FFFFFF"/>
        </w:rPr>
        <w:t>m</w:t>
      </w:r>
      <w:r>
        <w:rPr>
          <w:color w:val="212121"/>
          <w:shd w:val="clear" w:color="auto" w:fill="FFFFFF"/>
        </w:rPr>
        <w:t xml:space="preserve">igratory </w:t>
      </w:r>
      <w:r w:rsidR="00005937">
        <w:rPr>
          <w:color w:val="212121"/>
          <w:shd w:val="clear" w:color="auto" w:fill="FFFFFF"/>
        </w:rPr>
        <w:t>b</w:t>
      </w:r>
      <w:r>
        <w:rPr>
          <w:color w:val="212121"/>
          <w:shd w:val="clear" w:color="auto" w:fill="FFFFFF"/>
        </w:rPr>
        <w:t xml:space="preserve">irds, Europe and Asia </w:t>
      </w:r>
      <w:r w:rsidR="00390912">
        <w:rPr>
          <w:color w:val="212121"/>
          <w:shd w:val="clear" w:color="auto" w:fill="FFFFFF"/>
        </w:rPr>
        <w:t>M</w:t>
      </w:r>
      <w:r>
        <w:rPr>
          <w:color w:val="212121"/>
          <w:shd w:val="clear" w:color="auto" w:fill="FFFFFF"/>
        </w:rPr>
        <w:t>inor. Emerg Infect Dis. 2018;24:879</w:t>
      </w:r>
      <w:r w:rsidR="00005937" w:rsidRPr="00005937">
        <w:rPr>
          <w:color w:val="212121"/>
          <w:shd w:val="clear" w:color="auto" w:fill="FFFFFF"/>
        </w:rPr>
        <w:t>–</w:t>
      </w:r>
      <w:r>
        <w:rPr>
          <w:color w:val="212121"/>
          <w:shd w:val="clear" w:color="auto" w:fill="FFFFFF"/>
        </w:rPr>
        <w:t>82.</w:t>
      </w:r>
    </w:p>
    <w:p w14:paraId="1A4239CF" w14:textId="085B4DE3" w:rsidR="008E54D1" w:rsidRPr="00C83151" w:rsidRDefault="008E54D1" w:rsidP="00C83151">
      <w:pPr>
        <w:pStyle w:val="af"/>
        <w:numPr>
          <w:ilvl w:val="0"/>
          <w:numId w:val="2"/>
        </w:numPr>
        <w:spacing w:line="360" w:lineRule="auto"/>
        <w:ind w:firstLineChars="0"/>
        <w:rPr>
          <w:color w:val="212121"/>
          <w:shd w:val="clear" w:color="auto" w:fill="FFFFFF"/>
        </w:rPr>
      </w:pPr>
      <w:r w:rsidRPr="00C83151">
        <w:rPr>
          <w:color w:val="212121"/>
          <w:shd w:val="clear" w:color="auto" w:fill="FFFFFF"/>
        </w:rPr>
        <w:t xml:space="preserve">Obara I, Githaka N, Nijhof A, Krücken J, Nanteza A, Odongo D, et al. The </w:t>
      </w:r>
      <w:r w:rsidRPr="00C83151">
        <w:rPr>
          <w:i/>
          <w:iCs/>
          <w:color w:val="212121"/>
          <w:shd w:val="clear" w:color="auto" w:fill="FFFFFF"/>
        </w:rPr>
        <w:t>Rhipicephalus appendiculatus</w:t>
      </w:r>
      <w:r w:rsidRPr="00C83151">
        <w:rPr>
          <w:color w:val="212121"/>
          <w:shd w:val="clear" w:color="auto" w:fill="FFFFFF"/>
        </w:rPr>
        <w:t xml:space="preserve"> tick vector of </w:t>
      </w:r>
      <w:r w:rsidRPr="00C83151">
        <w:rPr>
          <w:i/>
          <w:iCs/>
          <w:color w:val="212121"/>
          <w:shd w:val="clear" w:color="auto" w:fill="FFFFFF"/>
        </w:rPr>
        <w:t>Theileria parva</w:t>
      </w:r>
      <w:r w:rsidRPr="00C83151">
        <w:rPr>
          <w:color w:val="212121"/>
          <w:shd w:val="clear" w:color="auto" w:fill="FFFFFF"/>
        </w:rPr>
        <w:t xml:space="preserve"> is absent from </w:t>
      </w:r>
      <w:r w:rsidR="00E7292A">
        <w:rPr>
          <w:color w:val="212121"/>
          <w:shd w:val="clear" w:color="auto" w:fill="FFFFFF"/>
        </w:rPr>
        <w:t>C</w:t>
      </w:r>
      <w:r w:rsidRPr="00C83151">
        <w:rPr>
          <w:color w:val="212121"/>
          <w:shd w:val="clear" w:color="auto" w:fill="FFFFFF"/>
        </w:rPr>
        <w:t>ape buffalo (</w:t>
      </w:r>
      <w:r w:rsidRPr="00C83151">
        <w:rPr>
          <w:i/>
          <w:iCs/>
          <w:color w:val="212121"/>
          <w:shd w:val="clear" w:color="auto" w:fill="FFFFFF"/>
        </w:rPr>
        <w:t>Syncerus caffer</w:t>
      </w:r>
      <w:r w:rsidRPr="00C83151">
        <w:rPr>
          <w:color w:val="212121"/>
          <w:shd w:val="clear" w:color="auto" w:fill="FFFFFF"/>
        </w:rPr>
        <w:t>) populations and associated ecosystems in northern Uganda. Parasitol Res. 2020;119:2363</w:t>
      </w:r>
      <w:r w:rsidR="00005937" w:rsidRPr="00005937">
        <w:rPr>
          <w:color w:val="212121"/>
          <w:shd w:val="clear" w:color="auto" w:fill="FFFFFF"/>
        </w:rPr>
        <w:t>–</w:t>
      </w:r>
      <w:r w:rsidRPr="00C83151">
        <w:rPr>
          <w:color w:val="212121"/>
          <w:shd w:val="clear" w:color="auto" w:fill="FFFFFF"/>
        </w:rPr>
        <w:t>7.</w:t>
      </w:r>
    </w:p>
    <w:p w14:paraId="79B082E0" w14:textId="5A61B933" w:rsidR="008E54D1" w:rsidRDefault="008E54D1" w:rsidP="008E54D1">
      <w:pPr>
        <w:pStyle w:val="af"/>
        <w:numPr>
          <w:ilvl w:val="0"/>
          <w:numId w:val="2"/>
        </w:numPr>
        <w:spacing w:line="360" w:lineRule="auto"/>
        <w:ind w:firstLineChars="0"/>
        <w:rPr>
          <w:color w:val="212121"/>
          <w:shd w:val="clear" w:color="auto" w:fill="FFFFFF"/>
        </w:rPr>
      </w:pPr>
      <w:r>
        <w:rPr>
          <w:color w:val="212121"/>
          <w:shd w:val="clear" w:color="auto" w:fill="FFFFFF"/>
        </w:rPr>
        <w:t xml:space="preserve">Kumsa B, Laroche M, Almeras L, Mediannikov O, Raoult D, Parola P. Morphological, molecular and MALDI-TOF mass spectrometry identification of </w:t>
      </w:r>
      <w:bookmarkStart w:id="18" w:name="OLE_LINK17"/>
      <w:bookmarkStart w:id="19" w:name="OLE_LINK18"/>
      <w:r w:rsidRPr="00A83DE5">
        <w:rPr>
          <w:color w:val="212121"/>
          <w:shd w:val="clear" w:color="auto" w:fill="FFFFFF"/>
        </w:rPr>
        <w:t>ixodid</w:t>
      </w:r>
      <w:bookmarkEnd w:id="18"/>
      <w:bookmarkEnd w:id="19"/>
      <w:r>
        <w:rPr>
          <w:color w:val="212121"/>
          <w:shd w:val="clear" w:color="auto" w:fill="FFFFFF"/>
        </w:rPr>
        <w:t xml:space="preserve"> tick species collected in Oromia, Ethiopia. Parasitol Res. 2016;115:4199</w:t>
      </w:r>
      <w:r w:rsidR="00005937" w:rsidRPr="00005937">
        <w:rPr>
          <w:color w:val="212121"/>
          <w:shd w:val="clear" w:color="auto" w:fill="FFFFFF"/>
        </w:rPr>
        <w:t>–</w:t>
      </w:r>
      <w:r>
        <w:rPr>
          <w:color w:val="212121"/>
          <w:shd w:val="clear" w:color="auto" w:fill="FFFFFF"/>
        </w:rPr>
        <w:t>210.</w:t>
      </w:r>
    </w:p>
    <w:p w14:paraId="0399D2ED" w14:textId="13B4FDB3" w:rsidR="008E54D1" w:rsidRDefault="008E54D1" w:rsidP="008E54D1">
      <w:pPr>
        <w:pStyle w:val="af"/>
        <w:numPr>
          <w:ilvl w:val="0"/>
          <w:numId w:val="2"/>
        </w:numPr>
        <w:spacing w:line="360" w:lineRule="auto"/>
        <w:ind w:firstLineChars="0"/>
        <w:rPr>
          <w:color w:val="212121"/>
          <w:shd w:val="clear" w:color="auto" w:fill="FFFFFF"/>
        </w:rPr>
      </w:pPr>
      <w:r>
        <w:rPr>
          <w:color w:val="212121"/>
          <w:shd w:val="clear" w:color="auto" w:fill="FFFFFF"/>
        </w:rPr>
        <w:t xml:space="preserve">Bakkes DK, </w:t>
      </w:r>
      <w:r w:rsidR="00061B20">
        <w:rPr>
          <w:color w:val="212121"/>
          <w:shd w:val="clear" w:color="auto" w:fill="FFFFFF"/>
        </w:rPr>
        <w:t>Chitimia-Dobler L,</w:t>
      </w:r>
      <w:r>
        <w:rPr>
          <w:color w:val="212121"/>
          <w:shd w:val="clear" w:color="auto" w:fill="FFFFFF"/>
        </w:rPr>
        <w:t xml:space="preserve"> Matloa D, Oosthuysen M, Mumcuoglu KY, Mans BJ, et al. Integrative taxonomy and species delimitation of </w:t>
      </w:r>
      <w:r w:rsidRPr="002B7D88">
        <w:rPr>
          <w:i/>
          <w:iCs/>
          <w:color w:val="212121"/>
          <w:shd w:val="clear" w:color="auto" w:fill="FFFFFF"/>
        </w:rPr>
        <w:t>Rhipicephalus turanicus</w:t>
      </w:r>
      <w:r>
        <w:rPr>
          <w:color w:val="212121"/>
          <w:shd w:val="clear" w:color="auto" w:fill="FFFFFF"/>
        </w:rPr>
        <w:t xml:space="preserve"> (Acari: Ixodida: Ixodidae). Int J Parasitol. 2020;50:577</w:t>
      </w:r>
      <w:r w:rsidR="00005937" w:rsidRPr="00005937">
        <w:rPr>
          <w:color w:val="212121"/>
          <w:shd w:val="clear" w:color="auto" w:fill="FFFFFF"/>
        </w:rPr>
        <w:t>–</w:t>
      </w:r>
      <w:r>
        <w:rPr>
          <w:color w:val="212121"/>
          <w:shd w:val="clear" w:color="auto" w:fill="FFFFFF"/>
        </w:rPr>
        <w:t xml:space="preserve">94. </w:t>
      </w:r>
    </w:p>
    <w:p w14:paraId="3F3D71D7" w14:textId="1FE06B34" w:rsidR="008E54D1" w:rsidRDefault="008E54D1" w:rsidP="008E54D1">
      <w:pPr>
        <w:pStyle w:val="af"/>
        <w:numPr>
          <w:ilvl w:val="0"/>
          <w:numId w:val="2"/>
        </w:numPr>
        <w:spacing w:line="360" w:lineRule="auto"/>
        <w:ind w:firstLineChars="0"/>
        <w:rPr>
          <w:color w:val="212121"/>
          <w:shd w:val="clear" w:color="auto" w:fill="FFFFFF"/>
        </w:rPr>
      </w:pPr>
      <w:r>
        <w:rPr>
          <w:color w:val="212121"/>
          <w:shd w:val="clear" w:color="auto" w:fill="FFFFFF"/>
        </w:rPr>
        <w:t xml:space="preserve">Erster O, Roth A, Wolkomirsky R, Leibovich B, Shkap V. Comparative analysis of mitochondrial markers from four species of </w:t>
      </w:r>
      <w:r w:rsidRPr="00611B3F">
        <w:rPr>
          <w:i/>
          <w:iCs/>
          <w:color w:val="212121"/>
          <w:shd w:val="clear" w:color="auto" w:fill="FFFFFF"/>
        </w:rPr>
        <w:t>Rhipicephalus</w:t>
      </w:r>
      <w:r>
        <w:rPr>
          <w:color w:val="212121"/>
          <w:shd w:val="clear" w:color="auto" w:fill="FFFFFF"/>
        </w:rPr>
        <w:t xml:space="preserve"> (Acari: Ixodidae). Vet Parasitol. 2013;198:364</w:t>
      </w:r>
      <w:r w:rsidR="00005937" w:rsidRPr="00005937">
        <w:rPr>
          <w:color w:val="212121"/>
          <w:shd w:val="clear" w:color="auto" w:fill="FFFFFF"/>
        </w:rPr>
        <w:t>–</w:t>
      </w:r>
      <w:r>
        <w:rPr>
          <w:color w:val="212121"/>
          <w:shd w:val="clear" w:color="auto" w:fill="FFFFFF"/>
        </w:rPr>
        <w:t xml:space="preserve">70. </w:t>
      </w:r>
    </w:p>
    <w:p w14:paraId="3345113C" w14:textId="060C73B6" w:rsidR="008E54D1" w:rsidRDefault="008E54D1" w:rsidP="008E54D1">
      <w:pPr>
        <w:pStyle w:val="af"/>
        <w:numPr>
          <w:ilvl w:val="0"/>
          <w:numId w:val="2"/>
        </w:numPr>
        <w:spacing w:line="360" w:lineRule="auto"/>
        <w:ind w:firstLineChars="0"/>
        <w:rPr>
          <w:color w:val="212121"/>
          <w:shd w:val="clear" w:color="auto" w:fill="FFFFFF"/>
        </w:rPr>
      </w:pPr>
      <w:r>
        <w:rPr>
          <w:color w:val="212121"/>
          <w:shd w:val="clear" w:color="auto" w:fill="FFFFFF"/>
        </w:rPr>
        <w:t xml:space="preserve">Murrell A, Campbell NJ, Barker SC. Phylogenetic analyses of the </w:t>
      </w:r>
      <w:r w:rsidR="00390912">
        <w:rPr>
          <w:color w:val="212121"/>
          <w:shd w:val="clear" w:color="auto" w:fill="FFFFFF"/>
        </w:rPr>
        <w:t>r</w:t>
      </w:r>
      <w:r w:rsidRPr="00390912">
        <w:rPr>
          <w:iCs/>
          <w:color w:val="212121"/>
          <w:shd w:val="clear" w:color="auto" w:fill="FFFFFF"/>
        </w:rPr>
        <w:t>hipicephaline</w:t>
      </w:r>
      <w:r w:rsidRPr="00390912">
        <w:rPr>
          <w:color w:val="212121"/>
          <w:shd w:val="clear" w:color="auto" w:fill="FFFFFF"/>
        </w:rPr>
        <w:t xml:space="preserve"> </w:t>
      </w:r>
      <w:r>
        <w:rPr>
          <w:color w:val="212121"/>
          <w:shd w:val="clear" w:color="auto" w:fill="FFFFFF"/>
        </w:rPr>
        <w:t xml:space="preserve">ticks indicate that the genus </w:t>
      </w:r>
      <w:r w:rsidRPr="00042323">
        <w:rPr>
          <w:i/>
          <w:iCs/>
          <w:color w:val="212121"/>
          <w:shd w:val="clear" w:color="auto" w:fill="FFFFFF"/>
        </w:rPr>
        <w:t>Rhipicephalus</w:t>
      </w:r>
      <w:r>
        <w:rPr>
          <w:color w:val="212121"/>
          <w:shd w:val="clear" w:color="auto" w:fill="FFFFFF"/>
        </w:rPr>
        <w:t xml:space="preserve"> is paraphyletic. Mol Phylogenet Evol. 2000;16:1</w:t>
      </w:r>
      <w:r w:rsidR="00005937" w:rsidRPr="00005937">
        <w:rPr>
          <w:color w:val="212121"/>
          <w:shd w:val="clear" w:color="auto" w:fill="FFFFFF"/>
        </w:rPr>
        <w:t>–</w:t>
      </w:r>
      <w:r>
        <w:rPr>
          <w:color w:val="212121"/>
          <w:shd w:val="clear" w:color="auto" w:fill="FFFFFF"/>
        </w:rPr>
        <w:t>7.</w:t>
      </w:r>
    </w:p>
    <w:p w14:paraId="7BB2F340" w14:textId="217574FA" w:rsidR="008E54D1" w:rsidRDefault="008E54D1" w:rsidP="008E54D1">
      <w:pPr>
        <w:pStyle w:val="af"/>
        <w:numPr>
          <w:ilvl w:val="0"/>
          <w:numId w:val="2"/>
        </w:numPr>
        <w:spacing w:line="360" w:lineRule="auto"/>
        <w:ind w:firstLineChars="0"/>
        <w:rPr>
          <w:color w:val="212121"/>
          <w:shd w:val="clear" w:color="auto" w:fill="FFFFFF"/>
        </w:rPr>
      </w:pPr>
      <w:r>
        <w:rPr>
          <w:color w:val="212121"/>
          <w:shd w:val="clear" w:color="auto" w:fill="FFFFFF"/>
        </w:rPr>
        <w:t xml:space="preserve">Coimbra-Dores MJ, Maia-Silva M, Marques W, Oliveira AC, Rosa F, Dias D. Phylogenetic insights on Mediterranean and Afrotropical </w:t>
      </w:r>
      <w:r w:rsidRPr="00611B3F">
        <w:rPr>
          <w:i/>
          <w:iCs/>
          <w:color w:val="212121"/>
          <w:shd w:val="clear" w:color="auto" w:fill="FFFFFF"/>
        </w:rPr>
        <w:t>Rhipicephalus</w:t>
      </w:r>
      <w:r>
        <w:rPr>
          <w:color w:val="212121"/>
          <w:shd w:val="clear" w:color="auto" w:fill="FFFFFF"/>
        </w:rPr>
        <w:t xml:space="preserve"> species (Acari: Ixodida) based on mitochondrial DNA. Exp Appl Acarol. 2018;75:107</w:t>
      </w:r>
      <w:r w:rsidR="00005937" w:rsidRPr="00005937">
        <w:rPr>
          <w:color w:val="212121"/>
          <w:shd w:val="clear" w:color="auto" w:fill="FFFFFF"/>
        </w:rPr>
        <w:t>–</w:t>
      </w:r>
      <w:r>
        <w:rPr>
          <w:color w:val="212121"/>
          <w:shd w:val="clear" w:color="auto" w:fill="FFFFFF"/>
        </w:rPr>
        <w:t>28.</w:t>
      </w:r>
    </w:p>
    <w:p w14:paraId="1B2AD0E5" w14:textId="77777777" w:rsidR="008E54D1" w:rsidRDefault="008E54D1" w:rsidP="008E54D1">
      <w:pPr>
        <w:pStyle w:val="af"/>
        <w:numPr>
          <w:ilvl w:val="0"/>
          <w:numId w:val="2"/>
        </w:numPr>
        <w:spacing w:line="360" w:lineRule="auto"/>
        <w:ind w:firstLineChars="0"/>
        <w:rPr>
          <w:color w:val="212121"/>
          <w:shd w:val="clear" w:color="auto" w:fill="FFFFFF"/>
        </w:rPr>
      </w:pPr>
      <w:r>
        <w:rPr>
          <w:color w:val="212121"/>
          <w:shd w:val="clear" w:color="auto" w:fill="FFFFFF"/>
        </w:rPr>
        <w:t xml:space="preserve">Dantas-Torres F, Latrofa MS, Annoscia G, Giannelli A, Parisi A, Otranto D. Morphological and genetic diversity of </w:t>
      </w:r>
      <w:r w:rsidRPr="00611B3F">
        <w:rPr>
          <w:i/>
          <w:iCs/>
          <w:color w:val="212121"/>
          <w:shd w:val="clear" w:color="auto" w:fill="FFFFFF"/>
        </w:rPr>
        <w:t xml:space="preserve">Rhipicephalus sanguineus </w:t>
      </w:r>
      <w:r w:rsidRPr="00642B9B">
        <w:rPr>
          <w:iCs/>
          <w:color w:val="212121"/>
          <w:shd w:val="clear" w:color="auto" w:fill="FFFFFF"/>
        </w:rPr>
        <w:t>sensu lato</w:t>
      </w:r>
      <w:r>
        <w:rPr>
          <w:color w:val="212121"/>
          <w:shd w:val="clear" w:color="auto" w:fill="FFFFFF"/>
        </w:rPr>
        <w:t xml:space="preserve"> from the New and Old Worlds. Parasit Vectors. 2013;6:213. </w:t>
      </w:r>
    </w:p>
    <w:p w14:paraId="549C915F" w14:textId="177F2CA8" w:rsidR="008E54D1" w:rsidRPr="009D6EAD" w:rsidRDefault="00E103D2" w:rsidP="008E54D1">
      <w:pPr>
        <w:pStyle w:val="af"/>
        <w:numPr>
          <w:ilvl w:val="0"/>
          <w:numId w:val="2"/>
        </w:numPr>
        <w:spacing w:line="360" w:lineRule="auto"/>
        <w:ind w:firstLineChars="0"/>
      </w:pPr>
      <w:r>
        <w:lastRenderedPageBreak/>
        <w:t>Chitimia-Dobler L</w:t>
      </w:r>
      <w:r w:rsidR="008E54D1">
        <w:t xml:space="preserve">, Langguth J, Pfeffer M, </w:t>
      </w:r>
      <w:r w:rsidR="008E54D1" w:rsidRPr="003C152A">
        <w:t xml:space="preserve">Kattner S, Küpper T, Friese D, </w:t>
      </w:r>
      <w:r w:rsidR="008E54D1">
        <w:t xml:space="preserve">et al. Genetic analysis of </w:t>
      </w:r>
      <w:r w:rsidR="008E54D1" w:rsidRPr="003C152A">
        <w:rPr>
          <w:i/>
          <w:iCs/>
        </w:rPr>
        <w:t xml:space="preserve">Rhipicephalus sanguineus </w:t>
      </w:r>
      <w:r w:rsidR="008E54D1" w:rsidRPr="00390912">
        <w:rPr>
          <w:iCs/>
        </w:rPr>
        <w:t>sensu lato</w:t>
      </w:r>
      <w:r w:rsidR="008E54D1">
        <w:t xml:space="preserve"> ticks parasites of dogs in Africa north of the Sahara based on mitochondrial DNA sequences. Vet Parasitol</w:t>
      </w:r>
      <w:r w:rsidR="00747752">
        <w:t>.</w:t>
      </w:r>
      <w:r w:rsidR="008E54D1">
        <w:t xml:space="preserve"> 2017;239:1</w:t>
      </w:r>
      <w:r w:rsidR="00005937" w:rsidRPr="00005937">
        <w:rPr>
          <w:color w:val="212121"/>
          <w:shd w:val="clear" w:color="auto" w:fill="FFFFFF"/>
        </w:rPr>
        <w:t>–</w:t>
      </w:r>
      <w:r w:rsidR="008E54D1">
        <w:t>6.</w:t>
      </w:r>
    </w:p>
    <w:p w14:paraId="1581BB7C" w14:textId="77777777" w:rsidR="008E54D1" w:rsidRDefault="008E54D1" w:rsidP="008E54D1">
      <w:pPr>
        <w:pStyle w:val="af"/>
        <w:numPr>
          <w:ilvl w:val="0"/>
          <w:numId w:val="2"/>
        </w:numPr>
        <w:spacing w:line="360" w:lineRule="auto"/>
        <w:ind w:firstLineChars="0"/>
      </w:pPr>
      <w:r>
        <w:t xml:space="preserve">Beati L, Keirans JE. Analysis of the systematic relationships among ticks of the genera </w:t>
      </w:r>
      <w:r w:rsidRPr="002B7D88">
        <w:rPr>
          <w:i/>
          <w:iCs/>
        </w:rPr>
        <w:t>Rhipicephalus</w:t>
      </w:r>
      <w:r>
        <w:t xml:space="preserve"> and </w:t>
      </w:r>
      <w:r w:rsidRPr="002B7D88">
        <w:rPr>
          <w:i/>
          <w:iCs/>
        </w:rPr>
        <w:t>Boophilus</w:t>
      </w:r>
      <w:r>
        <w:t xml:space="preserve"> (Acari: Ixodidae) based on mitochondrial 12S ribosomal DNA gene sequences and morphological characters. J Parasitol. 2001;87:32-48.</w:t>
      </w:r>
    </w:p>
    <w:p w14:paraId="2D0252F3" w14:textId="4C8FB1B1" w:rsidR="008E54D1" w:rsidRDefault="008E54D1" w:rsidP="008E54D1">
      <w:pPr>
        <w:pStyle w:val="af"/>
        <w:numPr>
          <w:ilvl w:val="0"/>
          <w:numId w:val="2"/>
        </w:numPr>
        <w:spacing w:line="360" w:lineRule="auto"/>
        <w:ind w:firstLineChars="0"/>
      </w:pPr>
      <w:r>
        <w:t xml:space="preserve">Hornok S, Sándor AD, Tomanović S, Beck R, D'Amico G, Kontschán J, et al. East and west separation of </w:t>
      </w:r>
      <w:r w:rsidRPr="005C5D96">
        <w:rPr>
          <w:i/>
          <w:iCs/>
        </w:rPr>
        <w:t>Rhipicephalus sanguineus</w:t>
      </w:r>
      <w:r>
        <w:t xml:space="preserve"> mitochondrial lineages in the Mediterranean Basin. Parasit Vectors. 2017;10:39. </w:t>
      </w:r>
    </w:p>
    <w:p w14:paraId="4D34F205" w14:textId="7694CED6" w:rsidR="008E54D1" w:rsidRDefault="008E54D1" w:rsidP="008E54D1">
      <w:pPr>
        <w:pStyle w:val="af"/>
        <w:numPr>
          <w:ilvl w:val="0"/>
          <w:numId w:val="2"/>
        </w:numPr>
        <w:spacing w:line="360" w:lineRule="auto"/>
        <w:ind w:firstLineChars="0"/>
      </w:pPr>
      <w:r>
        <w:t xml:space="preserve">Mwamuye MM, Kariuki E, Omondi D, Kabii J, Odongo D, Masiga D, et al. Novel </w:t>
      </w:r>
      <w:r w:rsidR="00005937">
        <w:rPr>
          <w:rFonts w:hint="eastAsia"/>
        </w:rPr>
        <w:t>r</w:t>
      </w:r>
      <w:r>
        <w:t>ickettsia and emergent tick-borne pathogens: A molecular survey of ticks and tick-borne pathogens in Shimba Hills National Reserve, Kenya. Ticks Tick</w:t>
      </w:r>
      <w:r w:rsidR="00747752">
        <w:t>-</w:t>
      </w:r>
      <w:r>
        <w:t>Borne Dis. 2017;8:208</w:t>
      </w:r>
      <w:r w:rsidR="00005937" w:rsidRPr="00005937">
        <w:rPr>
          <w:color w:val="212121"/>
          <w:shd w:val="clear" w:color="auto" w:fill="FFFFFF"/>
        </w:rPr>
        <w:t>–</w:t>
      </w:r>
      <w:r>
        <w:t>18.</w:t>
      </w:r>
    </w:p>
    <w:p w14:paraId="03357712" w14:textId="77777777" w:rsidR="008E54D1" w:rsidRDefault="008E54D1" w:rsidP="008E54D1">
      <w:pPr>
        <w:pStyle w:val="af"/>
        <w:numPr>
          <w:ilvl w:val="0"/>
          <w:numId w:val="2"/>
        </w:numPr>
        <w:spacing w:line="360" w:lineRule="auto"/>
        <w:ind w:firstLineChars="0"/>
      </w:pPr>
      <w:r>
        <w:t xml:space="preserve">Kanduma EG, Bishop RP, Githaka NW, Skilton RA, Heyne H, Mwacharo JM. Mitochondrial and nuclear multilocus phylogeny of </w:t>
      </w:r>
      <w:r w:rsidRPr="00A83DE5">
        <w:rPr>
          <w:i/>
          <w:iCs/>
        </w:rPr>
        <w:t>Rhipicephalus</w:t>
      </w:r>
      <w:r>
        <w:t xml:space="preserve"> ticks from Kenya. Mol Phylogenet Evol. 2019;140:106579. </w:t>
      </w:r>
    </w:p>
    <w:p w14:paraId="3525AB6E" w14:textId="1132220B" w:rsidR="008E54D1" w:rsidRDefault="008E54D1" w:rsidP="008E54D1">
      <w:pPr>
        <w:pStyle w:val="af"/>
        <w:numPr>
          <w:ilvl w:val="0"/>
          <w:numId w:val="2"/>
        </w:numPr>
        <w:spacing w:line="360" w:lineRule="auto"/>
        <w:ind w:firstLineChars="0"/>
      </w:pPr>
      <w:r>
        <w:t>Duron O, Binetruy F, Noël V, Cremaschi J, McCoy KD, Arnathau C, et al. Evolutionary changes in symbiont community structure in ticks. Mol Ecol. 2017;26:2905</w:t>
      </w:r>
      <w:r w:rsidR="00005937" w:rsidRPr="00005937">
        <w:rPr>
          <w:color w:val="212121"/>
          <w:shd w:val="clear" w:color="auto" w:fill="FFFFFF"/>
        </w:rPr>
        <w:t>–</w:t>
      </w:r>
      <w:r>
        <w:t>21.</w:t>
      </w:r>
    </w:p>
    <w:p w14:paraId="012E7628" w14:textId="4FF117D8" w:rsidR="008E54D1" w:rsidRDefault="008E54D1" w:rsidP="008E54D1">
      <w:pPr>
        <w:pStyle w:val="af"/>
        <w:numPr>
          <w:ilvl w:val="0"/>
          <w:numId w:val="2"/>
        </w:numPr>
        <w:spacing w:line="360" w:lineRule="auto"/>
        <w:ind w:firstLineChars="0"/>
      </w:pPr>
      <w:r>
        <w:t>Shuaib YA , Elhag A</w:t>
      </w:r>
      <w:r w:rsidR="00E103D2">
        <w:t>M</w:t>
      </w:r>
      <w:r>
        <w:t>W, Brima YA,</w:t>
      </w:r>
      <w:r w:rsidRPr="0075428F"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Pr="0075428F">
        <w:t>Abdalla MA, Bakiet AO, Mohmed-Noor SE</w:t>
      </w:r>
      <w:r>
        <w:t>, et al. Ixodid tick species and two tick-borne pathogens in three areas in the Sudan. Parasitol Res</w:t>
      </w:r>
      <w:r w:rsidR="006E3D26">
        <w:t>.</w:t>
      </w:r>
      <w:r>
        <w:t xml:space="preserve"> 2020;119:385</w:t>
      </w:r>
      <w:r w:rsidR="00005937" w:rsidRPr="00005937">
        <w:rPr>
          <w:color w:val="212121"/>
          <w:shd w:val="clear" w:color="auto" w:fill="FFFFFF"/>
        </w:rPr>
        <w:t>–</w:t>
      </w:r>
      <w:r>
        <w:t>94.</w:t>
      </w:r>
    </w:p>
    <w:p w14:paraId="6E7782D1" w14:textId="6BBF97D5" w:rsidR="008E54D1" w:rsidRDefault="008E54D1" w:rsidP="00511EDE">
      <w:pPr>
        <w:pStyle w:val="af"/>
        <w:numPr>
          <w:ilvl w:val="0"/>
          <w:numId w:val="2"/>
        </w:numPr>
        <w:spacing w:line="360" w:lineRule="auto"/>
        <w:ind w:firstLineChars="0"/>
      </w:pPr>
      <w:r w:rsidRPr="00511EDE">
        <w:t>Zúquete ST, Coelho J, Rosa F, Vaz Y, Cassamá B, Padre L, et al. Tick (Acari: Ixodidae) infestations in cattle along Geba River basin in Guinea-Bissau. Ticks Tick</w:t>
      </w:r>
      <w:r w:rsidR="00BD7708">
        <w:t>-</w:t>
      </w:r>
      <w:r w:rsidRPr="00511EDE">
        <w:t>Borne Dis. 2017;8:161</w:t>
      </w:r>
      <w:r w:rsidR="00005937" w:rsidRPr="00511EDE">
        <w:rPr>
          <w:color w:val="212121"/>
          <w:shd w:val="clear" w:color="auto" w:fill="FFFFFF"/>
        </w:rPr>
        <w:t>–</w:t>
      </w:r>
      <w:r w:rsidRPr="00511EDE">
        <w:t>9.</w:t>
      </w:r>
    </w:p>
    <w:p w14:paraId="75BEA231" w14:textId="1D1F68B7" w:rsidR="00B67667" w:rsidRPr="00B67667" w:rsidRDefault="00B67667" w:rsidP="00B67667">
      <w:pPr>
        <w:pStyle w:val="af"/>
        <w:numPr>
          <w:ilvl w:val="0"/>
          <w:numId w:val="2"/>
        </w:numPr>
        <w:spacing w:line="360" w:lineRule="auto"/>
        <w:ind w:firstLineChars="0"/>
      </w:pPr>
      <w:r w:rsidRPr="00B67667">
        <w:t>Filippova NA. Ixodid ticks of subfamily Amblyommin</w:t>
      </w:r>
      <w:r>
        <w:t>ae. Fauna of Russia and neighbo</w:t>
      </w:r>
      <w:r w:rsidRPr="00B67667">
        <w:t>ring countries</w:t>
      </w:r>
      <w:r w:rsidR="00B8323C">
        <w:t>.</w:t>
      </w:r>
      <w:r w:rsidRPr="00B67667">
        <w:t xml:space="preserve"> </w:t>
      </w:r>
      <w:r w:rsidR="00B8323C" w:rsidRPr="00B67667">
        <w:t>St. Petersburg</w:t>
      </w:r>
      <w:r w:rsidR="00B8323C">
        <w:t>:</w:t>
      </w:r>
      <w:r w:rsidR="00B8323C" w:rsidRPr="00B67667">
        <w:t xml:space="preserve"> </w:t>
      </w:r>
      <w:r w:rsidRPr="00B67667">
        <w:t xml:space="preserve">Nauka Publishing House.1997;436 pp (In Russian). </w:t>
      </w:r>
    </w:p>
    <w:p w14:paraId="2D612378" w14:textId="3954547D" w:rsidR="00B67667" w:rsidRPr="00B67667" w:rsidRDefault="00D8070E" w:rsidP="00B67667">
      <w:pPr>
        <w:pStyle w:val="af"/>
        <w:numPr>
          <w:ilvl w:val="0"/>
          <w:numId w:val="2"/>
        </w:numPr>
        <w:spacing w:line="360" w:lineRule="auto"/>
        <w:ind w:firstLineChars="0"/>
      </w:pPr>
      <w:r>
        <w:t>Camicas J</w:t>
      </w:r>
      <w:r w:rsidR="00B67667" w:rsidRPr="00B67667">
        <w:t xml:space="preserve">L, Hervy JP, Adam F, Morel PC. Les </w:t>
      </w:r>
      <w:r>
        <w:t>T</w:t>
      </w:r>
      <w:r w:rsidR="00B67667" w:rsidRPr="00B67667">
        <w:t xml:space="preserve">iques du </w:t>
      </w:r>
      <w:r>
        <w:t>M</w:t>
      </w:r>
      <w:r w:rsidR="00B67667" w:rsidRPr="00B67667">
        <w:t xml:space="preserve">onde (Acarida, Ixodida). Nomenclature, </w:t>
      </w:r>
      <w:r>
        <w:t>S</w:t>
      </w:r>
      <w:r w:rsidR="00B67667" w:rsidRPr="00B67667">
        <w:t xml:space="preserve">tades </w:t>
      </w:r>
      <w:r>
        <w:t>D</w:t>
      </w:r>
      <w:r w:rsidR="00B67667" w:rsidRPr="00B67667">
        <w:t xml:space="preserve">écrits, </w:t>
      </w:r>
      <w:r>
        <w:t>H</w:t>
      </w:r>
      <w:r w:rsidR="00B67667" w:rsidRPr="00B67667">
        <w:t xml:space="preserve">ôtes, </w:t>
      </w:r>
      <w:r>
        <w:t>R</w:t>
      </w:r>
      <w:r w:rsidR="00B67667" w:rsidRPr="00B67667">
        <w:t>épartition. O</w:t>
      </w:r>
      <w:r w:rsidRPr="00B67667">
        <w:t>rstom</w:t>
      </w:r>
      <w:r w:rsidR="00B67667" w:rsidRPr="00B67667">
        <w:t>, Paris</w:t>
      </w:r>
      <w:r>
        <w:t>, France</w:t>
      </w:r>
      <w:r w:rsidR="00B67667" w:rsidRPr="00B67667">
        <w:t>. 1998;</w:t>
      </w:r>
      <w:r>
        <w:t>300</w:t>
      </w:r>
      <w:r w:rsidR="00B67667" w:rsidRPr="00B67667">
        <w:t xml:space="preserve"> pp</w:t>
      </w:r>
      <w:r w:rsidRPr="00B67667">
        <w:t xml:space="preserve">(In </w:t>
      </w:r>
      <w:r>
        <w:t>French</w:t>
      </w:r>
      <w:r w:rsidRPr="00B67667">
        <w:t>)</w:t>
      </w:r>
      <w:r w:rsidR="00B67667" w:rsidRPr="00B67667">
        <w:t>.</w:t>
      </w:r>
    </w:p>
    <w:p w14:paraId="32294EBE" w14:textId="2ACD79C5" w:rsidR="00B67667" w:rsidRDefault="00B67667" w:rsidP="00FE289F">
      <w:pPr>
        <w:pStyle w:val="af"/>
        <w:numPr>
          <w:ilvl w:val="0"/>
          <w:numId w:val="2"/>
        </w:numPr>
        <w:spacing w:line="360" w:lineRule="auto"/>
        <w:ind w:firstLineChars="0"/>
      </w:pPr>
      <w:r w:rsidRPr="00B67667">
        <w:t>Chen C, Liu JZ. Recent progress in tick taxonomy and a global list of tick species. Chin J Appl Entomol. 2020;57</w:t>
      </w:r>
      <w:r w:rsidR="00BD7708">
        <w:t>:</w:t>
      </w:r>
      <w:r w:rsidRPr="00B67667">
        <w:t>1009</w:t>
      </w:r>
      <w:r w:rsidRPr="00511EDE">
        <w:rPr>
          <w:color w:val="212121"/>
          <w:shd w:val="clear" w:color="auto" w:fill="FFFFFF"/>
        </w:rPr>
        <w:t>–</w:t>
      </w:r>
      <w:r>
        <w:t>45 (I</w:t>
      </w:r>
      <w:r w:rsidRPr="00B67667">
        <w:t>n Chinse with English abstract).</w:t>
      </w:r>
    </w:p>
    <w:p w14:paraId="27C54067" w14:textId="77777777" w:rsidR="000B5154" w:rsidRPr="00511EDE" w:rsidRDefault="000B5154" w:rsidP="00374EB7">
      <w:pPr>
        <w:pStyle w:val="af"/>
        <w:spacing w:line="360" w:lineRule="auto"/>
        <w:ind w:left="420" w:firstLineChars="0" w:firstLine="0"/>
      </w:pPr>
    </w:p>
    <w:p w14:paraId="79E28528" w14:textId="77777777" w:rsidR="008E54D1" w:rsidRPr="00B67667" w:rsidRDefault="008E54D1" w:rsidP="008E54D1">
      <w:pPr>
        <w:pStyle w:val="af"/>
        <w:ind w:left="420" w:firstLineChars="0" w:firstLine="0"/>
      </w:pPr>
    </w:p>
    <w:p w14:paraId="56CB68D8" w14:textId="77777777" w:rsidR="00F72E7F" w:rsidRPr="00F72E7F" w:rsidRDefault="00F72E7F"/>
    <w:sectPr w:rsidR="00F72E7F" w:rsidRPr="00F72E7F" w:rsidSect="00511EDE">
      <w:pgSz w:w="11906" w:h="16838" w:code="9"/>
      <w:pgMar w:top="1440" w:right="1134" w:bottom="1440" w:left="1134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A40578" w14:textId="77777777" w:rsidR="00A527FB" w:rsidRDefault="00A527FB" w:rsidP="00447657">
      <w:r>
        <w:separator/>
      </w:r>
    </w:p>
  </w:endnote>
  <w:endnote w:type="continuationSeparator" w:id="0">
    <w:p w14:paraId="40024CF9" w14:textId="77777777" w:rsidR="00A527FB" w:rsidRDefault="00A527FB" w:rsidP="004476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9229E8" w14:textId="77777777" w:rsidR="00A527FB" w:rsidRDefault="00A527FB" w:rsidP="00447657">
      <w:r>
        <w:separator/>
      </w:r>
    </w:p>
  </w:footnote>
  <w:footnote w:type="continuationSeparator" w:id="0">
    <w:p w14:paraId="50FFC855" w14:textId="77777777" w:rsidR="00A527FB" w:rsidRDefault="00A527FB" w:rsidP="004476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995CE7"/>
    <w:multiLevelType w:val="hybridMultilevel"/>
    <w:tmpl w:val="94702AE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F1E567A"/>
    <w:multiLevelType w:val="hybridMultilevel"/>
    <w:tmpl w:val="7790440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6330CD4"/>
    <w:multiLevelType w:val="hybridMultilevel"/>
    <w:tmpl w:val="B3068A9A"/>
    <w:lvl w:ilvl="0" w:tplc="6F7C746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theme="minorBidi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BC5035B"/>
    <w:multiLevelType w:val="hybridMultilevel"/>
    <w:tmpl w:val="B83A018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239"/>
    <w:rsid w:val="00001923"/>
    <w:rsid w:val="00005937"/>
    <w:rsid w:val="00012B7C"/>
    <w:rsid w:val="00040E71"/>
    <w:rsid w:val="00042323"/>
    <w:rsid w:val="00061B20"/>
    <w:rsid w:val="0006258E"/>
    <w:rsid w:val="00074D24"/>
    <w:rsid w:val="000B5154"/>
    <w:rsid w:val="000C531E"/>
    <w:rsid w:val="000E576A"/>
    <w:rsid w:val="0010370A"/>
    <w:rsid w:val="0010495E"/>
    <w:rsid w:val="00111CEE"/>
    <w:rsid w:val="00166651"/>
    <w:rsid w:val="00184906"/>
    <w:rsid w:val="00191F9C"/>
    <w:rsid w:val="001C67AF"/>
    <w:rsid w:val="00226199"/>
    <w:rsid w:val="00230766"/>
    <w:rsid w:val="00260F72"/>
    <w:rsid w:val="00277A14"/>
    <w:rsid w:val="00283185"/>
    <w:rsid w:val="002B3B56"/>
    <w:rsid w:val="002B4225"/>
    <w:rsid w:val="002B7D88"/>
    <w:rsid w:val="002D3DDF"/>
    <w:rsid w:val="002E2CFF"/>
    <w:rsid w:val="002F36DC"/>
    <w:rsid w:val="00313B2D"/>
    <w:rsid w:val="00337D02"/>
    <w:rsid w:val="0034116B"/>
    <w:rsid w:val="00347073"/>
    <w:rsid w:val="00367DE5"/>
    <w:rsid w:val="00374EB7"/>
    <w:rsid w:val="00390912"/>
    <w:rsid w:val="00391A78"/>
    <w:rsid w:val="003A5175"/>
    <w:rsid w:val="003C152A"/>
    <w:rsid w:val="003D7DA9"/>
    <w:rsid w:val="003F25C7"/>
    <w:rsid w:val="0040256B"/>
    <w:rsid w:val="00414154"/>
    <w:rsid w:val="0043468B"/>
    <w:rsid w:val="00440AD9"/>
    <w:rsid w:val="00447657"/>
    <w:rsid w:val="0045068A"/>
    <w:rsid w:val="00480517"/>
    <w:rsid w:val="004926CB"/>
    <w:rsid w:val="00492FDB"/>
    <w:rsid w:val="004937E8"/>
    <w:rsid w:val="004E1DD5"/>
    <w:rsid w:val="00511EDE"/>
    <w:rsid w:val="00516096"/>
    <w:rsid w:val="00516AE8"/>
    <w:rsid w:val="00530B92"/>
    <w:rsid w:val="00567873"/>
    <w:rsid w:val="005973FC"/>
    <w:rsid w:val="005C5B04"/>
    <w:rsid w:val="005C5D96"/>
    <w:rsid w:val="005C7CEC"/>
    <w:rsid w:val="005D276C"/>
    <w:rsid w:val="005D3674"/>
    <w:rsid w:val="00600DCC"/>
    <w:rsid w:val="00611B3F"/>
    <w:rsid w:val="00637C57"/>
    <w:rsid w:val="00642B9B"/>
    <w:rsid w:val="00663C03"/>
    <w:rsid w:val="00693F13"/>
    <w:rsid w:val="006B05D3"/>
    <w:rsid w:val="006D109C"/>
    <w:rsid w:val="006E3D26"/>
    <w:rsid w:val="006E4856"/>
    <w:rsid w:val="00704A89"/>
    <w:rsid w:val="00733CC4"/>
    <w:rsid w:val="007347B9"/>
    <w:rsid w:val="00746958"/>
    <w:rsid w:val="00747752"/>
    <w:rsid w:val="0075428F"/>
    <w:rsid w:val="007641B9"/>
    <w:rsid w:val="00793510"/>
    <w:rsid w:val="00793E48"/>
    <w:rsid w:val="00795292"/>
    <w:rsid w:val="007B42DF"/>
    <w:rsid w:val="007C0F0C"/>
    <w:rsid w:val="007D0B38"/>
    <w:rsid w:val="007D6491"/>
    <w:rsid w:val="007E68B1"/>
    <w:rsid w:val="00896425"/>
    <w:rsid w:val="00896BBC"/>
    <w:rsid w:val="008B45BB"/>
    <w:rsid w:val="008B48AE"/>
    <w:rsid w:val="008B577B"/>
    <w:rsid w:val="008C7C76"/>
    <w:rsid w:val="008E0529"/>
    <w:rsid w:val="008E3EA2"/>
    <w:rsid w:val="008E54D1"/>
    <w:rsid w:val="008E58E1"/>
    <w:rsid w:val="008F603E"/>
    <w:rsid w:val="00902364"/>
    <w:rsid w:val="00907E1A"/>
    <w:rsid w:val="00947682"/>
    <w:rsid w:val="009516D0"/>
    <w:rsid w:val="009719AE"/>
    <w:rsid w:val="009B3D88"/>
    <w:rsid w:val="009C5D79"/>
    <w:rsid w:val="009D6462"/>
    <w:rsid w:val="009D6EAD"/>
    <w:rsid w:val="009E73AF"/>
    <w:rsid w:val="00A4184C"/>
    <w:rsid w:val="00A527FB"/>
    <w:rsid w:val="00A83DE5"/>
    <w:rsid w:val="00AA037E"/>
    <w:rsid w:val="00AA2AF7"/>
    <w:rsid w:val="00AE4FD1"/>
    <w:rsid w:val="00AF0981"/>
    <w:rsid w:val="00B62268"/>
    <w:rsid w:val="00B6381A"/>
    <w:rsid w:val="00B67667"/>
    <w:rsid w:val="00B8323C"/>
    <w:rsid w:val="00BA4981"/>
    <w:rsid w:val="00BB2A8F"/>
    <w:rsid w:val="00BB4EC6"/>
    <w:rsid w:val="00BD1C42"/>
    <w:rsid w:val="00BD6554"/>
    <w:rsid w:val="00BD7708"/>
    <w:rsid w:val="00BE187C"/>
    <w:rsid w:val="00C010F8"/>
    <w:rsid w:val="00C02FA7"/>
    <w:rsid w:val="00C04EF7"/>
    <w:rsid w:val="00C10EBD"/>
    <w:rsid w:val="00C27987"/>
    <w:rsid w:val="00C36783"/>
    <w:rsid w:val="00C456AF"/>
    <w:rsid w:val="00C615B9"/>
    <w:rsid w:val="00C83151"/>
    <w:rsid w:val="00CA11BB"/>
    <w:rsid w:val="00CB520A"/>
    <w:rsid w:val="00CC5F94"/>
    <w:rsid w:val="00CD304B"/>
    <w:rsid w:val="00CE785F"/>
    <w:rsid w:val="00CF40C0"/>
    <w:rsid w:val="00D17765"/>
    <w:rsid w:val="00D25C3A"/>
    <w:rsid w:val="00D4460F"/>
    <w:rsid w:val="00D5243A"/>
    <w:rsid w:val="00D63870"/>
    <w:rsid w:val="00D8070E"/>
    <w:rsid w:val="00D8297E"/>
    <w:rsid w:val="00DB0CD1"/>
    <w:rsid w:val="00DD0573"/>
    <w:rsid w:val="00DD2CCE"/>
    <w:rsid w:val="00DD4D25"/>
    <w:rsid w:val="00DF3320"/>
    <w:rsid w:val="00DF6914"/>
    <w:rsid w:val="00E103D2"/>
    <w:rsid w:val="00E1091A"/>
    <w:rsid w:val="00E3161C"/>
    <w:rsid w:val="00E379A9"/>
    <w:rsid w:val="00E520F7"/>
    <w:rsid w:val="00E53882"/>
    <w:rsid w:val="00E727FF"/>
    <w:rsid w:val="00E7292A"/>
    <w:rsid w:val="00E7669B"/>
    <w:rsid w:val="00E86093"/>
    <w:rsid w:val="00EA49E9"/>
    <w:rsid w:val="00EA4C90"/>
    <w:rsid w:val="00EF3137"/>
    <w:rsid w:val="00F22CD4"/>
    <w:rsid w:val="00F2315B"/>
    <w:rsid w:val="00F27CAB"/>
    <w:rsid w:val="00F46085"/>
    <w:rsid w:val="00F64AFD"/>
    <w:rsid w:val="00F72E7F"/>
    <w:rsid w:val="00FB3239"/>
    <w:rsid w:val="00FC2589"/>
    <w:rsid w:val="00FC499B"/>
    <w:rsid w:val="00FE2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3AF4D1"/>
  <w15:chartTrackingRefBased/>
  <w15:docId w15:val="{64EC9B3A-EB42-4B67-BD39-D05E5ECF3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76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76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76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7657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47657"/>
    <w:rPr>
      <w:color w:val="0563C1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F72E7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72E7F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CE785F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CE785F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CE785F"/>
  </w:style>
  <w:style w:type="paragraph" w:styleId="ad">
    <w:name w:val="annotation subject"/>
    <w:basedOn w:val="ab"/>
    <w:next w:val="ab"/>
    <w:link w:val="ae"/>
    <w:uiPriority w:val="99"/>
    <w:semiHidden/>
    <w:unhideWhenUsed/>
    <w:rsid w:val="00CE785F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CE785F"/>
    <w:rPr>
      <w:b/>
      <w:bCs/>
    </w:rPr>
  </w:style>
  <w:style w:type="paragraph" w:styleId="af">
    <w:name w:val="List Paragraph"/>
    <w:basedOn w:val="a"/>
    <w:uiPriority w:val="34"/>
    <w:qFormat/>
    <w:rsid w:val="00511EDE"/>
    <w:pPr>
      <w:ind w:firstLineChars="200" w:firstLine="420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61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Taxonomy/Browser/wwwtax.cgi?id=104853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7</Pages>
  <Words>2410</Words>
  <Characters>13742</Characters>
  <Application>Microsoft Office Word</Application>
  <DocSecurity>0</DocSecurity>
  <Lines>114</Lines>
  <Paragraphs>32</Paragraphs>
  <ScaleCrop>false</ScaleCrop>
  <Company/>
  <LinksUpToDate>false</LinksUpToDate>
  <CharactersWithSpaces>16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琪</dc:creator>
  <cp:keywords/>
  <dc:description/>
  <cp:lastModifiedBy>Jary</cp:lastModifiedBy>
  <cp:revision>19</cp:revision>
  <dcterms:created xsi:type="dcterms:W3CDTF">2020-12-29T03:05:00Z</dcterms:created>
  <dcterms:modified xsi:type="dcterms:W3CDTF">2021-01-21T13:35:00Z</dcterms:modified>
</cp:coreProperties>
</file>